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0991" w:rsidRPr="001673AE" w:rsidRDefault="00310991" w:rsidP="00310991">
      <w:pPr>
        <w:rPr>
          <w:rFonts w:cstheme="minorHAnsi"/>
        </w:rPr>
      </w:pPr>
      <w:r w:rsidRPr="008823E7">
        <w:rPr>
          <w:rFonts w:cstheme="minorHAnsi"/>
          <w:b/>
        </w:rPr>
        <w:t>T</w:t>
      </w:r>
      <w:r w:rsidR="008823E7" w:rsidRPr="008823E7">
        <w:rPr>
          <w:rFonts w:cstheme="minorHAnsi"/>
          <w:b/>
        </w:rPr>
        <w:t>ABLE</w:t>
      </w:r>
      <w:r w:rsidRPr="008823E7">
        <w:rPr>
          <w:rFonts w:cstheme="minorHAnsi"/>
          <w:b/>
        </w:rPr>
        <w:t xml:space="preserve"> S</w:t>
      </w:r>
      <w:r w:rsidR="003043B7">
        <w:rPr>
          <w:rFonts w:cstheme="minorHAnsi"/>
          <w:b/>
        </w:rPr>
        <w:t>3</w:t>
      </w:r>
      <w:r w:rsidRPr="001673AE">
        <w:rPr>
          <w:rFonts w:cstheme="minorHAnsi"/>
        </w:rPr>
        <w:t xml:space="preserve"> </w:t>
      </w:r>
      <w:proofErr w:type="gramStart"/>
      <w:r w:rsidRPr="001673AE">
        <w:rPr>
          <w:rFonts w:cstheme="minorHAnsi"/>
        </w:rPr>
        <w:t>The</w:t>
      </w:r>
      <w:proofErr w:type="gramEnd"/>
      <w:r w:rsidRPr="001673AE">
        <w:rPr>
          <w:rFonts w:cstheme="minorHAnsi"/>
        </w:rPr>
        <w:t xml:space="preserve"> best models of conservation priority cokriging maps for fungi and functional groups. All P-values are &lt;0.001.</w:t>
      </w:r>
    </w:p>
    <w:tbl>
      <w:tblPr>
        <w:tblW w:w="8682" w:type="dxa"/>
        <w:tblLook w:val="04A0" w:firstRow="1" w:lastRow="0" w:firstColumn="1" w:lastColumn="0" w:noHBand="0" w:noVBand="1"/>
      </w:tblPr>
      <w:tblGrid>
        <w:gridCol w:w="3261"/>
        <w:gridCol w:w="663"/>
        <w:gridCol w:w="960"/>
        <w:gridCol w:w="960"/>
        <w:gridCol w:w="960"/>
        <w:gridCol w:w="960"/>
        <w:gridCol w:w="918"/>
      </w:tblGrid>
      <w:tr w:rsidR="00310991" w:rsidRPr="001673AE" w:rsidTr="003077E3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0991" w:rsidRPr="001673AE" w:rsidRDefault="00310991" w:rsidP="003077E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0991" w:rsidRPr="001673AE" w:rsidRDefault="00310991" w:rsidP="003077E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3AE">
              <w:rPr>
                <w:rFonts w:cstheme="minorHAnsi"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0991" w:rsidRPr="001673AE" w:rsidRDefault="00310991" w:rsidP="003077E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3AE">
              <w:rPr>
                <w:rFonts w:cstheme="minorHAnsi"/>
                <w:color w:val="000000" w:themeColor="text1"/>
                <w:sz w:val="20"/>
                <w:szCs w:val="20"/>
              </w:rPr>
              <w:t>Sum of squar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0991" w:rsidRPr="001673AE" w:rsidRDefault="00310991" w:rsidP="003077E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3AE">
              <w:rPr>
                <w:rFonts w:cstheme="minorHAnsi"/>
                <w:color w:val="000000" w:themeColor="text1"/>
                <w:sz w:val="20"/>
                <w:szCs w:val="20"/>
              </w:rPr>
              <w:t>Mean squar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0991" w:rsidRPr="001673AE" w:rsidRDefault="00310991" w:rsidP="003077E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3AE">
              <w:rPr>
                <w:rFonts w:cstheme="minorHAnsi"/>
                <w:color w:val="000000" w:themeColor="text1"/>
                <w:sz w:val="20"/>
                <w:szCs w:val="20"/>
              </w:rPr>
              <w:t>F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0991" w:rsidRPr="001673AE" w:rsidRDefault="00310991" w:rsidP="003077E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3AE"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  <w:r w:rsidRPr="001673A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673AE">
              <w:rPr>
                <w:rFonts w:cstheme="minorHAnsi"/>
                <w:color w:val="000000" w:themeColor="text1"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0991" w:rsidRPr="001673AE" w:rsidRDefault="00310991" w:rsidP="003077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Trend</w:t>
            </w:r>
          </w:p>
        </w:tc>
      </w:tr>
      <w:tr w:rsidR="00310991" w:rsidRPr="001673AE" w:rsidTr="003077E3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991" w:rsidRPr="001673AE" w:rsidRDefault="00310991" w:rsidP="003077E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  <w:t>All fungi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991" w:rsidRPr="001673AE" w:rsidRDefault="00310991" w:rsidP="003077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991" w:rsidRPr="001673AE" w:rsidRDefault="00310991" w:rsidP="003077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991" w:rsidRPr="001673AE" w:rsidRDefault="00310991" w:rsidP="003077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991" w:rsidRPr="001673AE" w:rsidRDefault="00310991" w:rsidP="003077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991" w:rsidRPr="001673AE" w:rsidRDefault="00310991" w:rsidP="003077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10991" w:rsidRPr="001673AE" w:rsidRDefault="00310991" w:rsidP="003077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310991" w:rsidRPr="001673AE" w:rsidTr="003077E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991" w:rsidRPr="001673AE" w:rsidRDefault="00310991" w:rsidP="003077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ir MAT</w:t>
            </w:r>
            <w:r w:rsidRPr="001673AE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991" w:rsidRPr="001673AE" w:rsidRDefault="00310991" w:rsidP="003077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991" w:rsidRPr="001673AE" w:rsidRDefault="00310991" w:rsidP="003077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991" w:rsidRPr="001673AE" w:rsidRDefault="00310991" w:rsidP="003077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991" w:rsidRPr="001673AE" w:rsidRDefault="00310991" w:rsidP="003077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991" w:rsidRPr="001673AE" w:rsidRDefault="00310991" w:rsidP="003077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26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91" w:rsidRPr="001673AE" w:rsidRDefault="00310991" w:rsidP="003077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ositive</w:t>
            </w:r>
          </w:p>
        </w:tc>
      </w:tr>
      <w:tr w:rsidR="00310991" w:rsidRPr="001673AE" w:rsidTr="003077E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991" w:rsidRPr="001673AE" w:rsidRDefault="00310991" w:rsidP="003077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PW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991" w:rsidRPr="001673AE" w:rsidRDefault="00310991" w:rsidP="003077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991" w:rsidRPr="001673AE" w:rsidRDefault="00310991" w:rsidP="003077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991" w:rsidRPr="001673AE" w:rsidRDefault="00310991" w:rsidP="003077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991" w:rsidRPr="001673AE" w:rsidRDefault="00310991" w:rsidP="003077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991" w:rsidRPr="001673AE" w:rsidRDefault="00310991" w:rsidP="003077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91" w:rsidRPr="001673AE" w:rsidRDefault="00310991" w:rsidP="003077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ositive</w:t>
            </w:r>
          </w:p>
        </w:tc>
      </w:tr>
      <w:tr w:rsidR="00310991" w:rsidRPr="001673AE" w:rsidTr="003077E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0991" w:rsidRPr="001673AE" w:rsidRDefault="00310991" w:rsidP="003077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climate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isothermality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0991" w:rsidRPr="001673AE" w:rsidRDefault="00310991" w:rsidP="003077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0991" w:rsidRPr="001673AE" w:rsidRDefault="00310991" w:rsidP="003077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0991" w:rsidRPr="001673AE" w:rsidRDefault="00310991" w:rsidP="003077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0991" w:rsidRPr="001673AE" w:rsidRDefault="00310991" w:rsidP="003077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0991" w:rsidRPr="001673AE" w:rsidRDefault="00310991" w:rsidP="003077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91" w:rsidRPr="001673AE" w:rsidRDefault="00310991" w:rsidP="003077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ositive</w:t>
            </w:r>
          </w:p>
        </w:tc>
      </w:tr>
      <w:tr w:rsidR="00310991" w:rsidRPr="001673AE" w:rsidTr="003077E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0991" w:rsidRPr="001673AE" w:rsidRDefault="00310991" w:rsidP="003077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AP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0991" w:rsidRPr="001673AE" w:rsidRDefault="00310991" w:rsidP="003077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0991" w:rsidRPr="001673AE" w:rsidRDefault="00310991" w:rsidP="003077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0991" w:rsidRPr="001673AE" w:rsidRDefault="00310991" w:rsidP="003077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0991" w:rsidRPr="001673AE" w:rsidRDefault="00310991" w:rsidP="003077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0991" w:rsidRPr="001673AE" w:rsidRDefault="00310991" w:rsidP="003077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91" w:rsidRPr="001673AE" w:rsidRDefault="00310991" w:rsidP="003077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ositive</w:t>
            </w:r>
          </w:p>
        </w:tc>
      </w:tr>
      <w:tr w:rsidR="00310991" w:rsidRPr="001673AE" w:rsidTr="003077E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0991" w:rsidRPr="001673AE" w:rsidRDefault="00310991" w:rsidP="003077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Land cover type</w:t>
            </w:r>
            <w:r w:rsidRPr="001673AE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0991" w:rsidRPr="001673AE" w:rsidRDefault="00310991" w:rsidP="003077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0991" w:rsidRPr="001673AE" w:rsidRDefault="00310991" w:rsidP="003077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0991" w:rsidRPr="001673AE" w:rsidRDefault="00310991" w:rsidP="003077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0991" w:rsidRPr="001673AE" w:rsidRDefault="00310991" w:rsidP="003077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0991" w:rsidRPr="001673AE" w:rsidRDefault="00310991" w:rsidP="003077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91" w:rsidRPr="001673AE" w:rsidRDefault="00310991" w:rsidP="003077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310991" w:rsidRPr="001673AE" w:rsidTr="003077E3">
        <w:trPr>
          <w:trHeight w:val="30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10991" w:rsidRPr="001673AE" w:rsidRDefault="00310991" w:rsidP="003077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Land cover type x MAP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10991" w:rsidRPr="001673AE" w:rsidRDefault="00310991" w:rsidP="003077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10991" w:rsidRPr="001673AE" w:rsidRDefault="00310991" w:rsidP="003077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10991" w:rsidRPr="001673AE" w:rsidRDefault="00310991" w:rsidP="003077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10991" w:rsidRPr="001673AE" w:rsidRDefault="00310991" w:rsidP="003077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10991" w:rsidRPr="001673AE" w:rsidRDefault="00310991" w:rsidP="003077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vAlign w:val="center"/>
          </w:tcPr>
          <w:p w:rsidR="00310991" w:rsidRPr="001673AE" w:rsidRDefault="00310991" w:rsidP="003077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310991" w:rsidRPr="001673AE" w:rsidTr="003077E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0991" w:rsidRPr="001673AE" w:rsidRDefault="00310991" w:rsidP="003077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rror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0991" w:rsidRPr="001673AE" w:rsidRDefault="00310991" w:rsidP="003077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4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0991" w:rsidRPr="001673AE" w:rsidRDefault="00310991" w:rsidP="003077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0991" w:rsidRPr="001673AE" w:rsidRDefault="00310991" w:rsidP="003077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0991" w:rsidRPr="001673AE" w:rsidRDefault="00310991" w:rsidP="003077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0991" w:rsidRPr="001673AE" w:rsidRDefault="00310991" w:rsidP="003077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0991" w:rsidRPr="001673AE" w:rsidRDefault="00310991" w:rsidP="003077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310991" w:rsidRPr="001673AE" w:rsidTr="003077E3">
        <w:trPr>
          <w:trHeight w:val="300"/>
        </w:trPr>
        <w:tc>
          <w:tcPr>
            <w:tcW w:w="86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0991" w:rsidRPr="001673AE" w:rsidRDefault="00310991" w:rsidP="003077E3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bbreviations: MAP, mean annual precipitation; MAT, mean annual temperature; MPWM, mean precipitation of wettest month.</w:t>
            </w:r>
          </w:p>
          <w:p w:rsidR="00310991" w:rsidRPr="001673AE" w:rsidRDefault="00310991" w:rsidP="003077E3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opernicus land cover types: broadleaf forest, mixed forest, coniferous forest, shrubland, tundra, grassland, desert, wetland (note that cropland and urban and village biomes were excluded).</w:t>
            </w:r>
          </w:p>
          <w:p w:rsidR="00310991" w:rsidRPr="001673AE" w:rsidRDefault="00310991" w:rsidP="003077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310991" w:rsidRPr="001673AE" w:rsidRDefault="00310991">
      <w:pPr>
        <w:rPr>
          <w:rFonts w:cstheme="minorHAnsi"/>
          <w:b/>
        </w:rPr>
      </w:pPr>
    </w:p>
    <w:p w:rsidR="007F5536" w:rsidRPr="001673AE" w:rsidRDefault="002E39F0">
      <w:pPr>
        <w:rPr>
          <w:rFonts w:cstheme="minorHAnsi"/>
        </w:rPr>
      </w:pPr>
      <w:r w:rsidRPr="008823E7">
        <w:rPr>
          <w:rFonts w:cstheme="minorHAnsi"/>
          <w:b/>
        </w:rPr>
        <w:t>T</w:t>
      </w:r>
      <w:r w:rsidR="008823E7" w:rsidRPr="008823E7">
        <w:rPr>
          <w:rFonts w:cstheme="minorHAnsi"/>
          <w:b/>
        </w:rPr>
        <w:t>ABLE</w:t>
      </w:r>
      <w:r w:rsidRPr="008823E7">
        <w:rPr>
          <w:rFonts w:cstheme="minorHAnsi"/>
          <w:b/>
        </w:rPr>
        <w:t xml:space="preserve"> </w:t>
      </w:r>
      <w:r w:rsidR="0033318F" w:rsidRPr="008823E7">
        <w:rPr>
          <w:rFonts w:cstheme="minorHAnsi"/>
          <w:b/>
        </w:rPr>
        <w:t>S</w:t>
      </w:r>
      <w:r w:rsidR="003043B7">
        <w:rPr>
          <w:rFonts w:cstheme="minorHAnsi"/>
          <w:b/>
        </w:rPr>
        <w:t>4</w:t>
      </w:r>
      <w:r w:rsidRPr="001673AE">
        <w:rPr>
          <w:rFonts w:cstheme="minorHAnsi"/>
        </w:rPr>
        <w:t xml:space="preserve"> </w:t>
      </w:r>
      <w:proofErr w:type="gramStart"/>
      <w:r w:rsidR="00A3476F" w:rsidRPr="001673AE">
        <w:rPr>
          <w:rFonts w:cstheme="minorHAnsi"/>
        </w:rPr>
        <w:t>The</w:t>
      </w:r>
      <w:proofErr w:type="gramEnd"/>
      <w:r w:rsidR="00A3476F" w:rsidRPr="001673AE">
        <w:rPr>
          <w:rFonts w:cstheme="minorHAnsi"/>
        </w:rPr>
        <w:t xml:space="preserve"> best predictors of endemicity </w:t>
      </w:r>
      <w:r w:rsidR="005444A8" w:rsidRPr="001673AE">
        <w:rPr>
          <w:rFonts w:cstheme="minorHAnsi"/>
        </w:rPr>
        <w:t xml:space="preserve">indices </w:t>
      </w:r>
      <w:r w:rsidR="00A3476F" w:rsidRPr="001673AE">
        <w:rPr>
          <w:rFonts w:cstheme="minorHAnsi"/>
        </w:rPr>
        <w:t xml:space="preserve">in ecoregions </w:t>
      </w:r>
      <w:r w:rsidRPr="001673AE">
        <w:rPr>
          <w:rFonts w:cstheme="minorHAnsi"/>
        </w:rPr>
        <w:t>for</w:t>
      </w:r>
      <w:r w:rsidR="00A3476F" w:rsidRPr="001673AE">
        <w:rPr>
          <w:rFonts w:cstheme="minorHAnsi"/>
        </w:rPr>
        <w:t xml:space="preserve"> all fungi and functional groups.</w:t>
      </w:r>
    </w:p>
    <w:tbl>
      <w:tblPr>
        <w:tblStyle w:val="TableGrid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9"/>
        <w:gridCol w:w="521"/>
        <w:gridCol w:w="1015"/>
        <w:gridCol w:w="966"/>
        <w:gridCol w:w="1005"/>
        <w:gridCol w:w="1010"/>
        <w:gridCol w:w="1013"/>
        <w:gridCol w:w="1160"/>
      </w:tblGrid>
      <w:tr w:rsidR="00F206BE" w:rsidRPr="001673AE" w:rsidTr="00EB4F61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DD0788" w:rsidRPr="001673AE" w:rsidRDefault="00DD0788" w:rsidP="00DD0788">
            <w:pPr>
              <w:rPr>
                <w:rFonts w:cstheme="minorHAnsi"/>
                <w:b/>
              </w:rPr>
            </w:pPr>
          </w:p>
        </w:tc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</w:tcPr>
          <w:p w:rsidR="00DD0788" w:rsidRPr="001673AE" w:rsidRDefault="002E39F0" w:rsidP="00761642">
            <w:pPr>
              <w:jc w:val="center"/>
              <w:rPr>
                <w:rFonts w:cstheme="minorHAnsi"/>
              </w:rPr>
            </w:pPr>
            <w:r w:rsidRPr="001673AE">
              <w:rPr>
                <w:rFonts w:cstheme="minorHAnsi"/>
              </w:rPr>
              <w:t>DF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:rsidR="00DD0788" w:rsidRPr="001673AE" w:rsidRDefault="00DD0788" w:rsidP="00761642">
            <w:pPr>
              <w:jc w:val="center"/>
              <w:rPr>
                <w:rFonts w:cstheme="minorHAnsi"/>
              </w:rPr>
            </w:pPr>
            <w:r w:rsidRPr="001673AE">
              <w:rPr>
                <w:rFonts w:cstheme="minorHAnsi"/>
              </w:rPr>
              <w:t>S</w:t>
            </w:r>
            <w:r w:rsidR="002E39F0" w:rsidRPr="001673AE">
              <w:rPr>
                <w:rFonts w:cstheme="minorHAnsi"/>
              </w:rPr>
              <w:t>um of squares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:rsidR="00DD0788" w:rsidRPr="001673AE" w:rsidRDefault="00DD0788" w:rsidP="00761642">
            <w:pPr>
              <w:jc w:val="center"/>
              <w:rPr>
                <w:rFonts w:cstheme="minorHAnsi"/>
              </w:rPr>
            </w:pPr>
            <w:r w:rsidRPr="001673AE">
              <w:rPr>
                <w:rFonts w:cstheme="minorHAnsi"/>
              </w:rPr>
              <w:t>M</w:t>
            </w:r>
            <w:r w:rsidR="002E39F0" w:rsidRPr="001673AE">
              <w:rPr>
                <w:rFonts w:cstheme="minorHAnsi"/>
              </w:rPr>
              <w:t>ean squares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:rsidR="00DD0788" w:rsidRPr="001673AE" w:rsidRDefault="00DD0788" w:rsidP="00761642">
            <w:pPr>
              <w:jc w:val="center"/>
              <w:rPr>
                <w:rFonts w:cstheme="minorHAnsi"/>
              </w:rPr>
            </w:pPr>
            <w:r w:rsidRPr="001673AE">
              <w:rPr>
                <w:rFonts w:cstheme="minorHAnsi"/>
              </w:rPr>
              <w:t>F</w:t>
            </w:r>
            <w:r w:rsidR="002E39F0" w:rsidRPr="001673AE">
              <w:rPr>
                <w:rFonts w:cstheme="minorHAnsi"/>
              </w:rPr>
              <w:t>-valu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DD0788" w:rsidRPr="001673AE" w:rsidRDefault="00DD0788" w:rsidP="00761642">
            <w:pPr>
              <w:jc w:val="center"/>
              <w:rPr>
                <w:rFonts w:cstheme="minorHAnsi"/>
              </w:rPr>
            </w:pPr>
            <w:r w:rsidRPr="001673AE">
              <w:rPr>
                <w:rFonts w:cstheme="minorHAnsi"/>
              </w:rPr>
              <w:t>R</w:t>
            </w:r>
            <w:r w:rsidRPr="001673AE">
              <w:rPr>
                <w:rFonts w:cstheme="minorHAnsi"/>
                <w:vertAlign w:val="superscript"/>
              </w:rPr>
              <w:t>2</w:t>
            </w:r>
            <w:r w:rsidRPr="001673AE">
              <w:rPr>
                <w:rFonts w:cstheme="minorHAnsi"/>
                <w:vertAlign w:val="subscript"/>
              </w:rPr>
              <w:t>adj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DD0788" w:rsidRPr="001673AE" w:rsidRDefault="00DD0788" w:rsidP="00761642">
            <w:pPr>
              <w:jc w:val="center"/>
              <w:rPr>
                <w:rFonts w:cstheme="minorHAnsi"/>
              </w:rPr>
            </w:pPr>
            <w:r w:rsidRPr="001673AE">
              <w:rPr>
                <w:rFonts w:cstheme="minorHAnsi"/>
              </w:rPr>
              <w:t>P-value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:rsidR="00DD0788" w:rsidRPr="001673AE" w:rsidRDefault="002E39F0" w:rsidP="00761642">
            <w:pPr>
              <w:jc w:val="center"/>
              <w:rPr>
                <w:rFonts w:cstheme="minorHAnsi"/>
              </w:rPr>
            </w:pPr>
            <w:r w:rsidRPr="001673AE">
              <w:rPr>
                <w:rFonts w:cstheme="minorHAnsi"/>
              </w:rPr>
              <w:t>T</w:t>
            </w:r>
            <w:r w:rsidR="00DD0788" w:rsidRPr="001673AE">
              <w:rPr>
                <w:rFonts w:cstheme="minorHAnsi"/>
              </w:rPr>
              <w:t>rend</w:t>
            </w:r>
          </w:p>
        </w:tc>
      </w:tr>
      <w:tr w:rsidR="00F03E4B" w:rsidRPr="001673AE" w:rsidTr="00F04FB2">
        <w:tc>
          <w:tcPr>
            <w:tcW w:w="9209" w:type="dxa"/>
            <w:gridSpan w:val="8"/>
            <w:tcBorders>
              <w:top w:val="single" w:sz="4" w:space="0" w:color="auto"/>
              <w:bottom w:val="nil"/>
            </w:tcBorders>
          </w:tcPr>
          <w:p w:rsidR="00F03E4B" w:rsidRPr="001673AE" w:rsidRDefault="00F03E4B" w:rsidP="00DD0788">
            <w:pPr>
              <w:rPr>
                <w:rFonts w:cstheme="minorHAnsi"/>
              </w:rPr>
            </w:pPr>
            <w:r w:rsidRPr="001673AE">
              <w:rPr>
                <w:rFonts w:cstheme="minorHAnsi"/>
                <w:b/>
              </w:rPr>
              <w:t>All fungi: average endemicity</w:t>
            </w:r>
          </w:p>
        </w:tc>
      </w:tr>
      <w:tr w:rsidR="00F206BE" w:rsidRPr="001673AE" w:rsidTr="00EB4F61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DD0788" w:rsidRPr="001673AE" w:rsidRDefault="0074411A" w:rsidP="00A34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673AE">
              <w:rPr>
                <w:rFonts w:cstheme="minorHAnsi"/>
                <w:sz w:val="20"/>
                <w:szCs w:val="20"/>
              </w:rPr>
              <w:t>MAT</w:t>
            </w:r>
            <w:r w:rsidR="002E39F0" w:rsidRPr="001673AE">
              <w:rPr>
                <w:rFonts w:cstheme="minorHAnsi"/>
                <w:sz w:val="20"/>
                <w:szCs w:val="20"/>
                <w:vertAlign w:val="subscript"/>
              </w:rPr>
              <w:t>mean</w:t>
            </w:r>
            <w:r w:rsidR="00F03E4B" w:rsidRPr="001673AE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48" w:type="dxa"/>
            <w:tcBorders>
              <w:top w:val="nil"/>
              <w:bottom w:val="nil"/>
            </w:tcBorders>
            <w:vAlign w:val="center"/>
          </w:tcPr>
          <w:p w:rsidR="00DD0788" w:rsidRPr="001673AE" w:rsidRDefault="00DD0788" w:rsidP="00A3476F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:rsidR="00DD0788" w:rsidRPr="001673AE" w:rsidRDefault="00B2426A" w:rsidP="00A3476F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27.2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DD0788" w:rsidRPr="001673AE" w:rsidRDefault="00B2426A" w:rsidP="00A3476F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3.6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:rsidR="00DD0788" w:rsidRPr="001673AE" w:rsidRDefault="00C23D3E" w:rsidP="00A3476F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97.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DD0788" w:rsidRPr="001673AE" w:rsidRDefault="00DD0788" w:rsidP="00A3476F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2</w:t>
            </w:r>
            <w:r w:rsidR="00C23D3E" w:rsidRPr="001673AE">
              <w:rPr>
                <w:rFonts w:cstheme="minorHAnsi"/>
                <w:sz w:val="20"/>
                <w:szCs w:val="20"/>
              </w:rPr>
              <w:t>7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DD0788" w:rsidRPr="001673AE" w:rsidRDefault="002D51CD" w:rsidP="00A3476F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:rsidR="00DD0788" w:rsidRPr="001673AE" w:rsidRDefault="00657DA0" w:rsidP="00A3476F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U-shaped</w:t>
            </w:r>
          </w:p>
        </w:tc>
      </w:tr>
      <w:tr w:rsidR="00F206BE" w:rsidRPr="001673AE" w:rsidTr="00EB4F61">
        <w:tc>
          <w:tcPr>
            <w:tcW w:w="2552" w:type="dxa"/>
            <w:tcBorders>
              <w:top w:val="nil"/>
            </w:tcBorders>
            <w:vAlign w:val="center"/>
          </w:tcPr>
          <w:p w:rsidR="00DD0788" w:rsidRPr="001673AE" w:rsidRDefault="002E39F0" w:rsidP="00A3476F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 xml:space="preserve">soil </w:t>
            </w:r>
            <w:proofErr w:type="spellStart"/>
            <w:r w:rsidR="00DD0788" w:rsidRPr="001673AE">
              <w:rPr>
                <w:rFonts w:cstheme="minorHAnsi"/>
                <w:sz w:val="20"/>
                <w:szCs w:val="20"/>
              </w:rPr>
              <w:t>pH</w:t>
            </w:r>
            <w:r w:rsidRPr="001673AE">
              <w:rPr>
                <w:rFonts w:cstheme="minorHAnsi"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448" w:type="dxa"/>
            <w:tcBorders>
              <w:top w:val="nil"/>
            </w:tcBorders>
            <w:vAlign w:val="center"/>
          </w:tcPr>
          <w:p w:rsidR="00DD0788" w:rsidRPr="001673AE" w:rsidRDefault="00DD0788" w:rsidP="00A3476F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9" w:type="dxa"/>
            <w:tcBorders>
              <w:top w:val="nil"/>
            </w:tcBorders>
            <w:vAlign w:val="center"/>
          </w:tcPr>
          <w:p w:rsidR="00DD0788" w:rsidRPr="001673AE" w:rsidRDefault="00C23D3E" w:rsidP="00A3476F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0.6</w:t>
            </w:r>
          </w:p>
        </w:tc>
        <w:tc>
          <w:tcPr>
            <w:tcW w:w="968" w:type="dxa"/>
            <w:tcBorders>
              <w:top w:val="nil"/>
            </w:tcBorders>
            <w:vAlign w:val="center"/>
          </w:tcPr>
          <w:p w:rsidR="00DD0788" w:rsidRPr="001673AE" w:rsidRDefault="00C23D3E" w:rsidP="00A3476F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0.6</w:t>
            </w:r>
          </w:p>
        </w:tc>
        <w:tc>
          <w:tcPr>
            <w:tcW w:w="1016" w:type="dxa"/>
            <w:tcBorders>
              <w:top w:val="nil"/>
            </w:tcBorders>
            <w:vAlign w:val="center"/>
          </w:tcPr>
          <w:p w:rsidR="00DD0788" w:rsidRPr="001673AE" w:rsidRDefault="00DD0788" w:rsidP="00A3476F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3</w:t>
            </w:r>
            <w:r w:rsidR="00C23D3E" w:rsidRPr="001673AE">
              <w:rPr>
                <w:rFonts w:cstheme="minorHAnsi"/>
                <w:sz w:val="20"/>
                <w:szCs w:val="20"/>
              </w:rPr>
              <w:t>8.2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:rsidR="00DD0788" w:rsidRPr="001673AE" w:rsidRDefault="00DD0788" w:rsidP="00A3476F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10</w:t>
            </w:r>
            <w:r w:rsidR="00C23D3E" w:rsidRPr="001673AE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:rsidR="00DD0788" w:rsidRPr="001673AE" w:rsidRDefault="002D51CD" w:rsidP="00A3476F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tcBorders>
              <w:top w:val="nil"/>
            </w:tcBorders>
            <w:vAlign w:val="center"/>
          </w:tcPr>
          <w:p w:rsidR="00DD0788" w:rsidRPr="001673AE" w:rsidRDefault="00D94C35" w:rsidP="00A3476F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negative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C23D3E" w:rsidRPr="001673AE" w:rsidRDefault="00F206BE" w:rsidP="00F04FB2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subcontinent</w:t>
            </w:r>
            <w:r w:rsidR="00F03E4B" w:rsidRPr="001673AE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1673AE">
              <w:rPr>
                <w:rFonts w:cstheme="minorHAnsi"/>
                <w:sz w:val="20"/>
                <w:szCs w:val="20"/>
              </w:rPr>
              <w:t xml:space="preserve">: </w:t>
            </w:r>
            <w:r w:rsidR="008E5C64" w:rsidRPr="001673AE">
              <w:rPr>
                <w:rFonts w:cstheme="minorHAnsi"/>
                <w:sz w:val="20"/>
                <w:szCs w:val="20"/>
              </w:rPr>
              <w:t>E</w:t>
            </w:r>
            <w:r w:rsidR="00C23D3E" w:rsidRPr="001673AE">
              <w:rPr>
                <w:rFonts w:cstheme="minorHAnsi"/>
                <w:sz w:val="20"/>
                <w:szCs w:val="20"/>
              </w:rPr>
              <w:t>urope</w:t>
            </w:r>
          </w:p>
        </w:tc>
        <w:tc>
          <w:tcPr>
            <w:tcW w:w="448" w:type="dxa"/>
            <w:vAlign w:val="center"/>
          </w:tcPr>
          <w:p w:rsidR="00C23D3E" w:rsidRPr="001673AE" w:rsidRDefault="00C23D3E" w:rsidP="00F04F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9" w:type="dxa"/>
            <w:vAlign w:val="center"/>
          </w:tcPr>
          <w:p w:rsidR="00C23D3E" w:rsidRPr="001673AE" w:rsidRDefault="00C23D3E" w:rsidP="00F04F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6.5</w:t>
            </w:r>
          </w:p>
        </w:tc>
        <w:tc>
          <w:tcPr>
            <w:tcW w:w="968" w:type="dxa"/>
            <w:vAlign w:val="center"/>
          </w:tcPr>
          <w:p w:rsidR="00C23D3E" w:rsidRPr="001673AE" w:rsidRDefault="00C23D3E" w:rsidP="00F04F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6.5</w:t>
            </w:r>
          </w:p>
        </w:tc>
        <w:tc>
          <w:tcPr>
            <w:tcW w:w="1016" w:type="dxa"/>
            <w:vAlign w:val="center"/>
          </w:tcPr>
          <w:p w:rsidR="00C23D3E" w:rsidRPr="001673AE" w:rsidRDefault="00C23D3E" w:rsidP="00F04F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23.5</w:t>
            </w:r>
          </w:p>
        </w:tc>
        <w:tc>
          <w:tcPr>
            <w:tcW w:w="1020" w:type="dxa"/>
            <w:vAlign w:val="center"/>
          </w:tcPr>
          <w:p w:rsidR="00C23D3E" w:rsidRPr="001673AE" w:rsidRDefault="00C23D3E" w:rsidP="00F04F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065</w:t>
            </w:r>
          </w:p>
        </w:tc>
        <w:tc>
          <w:tcPr>
            <w:tcW w:w="1020" w:type="dxa"/>
            <w:vAlign w:val="center"/>
          </w:tcPr>
          <w:p w:rsidR="00C23D3E" w:rsidRPr="001673AE" w:rsidRDefault="002D51CD" w:rsidP="00F04F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vAlign w:val="center"/>
          </w:tcPr>
          <w:p w:rsidR="00C23D3E" w:rsidRPr="001673AE" w:rsidRDefault="00C23D3E" w:rsidP="00F04F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negative</w:t>
            </w:r>
          </w:p>
        </w:tc>
      </w:tr>
      <w:tr w:rsidR="00F206BE" w:rsidRPr="001673AE" w:rsidTr="00EB4F61">
        <w:tc>
          <w:tcPr>
            <w:tcW w:w="2552" w:type="dxa"/>
            <w:tcBorders>
              <w:top w:val="nil"/>
            </w:tcBorders>
            <w:vAlign w:val="center"/>
          </w:tcPr>
          <w:p w:rsidR="008A504B" w:rsidRPr="001673AE" w:rsidRDefault="008A504B" w:rsidP="00A3476F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human footprint</w:t>
            </w:r>
            <w:r w:rsidR="00F206BE" w:rsidRPr="001673AE">
              <w:rPr>
                <w:rFonts w:cstheme="minorHAnsi"/>
                <w:sz w:val="20"/>
                <w:szCs w:val="20"/>
              </w:rPr>
              <w:t xml:space="preserve"> index</w:t>
            </w:r>
          </w:p>
        </w:tc>
        <w:tc>
          <w:tcPr>
            <w:tcW w:w="448" w:type="dxa"/>
            <w:tcBorders>
              <w:top w:val="nil"/>
            </w:tcBorders>
            <w:vAlign w:val="center"/>
          </w:tcPr>
          <w:p w:rsidR="008A504B" w:rsidRPr="001673AE" w:rsidRDefault="008A504B" w:rsidP="00A3476F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9" w:type="dxa"/>
            <w:tcBorders>
              <w:top w:val="nil"/>
            </w:tcBorders>
            <w:vAlign w:val="center"/>
          </w:tcPr>
          <w:p w:rsidR="008A504B" w:rsidRPr="001673AE" w:rsidRDefault="00C23D3E" w:rsidP="00A3476F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968" w:type="dxa"/>
            <w:tcBorders>
              <w:top w:val="nil"/>
            </w:tcBorders>
            <w:vAlign w:val="center"/>
          </w:tcPr>
          <w:p w:rsidR="008A504B" w:rsidRPr="001673AE" w:rsidRDefault="00C23D3E" w:rsidP="00A3476F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1016" w:type="dxa"/>
            <w:tcBorders>
              <w:top w:val="nil"/>
            </w:tcBorders>
            <w:vAlign w:val="center"/>
          </w:tcPr>
          <w:p w:rsidR="008A504B" w:rsidRPr="001673AE" w:rsidRDefault="00C23D3E" w:rsidP="00A3476F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7.5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:rsidR="008A504B" w:rsidRPr="001673AE" w:rsidRDefault="008A504B" w:rsidP="00A3476F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0</w:t>
            </w:r>
            <w:r w:rsidR="00C23D3E" w:rsidRPr="001673AE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:rsidR="008A504B" w:rsidRPr="001673AE" w:rsidRDefault="008A504B" w:rsidP="00A3476F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00</w:t>
            </w:r>
            <w:r w:rsidR="00C23D3E" w:rsidRPr="001673AE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66" w:type="dxa"/>
            <w:tcBorders>
              <w:top w:val="nil"/>
            </w:tcBorders>
            <w:vAlign w:val="center"/>
          </w:tcPr>
          <w:p w:rsidR="008A504B" w:rsidRPr="001673AE" w:rsidRDefault="00751433" w:rsidP="00A3476F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negative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DD0788" w:rsidRPr="001673AE" w:rsidRDefault="002E39F0" w:rsidP="00A3476F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e</w:t>
            </w:r>
            <w:r w:rsidR="00DD0788" w:rsidRPr="001673AE">
              <w:rPr>
                <w:rFonts w:cstheme="minorHAnsi"/>
                <w:sz w:val="20"/>
                <w:szCs w:val="20"/>
              </w:rPr>
              <w:t>rror</w:t>
            </w:r>
          </w:p>
        </w:tc>
        <w:tc>
          <w:tcPr>
            <w:tcW w:w="448" w:type="dxa"/>
            <w:vAlign w:val="center"/>
          </w:tcPr>
          <w:p w:rsidR="00DD0788" w:rsidRPr="001673AE" w:rsidRDefault="00DD0788" w:rsidP="00A3476F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  <w:r w:rsidR="008A504B" w:rsidRPr="001673AE">
              <w:rPr>
                <w:rFonts w:cstheme="minorHAnsi"/>
                <w:sz w:val="20"/>
                <w:szCs w:val="20"/>
              </w:rPr>
              <w:t>6</w:t>
            </w:r>
            <w:r w:rsidR="00C23D3E" w:rsidRPr="001673AE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019" w:type="dxa"/>
            <w:vAlign w:val="center"/>
          </w:tcPr>
          <w:p w:rsidR="00DD0788" w:rsidRPr="001673AE" w:rsidRDefault="00C23D3E" w:rsidP="00A3476F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48.3</w:t>
            </w:r>
          </w:p>
        </w:tc>
        <w:tc>
          <w:tcPr>
            <w:tcW w:w="968" w:type="dxa"/>
            <w:vAlign w:val="center"/>
          </w:tcPr>
          <w:p w:rsidR="00DD0788" w:rsidRPr="001673AE" w:rsidRDefault="00DD0788" w:rsidP="00A3476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6" w:type="dxa"/>
            <w:vAlign w:val="center"/>
          </w:tcPr>
          <w:p w:rsidR="00DD0788" w:rsidRPr="001673AE" w:rsidRDefault="00DD0788" w:rsidP="00A3476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DD0788" w:rsidRPr="001673AE" w:rsidRDefault="00DD0788" w:rsidP="00A3476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DD0788" w:rsidRPr="001673AE" w:rsidRDefault="00DD0788" w:rsidP="00A3476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DD0788" w:rsidRPr="001673AE" w:rsidRDefault="00DD0788" w:rsidP="00A3476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F03E4B" w:rsidRPr="001673AE" w:rsidTr="00F03E4B">
        <w:tc>
          <w:tcPr>
            <w:tcW w:w="9209" w:type="dxa"/>
            <w:gridSpan w:val="8"/>
            <w:vAlign w:val="center"/>
          </w:tcPr>
          <w:p w:rsidR="00F03E4B" w:rsidRPr="001673AE" w:rsidRDefault="00F03E4B" w:rsidP="00F03E4B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b/>
                <w:sz w:val="20"/>
                <w:szCs w:val="20"/>
              </w:rPr>
              <w:t>Agaricomycetes (non-mycorrhizal)</w:t>
            </w:r>
            <w:r w:rsidRPr="001673AE">
              <w:rPr>
                <w:rFonts w:cstheme="minorHAnsi"/>
                <w:b/>
              </w:rPr>
              <w:t>: average endemicity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CD0C01" w:rsidRPr="001673AE" w:rsidRDefault="00CD0C01" w:rsidP="00CD0C01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1673AE">
              <w:rPr>
                <w:rFonts w:cstheme="minorHAnsi"/>
                <w:sz w:val="20"/>
                <w:szCs w:val="20"/>
              </w:rPr>
              <w:t>MAT</w:t>
            </w:r>
            <w:r w:rsidRPr="001673AE">
              <w:rPr>
                <w:rFonts w:cstheme="minorHAnsi"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448" w:type="dxa"/>
            <w:vAlign w:val="center"/>
          </w:tcPr>
          <w:p w:rsidR="00CD0C01" w:rsidRPr="001673AE" w:rsidRDefault="00CD0C01" w:rsidP="00CD0C0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9" w:type="dxa"/>
            <w:vAlign w:val="center"/>
          </w:tcPr>
          <w:p w:rsidR="00CD0C01" w:rsidRPr="001673AE" w:rsidRDefault="00CD0C01" w:rsidP="00CD0C0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33.2</w:t>
            </w:r>
          </w:p>
        </w:tc>
        <w:tc>
          <w:tcPr>
            <w:tcW w:w="968" w:type="dxa"/>
            <w:vAlign w:val="center"/>
          </w:tcPr>
          <w:p w:rsidR="00CD0C01" w:rsidRPr="001673AE" w:rsidRDefault="00CD0C01" w:rsidP="00CD0C0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33.2</w:t>
            </w:r>
          </w:p>
        </w:tc>
        <w:tc>
          <w:tcPr>
            <w:tcW w:w="1016" w:type="dxa"/>
            <w:vAlign w:val="center"/>
          </w:tcPr>
          <w:p w:rsidR="00CD0C01" w:rsidRPr="001673AE" w:rsidRDefault="00CD0C01" w:rsidP="00CD0C0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98.1</w:t>
            </w:r>
          </w:p>
        </w:tc>
        <w:tc>
          <w:tcPr>
            <w:tcW w:w="1020" w:type="dxa"/>
            <w:vAlign w:val="center"/>
          </w:tcPr>
          <w:p w:rsidR="00CD0C01" w:rsidRPr="001673AE" w:rsidRDefault="00CD0C01" w:rsidP="00CD0C0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308</w:t>
            </w:r>
          </w:p>
        </w:tc>
        <w:tc>
          <w:tcPr>
            <w:tcW w:w="1020" w:type="dxa"/>
            <w:vAlign w:val="center"/>
          </w:tcPr>
          <w:p w:rsidR="00CD0C01" w:rsidRPr="001673AE" w:rsidRDefault="002D51CD" w:rsidP="00CD0C0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vAlign w:val="center"/>
          </w:tcPr>
          <w:p w:rsidR="00CD0C01" w:rsidRPr="001673AE" w:rsidRDefault="00CD0C01" w:rsidP="00CD0C0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negative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CD0C01" w:rsidRPr="001673AE" w:rsidRDefault="00CD0C01" w:rsidP="00CD0C01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 xml:space="preserve">soil </w:t>
            </w:r>
            <w:proofErr w:type="spellStart"/>
            <w:r w:rsidRPr="001673AE">
              <w:rPr>
                <w:rFonts w:cstheme="minorHAnsi"/>
                <w:sz w:val="20"/>
                <w:szCs w:val="20"/>
              </w:rPr>
              <w:t>pH</w:t>
            </w:r>
            <w:r w:rsidRPr="001673AE">
              <w:rPr>
                <w:rFonts w:cstheme="minorHAnsi"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448" w:type="dxa"/>
            <w:vAlign w:val="center"/>
          </w:tcPr>
          <w:p w:rsidR="00CD0C01" w:rsidRPr="001673AE" w:rsidRDefault="00CD0C01" w:rsidP="00CD0C0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9" w:type="dxa"/>
            <w:vAlign w:val="center"/>
          </w:tcPr>
          <w:p w:rsidR="00CD0C01" w:rsidRPr="001673AE" w:rsidRDefault="00CD0C01" w:rsidP="00CD0C0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0.9</w:t>
            </w:r>
          </w:p>
        </w:tc>
        <w:tc>
          <w:tcPr>
            <w:tcW w:w="968" w:type="dxa"/>
            <w:vAlign w:val="center"/>
          </w:tcPr>
          <w:p w:rsidR="00CD0C01" w:rsidRPr="001673AE" w:rsidRDefault="00CD0C01" w:rsidP="00CD0C0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0.9</w:t>
            </w:r>
          </w:p>
        </w:tc>
        <w:tc>
          <w:tcPr>
            <w:tcW w:w="1016" w:type="dxa"/>
            <w:vAlign w:val="center"/>
          </w:tcPr>
          <w:p w:rsidR="00CD0C01" w:rsidRPr="001673AE" w:rsidRDefault="00CD0C01" w:rsidP="00CD0C0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33.2</w:t>
            </w:r>
          </w:p>
        </w:tc>
        <w:tc>
          <w:tcPr>
            <w:tcW w:w="1020" w:type="dxa"/>
            <w:vAlign w:val="center"/>
          </w:tcPr>
          <w:p w:rsidR="00CD0C01" w:rsidRPr="001673AE" w:rsidRDefault="00CD0C01" w:rsidP="00CD0C0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098</w:t>
            </w:r>
          </w:p>
        </w:tc>
        <w:tc>
          <w:tcPr>
            <w:tcW w:w="1020" w:type="dxa"/>
            <w:vAlign w:val="center"/>
          </w:tcPr>
          <w:p w:rsidR="00CD0C01" w:rsidRPr="001673AE" w:rsidRDefault="002D51CD" w:rsidP="00CD0C0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vAlign w:val="center"/>
          </w:tcPr>
          <w:p w:rsidR="00CD0C01" w:rsidRPr="001673AE" w:rsidRDefault="00CD0C01" w:rsidP="00CD0C0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positive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CD0C01" w:rsidRPr="001673AE" w:rsidRDefault="00CD0C01" w:rsidP="00CD0C01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latitude</w:t>
            </w:r>
          </w:p>
        </w:tc>
        <w:tc>
          <w:tcPr>
            <w:tcW w:w="448" w:type="dxa"/>
            <w:vAlign w:val="center"/>
          </w:tcPr>
          <w:p w:rsidR="00CD0C01" w:rsidRPr="001673AE" w:rsidRDefault="00CD0C01" w:rsidP="00CD0C0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9" w:type="dxa"/>
            <w:vAlign w:val="center"/>
          </w:tcPr>
          <w:p w:rsidR="00CD0C01" w:rsidRPr="001673AE" w:rsidRDefault="00CD0C01" w:rsidP="00CD0C0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4.4</w:t>
            </w:r>
          </w:p>
        </w:tc>
        <w:tc>
          <w:tcPr>
            <w:tcW w:w="968" w:type="dxa"/>
            <w:vAlign w:val="center"/>
          </w:tcPr>
          <w:p w:rsidR="00CD0C01" w:rsidRPr="001673AE" w:rsidRDefault="00CD0C01" w:rsidP="00CD0C0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4.4</w:t>
            </w:r>
          </w:p>
        </w:tc>
        <w:tc>
          <w:tcPr>
            <w:tcW w:w="1016" w:type="dxa"/>
            <w:vAlign w:val="center"/>
          </w:tcPr>
          <w:p w:rsidR="00CD0C01" w:rsidRPr="001673AE" w:rsidRDefault="00CD0C01" w:rsidP="00CD0C0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3.1</w:t>
            </w:r>
          </w:p>
        </w:tc>
        <w:tc>
          <w:tcPr>
            <w:tcW w:w="1020" w:type="dxa"/>
            <w:vAlign w:val="center"/>
          </w:tcPr>
          <w:p w:rsidR="00CD0C01" w:rsidRPr="001673AE" w:rsidRDefault="00CD0C01" w:rsidP="00CD0C0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038</w:t>
            </w:r>
          </w:p>
        </w:tc>
        <w:tc>
          <w:tcPr>
            <w:tcW w:w="1020" w:type="dxa"/>
            <w:vAlign w:val="center"/>
          </w:tcPr>
          <w:p w:rsidR="00CD0C01" w:rsidRPr="001673AE" w:rsidRDefault="002D51CD" w:rsidP="00CD0C0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vAlign w:val="center"/>
          </w:tcPr>
          <w:p w:rsidR="00CD0C01" w:rsidRPr="001673AE" w:rsidRDefault="00CD0C01" w:rsidP="00CD0C0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negative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DD0788" w:rsidRPr="001673AE" w:rsidRDefault="002E39F0" w:rsidP="006A41ED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e</w:t>
            </w:r>
            <w:r w:rsidR="00DD0788" w:rsidRPr="001673AE">
              <w:rPr>
                <w:rFonts w:cstheme="minorHAnsi"/>
                <w:sz w:val="20"/>
                <w:szCs w:val="20"/>
              </w:rPr>
              <w:t>rror</w:t>
            </w:r>
          </w:p>
        </w:tc>
        <w:tc>
          <w:tcPr>
            <w:tcW w:w="448" w:type="dxa"/>
            <w:vAlign w:val="center"/>
          </w:tcPr>
          <w:p w:rsidR="00DD0788" w:rsidRPr="001673AE" w:rsidRDefault="00DD0788" w:rsidP="006A41E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7</w:t>
            </w:r>
            <w:r w:rsidR="00CD0C01" w:rsidRPr="001673A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19" w:type="dxa"/>
            <w:vAlign w:val="center"/>
          </w:tcPr>
          <w:p w:rsidR="00DD0788" w:rsidRPr="001673AE" w:rsidRDefault="00CD0C01" w:rsidP="006A41E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57.6</w:t>
            </w:r>
          </w:p>
        </w:tc>
        <w:tc>
          <w:tcPr>
            <w:tcW w:w="968" w:type="dxa"/>
            <w:vAlign w:val="center"/>
          </w:tcPr>
          <w:p w:rsidR="00DD0788" w:rsidRPr="001673AE" w:rsidRDefault="00DD0788" w:rsidP="006A41E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6" w:type="dxa"/>
            <w:vAlign w:val="center"/>
          </w:tcPr>
          <w:p w:rsidR="00DD0788" w:rsidRPr="001673AE" w:rsidRDefault="00DD0788" w:rsidP="006A41E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DD0788" w:rsidRPr="001673AE" w:rsidRDefault="00DD0788" w:rsidP="006A41E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DD0788" w:rsidRPr="001673AE" w:rsidRDefault="00DD0788" w:rsidP="006A41E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DD0788" w:rsidRPr="001673AE" w:rsidRDefault="00DD0788" w:rsidP="006A41E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F03E4B" w:rsidRPr="001673AE" w:rsidTr="00F03E4B">
        <w:tc>
          <w:tcPr>
            <w:tcW w:w="9209" w:type="dxa"/>
            <w:gridSpan w:val="8"/>
            <w:vAlign w:val="center"/>
          </w:tcPr>
          <w:p w:rsidR="00F03E4B" w:rsidRPr="001673AE" w:rsidRDefault="00F03E4B">
            <w:pPr>
              <w:rPr>
                <w:rFonts w:cstheme="minorHAnsi"/>
              </w:rPr>
            </w:pPr>
            <w:r w:rsidRPr="001673AE">
              <w:rPr>
                <w:rFonts w:cstheme="minorHAnsi"/>
                <w:b/>
              </w:rPr>
              <w:t>Arbuscular mycorrhizal (</w:t>
            </w:r>
            <w:proofErr w:type="spellStart"/>
            <w:r w:rsidRPr="001673AE">
              <w:rPr>
                <w:rFonts w:cstheme="minorHAnsi"/>
                <w:b/>
              </w:rPr>
              <w:t>Glomeromycota</w:t>
            </w:r>
            <w:proofErr w:type="spellEnd"/>
            <w:r w:rsidRPr="001673AE">
              <w:rPr>
                <w:rFonts w:cstheme="minorHAnsi"/>
                <w:b/>
              </w:rPr>
              <w:t>): average endemicity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496881" w:rsidRPr="001673AE" w:rsidRDefault="00496881" w:rsidP="0049688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673AE">
              <w:rPr>
                <w:rFonts w:cstheme="minorHAnsi"/>
                <w:sz w:val="20"/>
                <w:szCs w:val="20"/>
              </w:rPr>
              <w:t>MAT</w:t>
            </w:r>
            <w:r w:rsidRPr="001673AE">
              <w:rPr>
                <w:rFonts w:cstheme="minorHAnsi"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448" w:type="dxa"/>
            <w:vAlign w:val="center"/>
          </w:tcPr>
          <w:p w:rsidR="00496881" w:rsidRPr="001673AE" w:rsidRDefault="00496881" w:rsidP="0049688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9" w:type="dxa"/>
            <w:vAlign w:val="center"/>
          </w:tcPr>
          <w:p w:rsidR="00496881" w:rsidRPr="001673AE" w:rsidRDefault="00496881" w:rsidP="0049688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42.0</w:t>
            </w:r>
          </w:p>
        </w:tc>
        <w:tc>
          <w:tcPr>
            <w:tcW w:w="968" w:type="dxa"/>
            <w:vAlign w:val="center"/>
          </w:tcPr>
          <w:p w:rsidR="00496881" w:rsidRPr="001673AE" w:rsidRDefault="00496881" w:rsidP="0049688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42.0</w:t>
            </w:r>
          </w:p>
        </w:tc>
        <w:tc>
          <w:tcPr>
            <w:tcW w:w="1016" w:type="dxa"/>
            <w:vAlign w:val="center"/>
          </w:tcPr>
          <w:p w:rsidR="00496881" w:rsidRPr="001673AE" w:rsidRDefault="000E693F" w:rsidP="0049688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76.7</w:t>
            </w:r>
          </w:p>
        </w:tc>
        <w:tc>
          <w:tcPr>
            <w:tcW w:w="1020" w:type="dxa"/>
            <w:vAlign w:val="center"/>
          </w:tcPr>
          <w:p w:rsidR="00496881" w:rsidRPr="001673AE" w:rsidRDefault="00496881" w:rsidP="0049688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47</w:t>
            </w:r>
            <w:r w:rsidR="00AF1541" w:rsidRPr="001673AE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020" w:type="dxa"/>
            <w:vAlign w:val="center"/>
          </w:tcPr>
          <w:p w:rsidR="00496881" w:rsidRPr="001673AE" w:rsidRDefault="002D51CD" w:rsidP="0049688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vAlign w:val="center"/>
          </w:tcPr>
          <w:p w:rsidR="00496881" w:rsidRPr="001673AE" w:rsidRDefault="00496881" w:rsidP="0049688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positive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496881" w:rsidRPr="001673AE" w:rsidRDefault="00496881" w:rsidP="0049688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673AE">
              <w:rPr>
                <w:rFonts w:cstheme="minorHAnsi"/>
                <w:sz w:val="20"/>
                <w:szCs w:val="20"/>
              </w:rPr>
              <w:t>MAP</w:t>
            </w:r>
            <w:r w:rsidRPr="001673AE">
              <w:rPr>
                <w:rFonts w:cstheme="minorHAnsi"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448" w:type="dxa"/>
            <w:vAlign w:val="center"/>
          </w:tcPr>
          <w:p w:rsidR="00496881" w:rsidRPr="001673AE" w:rsidRDefault="00496881" w:rsidP="0049688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9" w:type="dxa"/>
            <w:vAlign w:val="center"/>
          </w:tcPr>
          <w:p w:rsidR="00496881" w:rsidRPr="001673AE" w:rsidRDefault="00496881" w:rsidP="0049688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4.4</w:t>
            </w:r>
          </w:p>
        </w:tc>
        <w:tc>
          <w:tcPr>
            <w:tcW w:w="968" w:type="dxa"/>
            <w:vAlign w:val="center"/>
          </w:tcPr>
          <w:p w:rsidR="00496881" w:rsidRPr="001673AE" w:rsidRDefault="00496881" w:rsidP="0049688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4.4</w:t>
            </w:r>
          </w:p>
        </w:tc>
        <w:tc>
          <w:tcPr>
            <w:tcW w:w="1016" w:type="dxa"/>
            <w:vAlign w:val="center"/>
          </w:tcPr>
          <w:p w:rsidR="00496881" w:rsidRPr="001673AE" w:rsidRDefault="000E693F" w:rsidP="0049688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8.5</w:t>
            </w:r>
          </w:p>
        </w:tc>
        <w:tc>
          <w:tcPr>
            <w:tcW w:w="1020" w:type="dxa"/>
            <w:vAlign w:val="center"/>
          </w:tcPr>
          <w:p w:rsidR="00496881" w:rsidRPr="001673AE" w:rsidRDefault="00496881" w:rsidP="0049688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046</w:t>
            </w:r>
          </w:p>
        </w:tc>
        <w:tc>
          <w:tcPr>
            <w:tcW w:w="1020" w:type="dxa"/>
            <w:vAlign w:val="center"/>
          </w:tcPr>
          <w:p w:rsidR="00496881" w:rsidRPr="001673AE" w:rsidRDefault="002D51CD" w:rsidP="0049688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vAlign w:val="center"/>
          </w:tcPr>
          <w:p w:rsidR="00496881" w:rsidRPr="001673AE" w:rsidRDefault="00496881" w:rsidP="0049688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positive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284271" w:rsidRPr="001673AE" w:rsidRDefault="00EE58D3" w:rsidP="00284271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e</w:t>
            </w:r>
            <w:r w:rsidR="00284271" w:rsidRPr="001673AE">
              <w:rPr>
                <w:rFonts w:cstheme="minorHAnsi"/>
                <w:sz w:val="20"/>
                <w:szCs w:val="20"/>
              </w:rPr>
              <w:t>rror</w:t>
            </w:r>
          </w:p>
        </w:tc>
        <w:tc>
          <w:tcPr>
            <w:tcW w:w="448" w:type="dxa"/>
            <w:vAlign w:val="center"/>
          </w:tcPr>
          <w:p w:rsidR="00284271" w:rsidRPr="001673AE" w:rsidRDefault="00284271" w:rsidP="0028427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  <w:r w:rsidR="00F13F8A" w:rsidRPr="001673AE">
              <w:rPr>
                <w:rFonts w:cstheme="minorHAnsi"/>
                <w:sz w:val="20"/>
                <w:szCs w:val="20"/>
              </w:rPr>
              <w:t>7</w:t>
            </w:r>
            <w:r w:rsidR="00AF1541" w:rsidRPr="001673A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9" w:type="dxa"/>
            <w:vAlign w:val="center"/>
          </w:tcPr>
          <w:p w:rsidR="00284271" w:rsidRPr="001673AE" w:rsidRDefault="000E693F" w:rsidP="0028427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40.7</w:t>
            </w:r>
          </w:p>
        </w:tc>
        <w:tc>
          <w:tcPr>
            <w:tcW w:w="968" w:type="dxa"/>
            <w:vAlign w:val="center"/>
          </w:tcPr>
          <w:p w:rsidR="00284271" w:rsidRPr="001673AE" w:rsidRDefault="00284271" w:rsidP="0028427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6" w:type="dxa"/>
            <w:vAlign w:val="center"/>
          </w:tcPr>
          <w:p w:rsidR="00284271" w:rsidRPr="001673AE" w:rsidRDefault="00284271" w:rsidP="0028427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284271" w:rsidRPr="001673AE" w:rsidRDefault="00284271" w:rsidP="0028427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284271" w:rsidRPr="001673AE" w:rsidRDefault="00284271" w:rsidP="0028427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284271" w:rsidRPr="001673AE" w:rsidRDefault="00284271" w:rsidP="0028427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F03E4B" w:rsidRPr="001673AE" w:rsidTr="00F03E4B">
        <w:tc>
          <w:tcPr>
            <w:tcW w:w="9209" w:type="dxa"/>
            <w:gridSpan w:val="8"/>
            <w:vAlign w:val="center"/>
          </w:tcPr>
          <w:p w:rsidR="00F03E4B" w:rsidRPr="001673AE" w:rsidRDefault="00F03E4B">
            <w:pPr>
              <w:rPr>
                <w:rFonts w:cstheme="minorHAnsi"/>
              </w:rPr>
            </w:pPr>
            <w:r w:rsidRPr="001673AE">
              <w:rPr>
                <w:rFonts w:cstheme="minorHAnsi"/>
                <w:b/>
              </w:rPr>
              <w:t>Ectomycorrhizal fungi: average endemicity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DD0788" w:rsidRPr="001673AE" w:rsidRDefault="00DD0788" w:rsidP="006A41ED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1673AE">
              <w:rPr>
                <w:rFonts w:cstheme="minorHAnsi"/>
                <w:sz w:val="20"/>
                <w:szCs w:val="20"/>
              </w:rPr>
              <w:t>MAP</w:t>
            </w:r>
            <w:r w:rsidR="00EE58D3" w:rsidRPr="001673AE">
              <w:rPr>
                <w:rFonts w:cstheme="minorHAnsi"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448" w:type="dxa"/>
            <w:vAlign w:val="center"/>
          </w:tcPr>
          <w:p w:rsidR="00DD0788" w:rsidRPr="001673AE" w:rsidRDefault="00DD0788" w:rsidP="006A41E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9" w:type="dxa"/>
            <w:vAlign w:val="center"/>
          </w:tcPr>
          <w:p w:rsidR="00DD0788" w:rsidRPr="001673AE" w:rsidRDefault="004A4592" w:rsidP="006A41E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3</w:t>
            </w:r>
            <w:r w:rsidR="00DD0788" w:rsidRPr="001673AE">
              <w:rPr>
                <w:rFonts w:cstheme="minorHAnsi"/>
                <w:sz w:val="20"/>
                <w:szCs w:val="20"/>
              </w:rPr>
              <w:t>.8</w:t>
            </w:r>
          </w:p>
        </w:tc>
        <w:tc>
          <w:tcPr>
            <w:tcW w:w="968" w:type="dxa"/>
            <w:vAlign w:val="center"/>
          </w:tcPr>
          <w:p w:rsidR="00DD0788" w:rsidRPr="001673AE" w:rsidRDefault="004A4592" w:rsidP="006A41E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3</w:t>
            </w:r>
            <w:r w:rsidR="00DD0788" w:rsidRPr="001673AE">
              <w:rPr>
                <w:rFonts w:cstheme="minorHAnsi"/>
                <w:sz w:val="20"/>
                <w:szCs w:val="20"/>
              </w:rPr>
              <w:t>.8</w:t>
            </w:r>
          </w:p>
        </w:tc>
        <w:tc>
          <w:tcPr>
            <w:tcW w:w="1016" w:type="dxa"/>
            <w:vAlign w:val="center"/>
          </w:tcPr>
          <w:p w:rsidR="00DD0788" w:rsidRPr="001673AE" w:rsidRDefault="004A4592" w:rsidP="006A41E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3</w:t>
            </w:r>
            <w:r w:rsidR="00096951" w:rsidRPr="001673AE">
              <w:rPr>
                <w:rFonts w:cstheme="minorHAnsi"/>
                <w:sz w:val="20"/>
                <w:szCs w:val="20"/>
              </w:rPr>
              <w:t>1</w:t>
            </w:r>
            <w:r w:rsidR="00DD0788" w:rsidRPr="001673AE">
              <w:rPr>
                <w:rFonts w:cstheme="minorHAnsi"/>
                <w:sz w:val="20"/>
                <w:szCs w:val="20"/>
              </w:rPr>
              <w:t>.</w:t>
            </w:r>
            <w:r w:rsidRPr="001673A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020" w:type="dxa"/>
            <w:vAlign w:val="center"/>
          </w:tcPr>
          <w:p w:rsidR="00DD0788" w:rsidRPr="001673AE" w:rsidRDefault="00DD0788" w:rsidP="006A41E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1</w:t>
            </w:r>
            <w:r w:rsidR="00897E6C" w:rsidRPr="001673AE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020" w:type="dxa"/>
            <w:vAlign w:val="center"/>
          </w:tcPr>
          <w:p w:rsidR="00DD0788" w:rsidRPr="001673AE" w:rsidRDefault="002D51CD" w:rsidP="006A41E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vAlign w:val="center"/>
          </w:tcPr>
          <w:p w:rsidR="00DD0788" w:rsidRPr="001673AE" w:rsidRDefault="00284271" w:rsidP="006A41E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positive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DD0788" w:rsidRPr="001673AE" w:rsidRDefault="00EE58D3" w:rsidP="006A41ED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Australia</w:t>
            </w:r>
          </w:p>
        </w:tc>
        <w:tc>
          <w:tcPr>
            <w:tcW w:w="448" w:type="dxa"/>
            <w:vAlign w:val="center"/>
          </w:tcPr>
          <w:p w:rsidR="00DD0788" w:rsidRPr="001673AE" w:rsidRDefault="00DD0788" w:rsidP="006A41E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9" w:type="dxa"/>
            <w:vAlign w:val="center"/>
          </w:tcPr>
          <w:p w:rsidR="00DD0788" w:rsidRPr="001673AE" w:rsidRDefault="004A4592" w:rsidP="006A41E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968" w:type="dxa"/>
            <w:vAlign w:val="center"/>
          </w:tcPr>
          <w:p w:rsidR="00DD0788" w:rsidRPr="001673AE" w:rsidRDefault="004A4592" w:rsidP="006A41E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1016" w:type="dxa"/>
            <w:vAlign w:val="center"/>
          </w:tcPr>
          <w:p w:rsidR="00DD0788" w:rsidRPr="001673AE" w:rsidRDefault="004A4592" w:rsidP="006A41E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1.1</w:t>
            </w:r>
          </w:p>
        </w:tc>
        <w:tc>
          <w:tcPr>
            <w:tcW w:w="1020" w:type="dxa"/>
            <w:vAlign w:val="center"/>
          </w:tcPr>
          <w:p w:rsidR="00DD0788" w:rsidRPr="001673AE" w:rsidRDefault="00DD0788" w:rsidP="006A41E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0</w:t>
            </w:r>
            <w:r w:rsidR="004A4592" w:rsidRPr="001673AE">
              <w:rPr>
                <w:rFonts w:cstheme="minorHAnsi"/>
                <w:sz w:val="20"/>
                <w:szCs w:val="20"/>
              </w:rPr>
              <w:t>4</w:t>
            </w:r>
            <w:r w:rsidRPr="001673AE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020" w:type="dxa"/>
            <w:vAlign w:val="center"/>
          </w:tcPr>
          <w:p w:rsidR="00DD0788" w:rsidRPr="001673AE" w:rsidRDefault="002D51CD" w:rsidP="006A41E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vAlign w:val="center"/>
          </w:tcPr>
          <w:p w:rsidR="00DD0788" w:rsidRPr="001673AE" w:rsidRDefault="00284271" w:rsidP="006A41E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positive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DD0788" w:rsidRPr="001673AE" w:rsidRDefault="00A65236" w:rsidP="006A41ED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e</w:t>
            </w:r>
            <w:r w:rsidR="00DD0788" w:rsidRPr="001673AE">
              <w:rPr>
                <w:rFonts w:cstheme="minorHAnsi"/>
                <w:sz w:val="20"/>
                <w:szCs w:val="20"/>
              </w:rPr>
              <w:t>rror</w:t>
            </w:r>
          </w:p>
        </w:tc>
        <w:tc>
          <w:tcPr>
            <w:tcW w:w="448" w:type="dxa"/>
            <w:vAlign w:val="center"/>
          </w:tcPr>
          <w:p w:rsidR="00DD0788" w:rsidRPr="001673AE" w:rsidRDefault="00DD0788" w:rsidP="006A41E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  <w:r w:rsidR="00096951" w:rsidRPr="001673AE">
              <w:rPr>
                <w:rFonts w:cstheme="minorHAnsi"/>
                <w:sz w:val="20"/>
                <w:szCs w:val="20"/>
              </w:rPr>
              <w:t>7</w:t>
            </w:r>
            <w:r w:rsidR="004A4592" w:rsidRPr="001673A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9" w:type="dxa"/>
            <w:vAlign w:val="center"/>
          </w:tcPr>
          <w:p w:rsidR="00DD0788" w:rsidRPr="001673AE" w:rsidRDefault="004A4592" w:rsidP="006A41E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20.6</w:t>
            </w:r>
          </w:p>
        </w:tc>
        <w:tc>
          <w:tcPr>
            <w:tcW w:w="968" w:type="dxa"/>
            <w:vAlign w:val="center"/>
          </w:tcPr>
          <w:p w:rsidR="00DD0788" w:rsidRPr="001673AE" w:rsidRDefault="00DD0788" w:rsidP="006A41E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6" w:type="dxa"/>
            <w:vAlign w:val="center"/>
          </w:tcPr>
          <w:p w:rsidR="00DD0788" w:rsidRPr="001673AE" w:rsidRDefault="00DD0788" w:rsidP="006A41E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DD0788" w:rsidRPr="001673AE" w:rsidRDefault="00DD0788" w:rsidP="006A41E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DD0788" w:rsidRPr="001673AE" w:rsidRDefault="00DD0788" w:rsidP="006A41E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DD0788" w:rsidRPr="001673AE" w:rsidRDefault="00DD0788" w:rsidP="006A41E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F03E4B" w:rsidRPr="001673AE" w:rsidTr="00F03E4B">
        <w:tc>
          <w:tcPr>
            <w:tcW w:w="9209" w:type="dxa"/>
            <w:gridSpan w:val="8"/>
            <w:vAlign w:val="center"/>
          </w:tcPr>
          <w:p w:rsidR="00F03E4B" w:rsidRPr="001673AE" w:rsidRDefault="00F03E4B">
            <w:pPr>
              <w:rPr>
                <w:rFonts w:cstheme="minorHAnsi"/>
              </w:rPr>
            </w:pPr>
            <w:proofErr w:type="spellStart"/>
            <w:r w:rsidRPr="001673AE">
              <w:rPr>
                <w:rFonts w:cstheme="minorHAnsi"/>
                <w:b/>
              </w:rPr>
              <w:t>Molds</w:t>
            </w:r>
            <w:proofErr w:type="spellEnd"/>
            <w:r w:rsidRPr="001673AE">
              <w:rPr>
                <w:rFonts w:cstheme="minorHAnsi"/>
                <w:b/>
              </w:rPr>
              <w:t>: average endemicity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DD0788" w:rsidRPr="001673AE" w:rsidRDefault="00A65236" w:rsidP="00A3476F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 xml:space="preserve">soil </w:t>
            </w:r>
            <w:proofErr w:type="spellStart"/>
            <w:r w:rsidR="00DD0788" w:rsidRPr="001673AE">
              <w:rPr>
                <w:rFonts w:cstheme="minorHAnsi"/>
                <w:sz w:val="20"/>
                <w:szCs w:val="20"/>
              </w:rPr>
              <w:t>pH</w:t>
            </w:r>
            <w:r w:rsidRPr="001673AE">
              <w:rPr>
                <w:rFonts w:cstheme="minorHAnsi"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448" w:type="dxa"/>
            <w:vAlign w:val="center"/>
          </w:tcPr>
          <w:p w:rsidR="00DD0788" w:rsidRPr="001673AE" w:rsidRDefault="00DD0788" w:rsidP="00A3476F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19" w:type="dxa"/>
            <w:vAlign w:val="bottom"/>
          </w:tcPr>
          <w:p w:rsidR="00DD0788" w:rsidRPr="001673AE" w:rsidRDefault="00E87C37" w:rsidP="00A3476F">
            <w:pPr>
              <w:jc w:val="right"/>
              <w:rPr>
                <w:rFonts w:cstheme="minorHAnsi"/>
                <w:sz w:val="24"/>
                <w:szCs w:val="24"/>
              </w:rPr>
            </w:pPr>
            <w:r w:rsidRPr="001673AE">
              <w:rPr>
                <w:rFonts w:cstheme="minorHAnsi"/>
              </w:rPr>
              <w:t>20.3</w:t>
            </w:r>
          </w:p>
        </w:tc>
        <w:tc>
          <w:tcPr>
            <w:tcW w:w="968" w:type="dxa"/>
            <w:vAlign w:val="bottom"/>
          </w:tcPr>
          <w:p w:rsidR="00DD0788" w:rsidRPr="001673AE" w:rsidRDefault="00E87C37" w:rsidP="00A3476F">
            <w:pPr>
              <w:jc w:val="right"/>
              <w:rPr>
                <w:rFonts w:cstheme="minorHAnsi"/>
              </w:rPr>
            </w:pPr>
            <w:r w:rsidRPr="001673AE">
              <w:rPr>
                <w:rFonts w:cstheme="minorHAnsi"/>
              </w:rPr>
              <w:t>10.2</w:t>
            </w:r>
          </w:p>
        </w:tc>
        <w:tc>
          <w:tcPr>
            <w:tcW w:w="1016" w:type="dxa"/>
            <w:vAlign w:val="bottom"/>
          </w:tcPr>
          <w:p w:rsidR="00DD0788" w:rsidRPr="001673AE" w:rsidRDefault="00E87C37" w:rsidP="00A3476F">
            <w:pPr>
              <w:jc w:val="right"/>
              <w:rPr>
                <w:rFonts w:cstheme="minorHAnsi"/>
              </w:rPr>
            </w:pPr>
            <w:r w:rsidRPr="001673AE">
              <w:rPr>
                <w:rFonts w:cstheme="minorHAnsi"/>
              </w:rPr>
              <w:t>55</w:t>
            </w:r>
            <w:r w:rsidR="00EF553D" w:rsidRPr="001673AE">
              <w:rPr>
                <w:rFonts w:cstheme="minorHAnsi"/>
              </w:rPr>
              <w:t>.</w:t>
            </w:r>
            <w:r w:rsidRPr="001673AE">
              <w:rPr>
                <w:rFonts w:cstheme="minorHAnsi"/>
              </w:rPr>
              <w:t>3</w:t>
            </w:r>
          </w:p>
        </w:tc>
        <w:tc>
          <w:tcPr>
            <w:tcW w:w="1020" w:type="dxa"/>
            <w:vAlign w:val="bottom"/>
          </w:tcPr>
          <w:p w:rsidR="00DD0788" w:rsidRPr="001673AE" w:rsidRDefault="00DD0788" w:rsidP="00A3476F">
            <w:pPr>
              <w:jc w:val="right"/>
              <w:rPr>
                <w:rFonts w:cstheme="minorHAnsi"/>
              </w:rPr>
            </w:pPr>
            <w:r w:rsidRPr="001673AE">
              <w:rPr>
                <w:rFonts w:cstheme="minorHAnsi"/>
              </w:rPr>
              <w:t>0.</w:t>
            </w:r>
            <w:r w:rsidR="00E87C37" w:rsidRPr="001673AE">
              <w:rPr>
                <w:rFonts w:cstheme="minorHAnsi"/>
              </w:rPr>
              <w:t>199</w:t>
            </w:r>
          </w:p>
        </w:tc>
        <w:tc>
          <w:tcPr>
            <w:tcW w:w="1020" w:type="dxa"/>
            <w:vAlign w:val="center"/>
          </w:tcPr>
          <w:p w:rsidR="00DD0788" w:rsidRPr="001673AE" w:rsidRDefault="002D51CD" w:rsidP="00A3476F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vAlign w:val="center"/>
          </w:tcPr>
          <w:p w:rsidR="00DD0788" w:rsidRPr="001673AE" w:rsidRDefault="003A4AD6" w:rsidP="00A3476F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U-shaped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FE3D01" w:rsidRPr="001673AE" w:rsidRDefault="00FE3D01" w:rsidP="00F04FB2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1673AE">
              <w:rPr>
                <w:rFonts w:cstheme="minorHAnsi"/>
                <w:sz w:val="20"/>
                <w:szCs w:val="20"/>
              </w:rPr>
              <w:t>MAT</w:t>
            </w:r>
            <w:r w:rsidRPr="001673AE">
              <w:rPr>
                <w:rFonts w:cstheme="minorHAnsi"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448" w:type="dxa"/>
            <w:vAlign w:val="center"/>
          </w:tcPr>
          <w:p w:rsidR="00FE3D01" w:rsidRPr="001673AE" w:rsidRDefault="00E87C37" w:rsidP="00F04F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9" w:type="dxa"/>
            <w:vAlign w:val="bottom"/>
          </w:tcPr>
          <w:p w:rsidR="00FE3D01" w:rsidRPr="001673AE" w:rsidRDefault="00E87C37" w:rsidP="00F04FB2">
            <w:pPr>
              <w:jc w:val="right"/>
              <w:rPr>
                <w:rFonts w:cstheme="minorHAnsi"/>
                <w:sz w:val="24"/>
                <w:szCs w:val="24"/>
              </w:rPr>
            </w:pPr>
            <w:r w:rsidRPr="001673AE">
              <w:rPr>
                <w:rFonts w:cstheme="minorHAnsi"/>
              </w:rPr>
              <w:t>12.3</w:t>
            </w:r>
          </w:p>
        </w:tc>
        <w:tc>
          <w:tcPr>
            <w:tcW w:w="968" w:type="dxa"/>
            <w:vAlign w:val="bottom"/>
          </w:tcPr>
          <w:p w:rsidR="00FE3D01" w:rsidRPr="001673AE" w:rsidRDefault="00E87C37" w:rsidP="00F04FB2">
            <w:pPr>
              <w:jc w:val="right"/>
              <w:rPr>
                <w:rFonts w:cstheme="minorHAnsi"/>
              </w:rPr>
            </w:pPr>
            <w:r w:rsidRPr="001673AE">
              <w:rPr>
                <w:rFonts w:cstheme="minorHAnsi"/>
              </w:rPr>
              <w:t>12.3</w:t>
            </w:r>
          </w:p>
        </w:tc>
        <w:tc>
          <w:tcPr>
            <w:tcW w:w="1016" w:type="dxa"/>
            <w:vAlign w:val="bottom"/>
          </w:tcPr>
          <w:p w:rsidR="00FE3D01" w:rsidRPr="001673AE" w:rsidRDefault="00E87C37" w:rsidP="00F04FB2">
            <w:pPr>
              <w:jc w:val="right"/>
              <w:rPr>
                <w:rFonts w:cstheme="minorHAnsi"/>
              </w:rPr>
            </w:pPr>
            <w:r w:rsidRPr="001673AE">
              <w:rPr>
                <w:rFonts w:cstheme="minorHAnsi"/>
              </w:rPr>
              <w:t>33.9</w:t>
            </w:r>
          </w:p>
        </w:tc>
        <w:tc>
          <w:tcPr>
            <w:tcW w:w="1020" w:type="dxa"/>
            <w:vAlign w:val="bottom"/>
          </w:tcPr>
          <w:p w:rsidR="00FE3D01" w:rsidRPr="001673AE" w:rsidRDefault="00FE3D01" w:rsidP="00F04FB2">
            <w:pPr>
              <w:jc w:val="right"/>
              <w:rPr>
                <w:rFonts w:cstheme="minorHAnsi"/>
              </w:rPr>
            </w:pPr>
            <w:r w:rsidRPr="001673AE">
              <w:rPr>
                <w:rFonts w:cstheme="minorHAnsi"/>
              </w:rPr>
              <w:t>0.1</w:t>
            </w:r>
            <w:r w:rsidR="00E87C37" w:rsidRPr="001673AE">
              <w:rPr>
                <w:rFonts w:cstheme="minorHAnsi"/>
              </w:rPr>
              <w:t>21</w:t>
            </w:r>
          </w:p>
        </w:tc>
        <w:tc>
          <w:tcPr>
            <w:tcW w:w="1020" w:type="dxa"/>
            <w:vAlign w:val="center"/>
          </w:tcPr>
          <w:p w:rsidR="00FE3D01" w:rsidRPr="001673AE" w:rsidRDefault="002D51CD" w:rsidP="00F04F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vAlign w:val="center"/>
          </w:tcPr>
          <w:p w:rsidR="00FE3D01" w:rsidRPr="001673AE" w:rsidRDefault="00FE3D01" w:rsidP="00F04F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positive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EF553D" w:rsidRPr="001673AE" w:rsidRDefault="00EF553D" w:rsidP="00EF553D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LGM climate change</w:t>
            </w:r>
          </w:p>
        </w:tc>
        <w:tc>
          <w:tcPr>
            <w:tcW w:w="448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9" w:type="dxa"/>
            <w:vAlign w:val="bottom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4"/>
                <w:szCs w:val="24"/>
              </w:rPr>
            </w:pPr>
            <w:r w:rsidRPr="001673AE">
              <w:rPr>
                <w:rFonts w:cstheme="minorHAnsi"/>
              </w:rPr>
              <w:t>4.9</w:t>
            </w:r>
          </w:p>
        </w:tc>
        <w:tc>
          <w:tcPr>
            <w:tcW w:w="968" w:type="dxa"/>
            <w:vAlign w:val="bottom"/>
          </w:tcPr>
          <w:p w:rsidR="00EF553D" w:rsidRPr="001673AE" w:rsidRDefault="00EF553D" w:rsidP="00EF553D">
            <w:pPr>
              <w:jc w:val="right"/>
              <w:rPr>
                <w:rFonts w:cstheme="minorHAnsi"/>
              </w:rPr>
            </w:pPr>
            <w:r w:rsidRPr="001673AE">
              <w:rPr>
                <w:rFonts w:cstheme="minorHAnsi"/>
              </w:rPr>
              <w:t>4.9</w:t>
            </w:r>
          </w:p>
        </w:tc>
        <w:tc>
          <w:tcPr>
            <w:tcW w:w="1016" w:type="dxa"/>
            <w:vAlign w:val="bottom"/>
          </w:tcPr>
          <w:p w:rsidR="00EF553D" w:rsidRPr="001673AE" w:rsidRDefault="00EF553D" w:rsidP="00EF553D">
            <w:pPr>
              <w:jc w:val="right"/>
              <w:rPr>
                <w:rFonts w:cstheme="minorHAnsi"/>
              </w:rPr>
            </w:pPr>
            <w:r w:rsidRPr="001673AE">
              <w:rPr>
                <w:rFonts w:cstheme="minorHAnsi"/>
              </w:rPr>
              <w:t>15.0</w:t>
            </w:r>
          </w:p>
        </w:tc>
        <w:tc>
          <w:tcPr>
            <w:tcW w:w="1020" w:type="dxa"/>
            <w:vAlign w:val="bottom"/>
          </w:tcPr>
          <w:p w:rsidR="00EF553D" w:rsidRPr="001673AE" w:rsidRDefault="00EF553D" w:rsidP="00EF553D">
            <w:pPr>
              <w:jc w:val="right"/>
              <w:rPr>
                <w:rFonts w:cstheme="minorHAnsi"/>
              </w:rPr>
            </w:pPr>
            <w:r w:rsidRPr="001673AE">
              <w:rPr>
                <w:rFonts w:cstheme="minorHAnsi"/>
              </w:rPr>
              <w:t>0.047</w:t>
            </w:r>
          </w:p>
        </w:tc>
        <w:tc>
          <w:tcPr>
            <w:tcW w:w="1020" w:type="dxa"/>
            <w:vAlign w:val="bottom"/>
          </w:tcPr>
          <w:p w:rsidR="00EF553D" w:rsidRPr="001673AE" w:rsidRDefault="002D51CD" w:rsidP="00EF553D">
            <w:pPr>
              <w:jc w:val="right"/>
              <w:rPr>
                <w:rFonts w:cstheme="minorHAnsi"/>
              </w:rPr>
            </w:pPr>
            <w:r w:rsidRPr="001673AE">
              <w:rPr>
                <w:rFonts w:cstheme="minorHAnsi"/>
              </w:rPr>
              <w:t>&lt;0.001</w:t>
            </w:r>
          </w:p>
        </w:tc>
        <w:tc>
          <w:tcPr>
            <w:tcW w:w="1166" w:type="dxa"/>
            <w:vAlign w:val="center"/>
          </w:tcPr>
          <w:p w:rsidR="00EF553D" w:rsidRPr="001673AE" w:rsidRDefault="00696251" w:rsidP="00EF553D">
            <w:pPr>
              <w:jc w:val="right"/>
              <w:rPr>
                <w:rFonts w:cstheme="minorHAnsi"/>
              </w:rPr>
            </w:pPr>
            <w:r w:rsidRPr="001673AE">
              <w:rPr>
                <w:rFonts w:cstheme="minorHAnsi"/>
              </w:rPr>
              <w:t>positive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EF553D" w:rsidRPr="001673AE" w:rsidRDefault="00EF553D" w:rsidP="00EF553D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 xml:space="preserve">LGM </w:t>
            </w:r>
            <w:r w:rsidR="00F206BE" w:rsidRPr="001673AE">
              <w:rPr>
                <w:rFonts w:cstheme="minorHAnsi"/>
                <w:sz w:val="20"/>
                <w:szCs w:val="20"/>
              </w:rPr>
              <w:t>MDR</w:t>
            </w:r>
            <w:r w:rsidR="00E87C37" w:rsidRPr="001673AE">
              <w:rPr>
                <w:rFonts w:cstheme="minorHAnsi"/>
                <w:sz w:val="20"/>
                <w:szCs w:val="20"/>
                <w:vertAlign w:val="subscript"/>
              </w:rPr>
              <w:t>SD</w:t>
            </w:r>
          </w:p>
        </w:tc>
        <w:tc>
          <w:tcPr>
            <w:tcW w:w="448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9" w:type="dxa"/>
            <w:vAlign w:val="bottom"/>
          </w:tcPr>
          <w:p w:rsidR="00EF553D" w:rsidRPr="001673AE" w:rsidRDefault="00E87C37" w:rsidP="00EF553D">
            <w:pPr>
              <w:jc w:val="right"/>
              <w:rPr>
                <w:rFonts w:cstheme="minorHAnsi"/>
              </w:rPr>
            </w:pPr>
            <w:r w:rsidRPr="001673AE">
              <w:rPr>
                <w:rFonts w:cstheme="minorHAnsi"/>
              </w:rPr>
              <w:t>3.0</w:t>
            </w:r>
          </w:p>
        </w:tc>
        <w:tc>
          <w:tcPr>
            <w:tcW w:w="968" w:type="dxa"/>
            <w:vAlign w:val="bottom"/>
          </w:tcPr>
          <w:p w:rsidR="00EF553D" w:rsidRPr="001673AE" w:rsidRDefault="00E87C37" w:rsidP="00EF553D">
            <w:pPr>
              <w:jc w:val="right"/>
              <w:rPr>
                <w:rFonts w:cstheme="minorHAnsi"/>
              </w:rPr>
            </w:pPr>
            <w:r w:rsidRPr="001673AE">
              <w:rPr>
                <w:rFonts w:cstheme="minorHAnsi"/>
              </w:rPr>
              <w:t>3.0</w:t>
            </w:r>
          </w:p>
        </w:tc>
        <w:tc>
          <w:tcPr>
            <w:tcW w:w="1016" w:type="dxa"/>
            <w:vAlign w:val="bottom"/>
          </w:tcPr>
          <w:p w:rsidR="00EF553D" w:rsidRPr="001673AE" w:rsidRDefault="00EF553D" w:rsidP="00EF553D">
            <w:pPr>
              <w:jc w:val="right"/>
              <w:rPr>
                <w:rFonts w:cstheme="minorHAnsi"/>
              </w:rPr>
            </w:pPr>
            <w:r w:rsidRPr="001673AE">
              <w:rPr>
                <w:rFonts w:cstheme="minorHAnsi"/>
              </w:rPr>
              <w:t>8.2</w:t>
            </w:r>
          </w:p>
        </w:tc>
        <w:tc>
          <w:tcPr>
            <w:tcW w:w="1020" w:type="dxa"/>
            <w:vAlign w:val="bottom"/>
          </w:tcPr>
          <w:p w:rsidR="00EF553D" w:rsidRPr="001673AE" w:rsidRDefault="00EF553D" w:rsidP="00EF553D">
            <w:pPr>
              <w:jc w:val="right"/>
              <w:rPr>
                <w:rFonts w:cstheme="minorHAnsi"/>
              </w:rPr>
            </w:pPr>
            <w:r w:rsidRPr="001673AE">
              <w:rPr>
                <w:rFonts w:cstheme="minorHAnsi"/>
              </w:rPr>
              <w:t>0.02</w:t>
            </w:r>
            <w:r w:rsidR="00E87C37" w:rsidRPr="001673AE">
              <w:rPr>
                <w:rFonts w:cstheme="minorHAnsi"/>
              </w:rPr>
              <w:t>6</w:t>
            </w:r>
          </w:p>
        </w:tc>
        <w:tc>
          <w:tcPr>
            <w:tcW w:w="1020" w:type="dxa"/>
            <w:vAlign w:val="bottom"/>
          </w:tcPr>
          <w:p w:rsidR="00EF553D" w:rsidRPr="001673AE" w:rsidRDefault="00EF553D" w:rsidP="00EF553D">
            <w:pPr>
              <w:jc w:val="right"/>
              <w:rPr>
                <w:rFonts w:cstheme="minorHAnsi"/>
              </w:rPr>
            </w:pPr>
            <w:r w:rsidRPr="001673AE">
              <w:rPr>
                <w:rFonts w:cstheme="minorHAnsi"/>
              </w:rPr>
              <w:t>0.00</w:t>
            </w:r>
            <w:r w:rsidR="00E87C37" w:rsidRPr="001673AE">
              <w:rPr>
                <w:rFonts w:cstheme="minorHAnsi"/>
              </w:rPr>
              <w:t>5</w:t>
            </w:r>
          </w:p>
        </w:tc>
        <w:tc>
          <w:tcPr>
            <w:tcW w:w="1166" w:type="dxa"/>
            <w:vAlign w:val="center"/>
          </w:tcPr>
          <w:p w:rsidR="00EF553D" w:rsidRPr="001673AE" w:rsidRDefault="00696251" w:rsidP="00EF553D">
            <w:pPr>
              <w:jc w:val="right"/>
              <w:rPr>
                <w:rFonts w:cstheme="minorHAnsi"/>
              </w:rPr>
            </w:pPr>
            <w:r w:rsidRPr="001673AE">
              <w:rPr>
                <w:rFonts w:cstheme="minorHAnsi"/>
              </w:rPr>
              <w:t>positive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EF553D" w:rsidRPr="001673AE" w:rsidRDefault="00EF553D" w:rsidP="00EF553D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error</w:t>
            </w:r>
          </w:p>
        </w:tc>
        <w:tc>
          <w:tcPr>
            <w:tcW w:w="448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6</w:t>
            </w:r>
            <w:r w:rsidR="00E87C37" w:rsidRPr="001673AE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019" w:type="dxa"/>
            <w:vAlign w:val="bottom"/>
          </w:tcPr>
          <w:p w:rsidR="00EF553D" w:rsidRPr="001673AE" w:rsidRDefault="00E87C37" w:rsidP="00EF553D">
            <w:pPr>
              <w:jc w:val="right"/>
              <w:rPr>
                <w:rFonts w:cstheme="minorHAnsi"/>
                <w:sz w:val="24"/>
                <w:szCs w:val="24"/>
              </w:rPr>
            </w:pPr>
            <w:r w:rsidRPr="001673AE">
              <w:rPr>
                <w:rFonts w:cstheme="minorHAnsi"/>
              </w:rPr>
              <w:t>62</w:t>
            </w:r>
            <w:r w:rsidR="00EF553D" w:rsidRPr="001673AE">
              <w:rPr>
                <w:rFonts w:cstheme="minorHAnsi"/>
              </w:rPr>
              <w:t>.</w:t>
            </w:r>
            <w:r w:rsidRPr="001673AE">
              <w:rPr>
                <w:rFonts w:cstheme="minorHAnsi"/>
              </w:rPr>
              <w:t>1</w:t>
            </w:r>
          </w:p>
        </w:tc>
        <w:tc>
          <w:tcPr>
            <w:tcW w:w="968" w:type="dxa"/>
            <w:vAlign w:val="bottom"/>
          </w:tcPr>
          <w:p w:rsidR="00EF553D" w:rsidRPr="001673AE" w:rsidRDefault="00EF553D" w:rsidP="00EF553D">
            <w:pPr>
              <w:jc w:val="right"/>
              <w:rPr>
                <w:rFonts w:cstheme="minorHAnsi"/>
              </w:rPr>
            </w:pPr>
          </w:p>
        </w:tc>
        <w:tc>
          <w:tcPr>
            <w:tcW w:w="1016" w:type="dxa"/>
            <w:vAlign w:val="bottom"/>
          </w:tcPr>
          <w:p w:rsidR="00EF553D" w:rsidRPr="001673AE" w:rsidRDefault="00EF553D" w:rsidP="00EF553D">
            <w:pPr>
              <w:rPr>
                <w:rFonts w:cstheme="minorHAnsi"/>
              </w:rPr>
            </w:pPr>
            <w:r w:rsidRPr="001673AE">
              <w:rPr>
                <w:rFonts w:cstheme="minorHAnsi"/>
              </w:rPr>
              <w:t> </w:t>
            </w:r>
          </w:p>
        </w:tc>
        <w:tc>
          <w:tcPr>
            <w:tcW w:w="1020" w:type="dxa"/>
            <w:vAlign w:val="bottom"/>
          </w:tcPr>
          <w:p w:rsidR="00EF553D" w:rsidRPr="001673AE" w:rsidRDefault="00EF553D" w:rsidP="00EF553D">
            <w:pPr>
              <w:rPr>
                <w:rFonts w:cstheme="minorHAnsi"/>
              </w:rPr>
            </w:pPr>
            <w:r w:rsidRPr="001673AE">
              <w:rPr>
                <w:rFonts w:cstheme="minorHAnsi"/>
              </w:rPr>
              <w:t> </w:t>
            </w:r>
          </w:p>
        </w:tc>
        <w:tc>
          <w:tcPr>
            <w:tcW w:w="1020" w:type="dxa"/>
            <w:vAlign w:val="bottom"/>
          </w:tcPr>
          <w:p w:rsidR="00EF553D" w:rsidRPr="001673AE" w:rsidRDefault="00EF553D" w:rsidP="00EF553D">
            <w:pPr>
              <w:rPr>
                <w:rFonts w:cstheme="minorHAnsi"/>
              </w:rPr>
            </w:pPr>
            <w:r w:rsidRPr="001673AE">
              <w:rPr>
                <w:rFonts w:cstheme="minorHAnsi"/>
              </w:rPr>
              <w:t> </w:t>
            </w:r>
          </w:p>
        </w:tc>
        <w:tc>
          <w:tcPr>
            <w:tcW w:w="1166" w:type="dxa"/>
            <w:vAlign w:val="center"/>
          </w:tcPr>
          <w:p w:rsidR="00EF553D" w:rsidRPr="001673AE" w:rsidRDefault="00EF553D" w:rsidP="00EF553D">
            <w:pPr>
              <w:rPr>
                <w:rFonts w:cstheme="minorHAnsi"/>
              </w:rPr>
            </w:pPr>
          </w:p>
        </w:tc>
      </w:tr>
      <w:tr w:rsidR="00F03E4B" w:rsidRPr="001673AE" w:rsidTr="00F03E4B">
        <w:tc>
          <w:tcPr>
            <w:tcW w:w="9209" w:type="dxa"/>
            <w:gridSpan w:val="8"/>
            <w:vAlign w:val="center"/>
          </w:tcPr>
          <w:p w:rsidR="00F03E4B" w:rsidRPr="001673AE" w:rsidRDefault="00F03E4B" w:rsidP="00EF553D">
            <w:pPr>
              <w:rPr>
                <w:rFonts w:cstheme="minorHAnsi"/>
              </w:rPr>
            </w:pPr>
            <w:r w:rsidRPr="001673AE">
              <w:rPr>
                <w:rFonts w:cstheme="minorHAnsi"/>
                <w:b/>
              </w:rPr>
              <w:t xml:space="preserve">Opportunistic human </w:t>
            </w:r>
            <w:r w:rsidR="00EE5ECA" w:rsidRPr="001673AE">
              <w:rPr>
                <w:rFonts w:cstheme="minorHAnsi"/>
                <w:b/>
              </w:rPr>
              <w:t>parasites</w:t>
            </w:r>
            <w:r w:rsidRPr="001673AE">
              <w:rPr>
                <w:rFonts w:cstheme="minorHAnsi"/>
                <w:b/>
              </w:rPr>
              <w:t>: average endemicity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3058FB" w:rsidRPr="001673AE" w:rsidRDefault="003058FB" w:rsidP="00A4739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673AE">
              <w:rPr>
                <w:rFonts w:cstheme="minorHAnsi"/>
                <w:sz w:val="20"/>
                <w:szCs w:val="20"/>
              </w:rPr>
              <w:t xml:space="preserve">soil </w:t>
            </w:r>
            <w:proofErr w:type="spellStart"/>
            <w:r w:rsidRPr="001673AE">
              <w:rPr>
                <w:rFonts w:cstheme="minorHAnsi"/>
                <w:sz w:val="20"/>
                <w:szCs w:val="20"/>
              </w:rPr>
              <w:t>pH</w:t>
            </w:r>
            <w:r w:rsidRPr="001673AE">
              <w:rPr>
                <w:rFonts w:cstheme="minorHAnsi"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448" w:type="dxa"/>
            <w:vAlign w:val="center"/>
          </w:tcPr>
          <w:p w:rsidR="003058FB" w:rsidRPr="001673AE" w:rsidRDefault="007F2C0F" w:rsidP="00A4739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19" w:type="dxa"/>
            <w:vAlign w:val="center"/>
          </w:tcPr>
          <w:p w:rsidR="003058FB" w:rsidRPr="001673AE" w:rsidRDefault="00B2426A" w:rsidP="00A4739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20</w:t>
            </w:r>
            <w:r w:rsidR="003058FB" w:rsidRPr="001673AE">
              <w:rPr>
                <w:rFonts w:cstheme="minorHAnsi"/>
                <w:sz w:val="20"/>
                <w:szCs w:val="20"/>
              </w:rPr>
              <w:t>.</w:t>
            </w:r>
            <w:r w:rsidRPr="001673A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68" w:type="dxa"/>
            <w:vAlign w:val="center"/>
          </w:tcPr>
          <w:p w:rsidR="003058FB" w:rsidRPr="001673AE" w:rsidRDefault="003058FB" w:rsidP="00A4739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0.</w:t>
            </w:r>
            <w:r w:rsidR="00B2426A" w:rsidRPr="001673A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16" w:type="dxa"/>
            <w:vAlign w:val="center"/>
          </w:tcPr>
          <w:p w:rsidR="003058FB" w:rsidRPr="001673AE" w:rsidRDefault="00B2426A" w:rsidP="00A4739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48</w:t>
            </w:r>
            <w:r w:rsidR="003058FB" w:rsidRPr="001673AE">
              <w:rPr>
                <w:rFonts w:cstheme="minorHAnsi"/>
                <w:sz w:val="20"/>
                <w:szCs w:val="20"/>
              </w:rPr>
              <w:t>.</w:t>
            </w:r>
            <w:r w:rsidRPr="001673A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3058FB" w:rsidRPr="001673AE" w:rsidRDefault="003058FB" w:rsidP="00A4739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1</w:t>
            </w:r>
            <w:r w:rsidR="00B2426A" w:rsidRPr="001673AE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1020" w:type="dxa"/>
            <w:vAlign w:val="center"/>
          </w:tcPr>
          <w:p w:rsidR="003058FB" w:rsidRPr="001673AE" w:rsidRDefault="002D51CD" w:rsidP="00A4739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vAlign w:val="center"/>
          </w:tcPr>
          <w:p w:rsidR="003058FB" w:rsidRPr="001673AE" w:rsidRDefault="003058FB" w:rsidP="00A4739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neg. expo.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B2426A" w:rsidRPr="001673AE" w:rsidRDefault="00B2426A" w:rsidP="00F04FB2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lastRenderedPageBreak/>
              <w:t>human footprint</w:t>
            </w:r>
          </w:p>
        </w:tc>
        <w:tc>
          <w:tcPr>
            <w:tcW w:w="448" w:type="dxa"/>
            <w:vAlign w:val="center"/>
          </w:tcPr>
          <w:p w:rsidR="00B2426A" w:rsidRPr="001673AE" w:rsidRDefault="00B2426A" w:rsidP="00F04F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9" w:type="dxa"/>
            <w:vAlign w:val="center"/>
          </w:tcPr>
          <w:p w:rsidR="00B2426A" w:rsidRPr="001673AE" w:rsidRDefault="00B2426A" w:rsidP="00F04F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6.5</w:t>
            </w:r>
          </w:p>
        </w:tc>
        <w:tc>
          <w:tcPr>
            <w:tcW w:w="968" w:type="dxa"/>
            <w:vAlign w:val="center"/>
          </w:tcPr>
          <w:p w:rsidR="00B2426A" w:rsidRPr="001673AE" w:rsidRDefault="00B2426A" w:rsidP="00F04F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6.5</w:t>
            </w:r>
          </w:p>
        </w:tc>
        <w:tc>
          <w:tcPr>
            <w:tcW w:w="1016" w:type="dxa"/>
            <w:vAlign w:val="center"/>
          </w:tcPr>
          <w:p w:rsidR="00B2426A" w:rsidRPr="001673AE" w:rsidRDefault="00B2426A" w:rsidP="00F04F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5.1</w:t>
            </w:r>
          </w:p>
        </w:tc>
        <w:tc>
          <w:tcPr>
            <w:tcW w:w="1020" w:type="dxa"/>
            <w:vAlign w:val="center"/>
          </w:tcPr>
          <w:p w:rsidR="00B2426A" w:rsidRPr="001673AE" w:rsidRDefault="00B2426A" w:rsidP="00F04F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056</w:t>
            </w:r>
          </w:p>
        </w:tc>
        <w:tc>
          <w:tcPr>
            <w:tcW w:w="1020" w:type="dxa"/>
            <w:vAlign w:val="center"/>
          </w:tcPr>
          <w:p w:rsidR="00B2426A" w:rsidRPr="001673AE" w:rsidRDefault="002D51CD" w:rsidP="00F04F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vAlign w:val="center"/>
          </w:tcPr>
          <w:p w:rsidR="00B2426A" w:rsidRPr="001673AE" w:rsidRDefault="00B2426A" w:rsidP="00F04F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positive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3058FB" w:rsidRPr="001673AE" w:rsidRDefault="003058FB" w:rsidP="00A47391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 xml:space="preserve">LGM </w:t>
            </w:r>
            <w:proofErr w:type="spellStart"/>
            <w:r w:rsidR="00F206BE" w:rsidRPr="001673AE">
              <w:rPr>
                <w:rFonts w:cstheme="minorHAnsi"/>
                <w:sz w:val="20"/>
                <w:szCs w:val="20"/>
              </w:rPr>
              <w:t>isothermality</w:t>
            </w:r>
            <w:r w:rsidR="00B2426A" w:rsidRPr="001673AE">
              <w:rPr>
                <w:rFonts w:cstheme="minorHAnsi"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448" w:type="dxa"/>
            <w:vAlign w:val="center"/>
          </w:tcPr>
          <w:p w:rsidR="003058FB" w:rsidRPr="001673AE" w:rsidRDefault="003058FB" w:rsidP="00A4739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9" w:type="dxa"/>
            <w:vAlign w:val="center"/>
          </w:tcPr>
          <w:p w:rsidR="003058FB" w:rsidRPr="001673AE" w:rsidRDefault="00B2426A" w:rsidP="00A4739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3.7</w:t>
            </w:r>
          </w:p>
        </w:tc>
        <w:tc>
          <w:tcPr>
            <w:tcW w:w="968" w:type="dxa"/>
            <w:vAlign w:val="center"/>
          </w:tcPr>
          <w:p w:rsidR="003058FB" w:rsidRPr="001673AE" w:rsidRDefault="00B2426A" w:rsidP="00A4739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3.7</w:t>
            </w:r>
          </w:p>
        </w:tc>
        <w:tc>
          <w:tcPr>
            <w:tcW w:w="1016" w:type="dxa"/>
            <w:vAlign w:val="center"/>
          </w:tcPr>
          <w:p w:rsidR="003058FB" w:rsidRPr="001673AE" w:rsidRDefault="00B2426A" w:rsidP="00A4739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8.6</w:t>
            </w:r>
          </w:p>
        </w:tc>
        <w:tc>
          <w:tcPr>
            <w:tcW w:w="1020" w:type="dxa"/>
            <w:vAlign w:val="center"/>
          </w:tcPr>
          <w:p w:rsidR="003058FB" w:rsidRPr="001673AE" w:rsidRDefault="003058FB" w:rsidP="00A4739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0</w:t>
            </w:r>
            <w:r w:rsidR="00B2426A" w:rsidRPr="001673AE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020" w:type="dxa"/>
            <w:vAlign w:val="center"/>
          </w:tcPr>
          <w:p w:rsidR="003058FB" w:rsidRPr="001673AE" w:rsidRDefault="003058FB" w:rsidP="00A4739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00</w:t>
            </w:r>
            <w:r w:rsidR="00B2426A" w:rsidRPr="001673A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66" w:type="dxa"/>
            <w:vAlign w:val="center"/>
          </w:tcPr>
          <w:p w:rsidR="003058FB" w:rsidRPr="001673AE" w:rsidRDefault="00696251" w:rsidP="00A4739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positive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BF7A34" w:rsidRPr="001673AE" w:rsidRDefault="00B2426A" w:rsidP="00BF7A34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 xml:space="preserve">LGM </w:t>
            </w:r>
            <w:proofErr w:type="spellStart"/>
            <w:r w:rsidR="00F206BE" w:rsidRPr="001673AE">
              <w:rPr>
                <w:rFonts w:cstheme="minorHAnsi"/>
                <w:sz w:val="20"/>
                <w:szCs w:val="20"/>
              </w:rPr>
              <w:t>MDR</w:t>
            </w:r>
            <w:r w:rsidRPr="001673AE">
              <w:rPr>
                <w:rFonts w:cstheme="minorHAnsi"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448" w:type="dxa"/>
            <w:vAlign w:val="center"/>
          </w:tcPr>
          <w:p w:rsidR="00BF7A34" w:rsidRPr="001673AE" w:rsidRDefault="003058FB" w:rsidP="00BF7A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9" w:type="dxa"/>
            <w:vAlign w:val="center"/>
          </w:tcPr>
          <w:p w:rsidR="00BF7A34" w:rsidRPr="001673AE" w:rsidRDefault="00B2426A" w:rsidP="00BF7A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3.3</w:t>
            </w:r>
          </w:p>
        </w:tc>
        <w:tc>
          <w:tcPr>
            <w:tcW w:w="968" w:type="dxa"/>
            <w:vAlign w:val="center"/>
          </w:tcPr>
          <w:p w:rsidR="00BF7A34" w:rsidRPr="001673AE" w:rsidRDefault="00B2426A" w:rsidP="00BF7A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3.3</w:t>
            </w:r>
          </w:p>
        </w:tc>
        <w:tc>
          <w:tcPr>
            <w:tcW w:w="1016" w:type="dxa"/>
            <w:vAlign w:val="center"/>
          </w:tcPr>
          <w:p w:rsidR="00BF7A34" w:rsidRPr="001673AE" w:rsidRDefault="00B2426A" w:rsidP="00BF7A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7.7</w:t>
            </w:r>
          </w:p>
        </w:tc>
        <w:tc>
          <w:tcPr>
            <w:tcW w:w="1020" w:type="dxa"/>
            <w:vAlign w:val="center"/>
          </w:tcPr>
          <w:p w:rsidR="00BF7A34" w:rsidRPr="001673AE" w:rsidRDefault="00BF7A34" w:rsidP="00BF7A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</w:t>
            </w:r>
            <w:r w:rsidR="003058FB" w:rsidRPr="001673AE">
              <w:rPr>
                <w:rFonts w:cstheme="minorHAnsi"/>
                <w:sz w:val="20"/>
                <w:szCs w:val="20"/>
              </w:rPr>
              <w:t>0</w:t>
            </w:r>
            <w:r w:rsidR="00B2426A" w:rsidRPr="001673AE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020" w:type="dxa"/>
            <w:vAlign w:val="center"/>
          </w:tcPr>
          <w:p w:rsidR="00BF7A34" w:rsidRPr="001673AE" w:rsidRDefault="00BF7A34" w:rsidP="00BF7A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00</w:t>
            </w:r>
            <w:r w:rsidR="00B2426A" w:rsidRPr="001673A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66" w:type="dxa"/>
            <w:vAlign w:val="center"/>
          </w:tcPr>
          <w:p w:rsidR="00BF7A34" w:rsidRPr="001673AE" w:rsidRDefault="00696251" w:rsidP="00BF7A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positive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EF553D" w:rsidRPr="001673AE" w:rsidRDefault="00EF553D" w:rsidP="00EF553D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error</w:t>
            </w:r>
          </w:p>
        </w:tc>
        <w:tc>
          <w:tcPr>
            <w:tcW w:w="448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  <w:r w:rsidR="00B2426A" w:rsidRPr="001673AE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1019" w:type="dxa"/>
            <w:vAlign w:val="center"/>
          </w:tcPr>
          <w:p w:rsidR="00EF553D" w:rsidRPr="001673AE" w:rsidRDefault="00B2426A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72.2</w:t>
            </w:r>
          </w:p>
        </w:tc>
        <w:tc>
          <w:tcPr>
            <w:tcW w:w="968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6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F03E4B" w:rsidRPr="001673AE" w:rsidTr="00F03E4B">
        <w:tc>
          <w:tcPr>
            <w:tcW w:w="9209" w:type="dxa"/>
            <w:gridSpan w:val="8"/>
            <w:vAlign w:val="center"/>
          </w:tcPr>
          <w:p w:rsidR="00F03E4B" w:rsidRPr="001673AE" w:rsidRDefault="00F03E4B" w:rsidP="00EF553D">
            <w:pPr>
              <w:rPr>
                <w:rFonts w:cstheme="minorHAnsi"/>
              </w:rPr>
            </w:pPr>
            <w:r w:rsidRPr="001673AE">
              <w:rPr>
                <w:rFonts w:cstheme="minorHAnsi"/>
                <w:b/>
              </w:rPr>
              <w:t>Pathogens: average endemicity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EF553D" w:rsidRPr="001673AE" w:rsidRDefault="00EF553D" w:rsidP="00EF553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673AE">
              <w:rPr>
                <w:rFonts w:cstheme="minorHAnsi"/>
                <w:sz w:val="20"/>
                <w:szCs w:val="20"/>
              </w:rPr>
              <w:t xml:space="preserve">soil </w:t>
            </w:r>
            <w:proofErr w:type="spellStart"/>
            <w:r w:rsidRPr="001673AE">
              <w:rPr>
                <w:rFonts w:cstheme="minorHAnsi"/>
                <w:sz w:val="20"/>
                <w:szCs w:val="20"/>
              </w:rPr>
              <w:t>pH</w:t>
            </w:r>
            <w:r w:rsidRPr="001673AE">
              <w:rPr>
                <w:rFonts w:cstheme="minorHAnsi"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448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19" w:type="dxa"/>
            <w:vAlign w:val="center"/>
          </w:tcPr>
          <w:p w:rsidR="00EF553D" w:rsidRPr="001673AE" w:rsidRDefault="00CD0C01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8.1</w:t>
            </w:r>
          </w:p>
        </w:tc>
        <w:tc>
          <w:tcPr>
            <w:tcW w:w="968" w:type="dxa"/>
            <w:vAlign w:val="center"/>
          </w:tcPr>
          <w:p w:rsidR="00EF553D" w:rsidRPr="001673AE" w:rsidRDefault="00BF7A34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4.</w:t>
            </w:r>
            <w:r w:rsidR="00CD0C01" w:rsidRPr="001673A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6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2</w:t>
            </w:r>
            <w:r w:rsidR="00CD0C01" w:rsidRPr="001673AE">
              <w:rPr>
                <w:rFonts w:cstheme="minorHAnsi"/>
                <w:sz w:val="20"/>
                <w:szCs w:val="20"/>
              </w:rPr>
              <w:t>4</w:t>
            </w:r>
            <w:r w:rsidRPr="001673AE">
              <w:rPr>
                <w:rFonts w:cstheme="minorHAnsi"/>
                <w:sz w:val="20"/>
                <w:szCs w:val="20"/>
              </w:rPr>
              <w:t>.</w:t>
            </w:r>
            <w:r w:rsidR="00CD0C01" w:rsidRPr="001673AE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020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1</w:t>
            </w:r>
            <w:r w:rsidR="00CD0C01" w:rsidRPr="001673AE">
              <w:rPr>
                <w:rFonts w:cstheme="minorHAnsi"/>
                <w:sz w:val="20"/>
                <w:szCs w:val="20"/>
              </w:rPr>
              <w:t>05</w:t>
            </w:r>
          </w:p>
        </w:tc>
        <w:tc>
          <w:tcPr>
            <w:tcW w:w="1020" w:type="dxa"/>
            <w:vAlign w:val="center"/>
          </w:tcPr>
          <w:p w:rsidR="00EF553D" w:rsidRPr="001673AE" w:rsidRDefault="002D51CD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vAlign w:val="center"/>
          </w:tcPr>
          <w:p w:rsidR="00EF553D" w:rsidRPr="001673AE" w:rsidRDefault="00BF7A34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U-shaped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BF7A34" w:rsidRPr="001673AE" w:rsidRDefault="009B06CD" w:rsidP="00BF7A34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s</w:t>
            </w:r>
            <w:r w:rsidR="00CD0C01" w:rsidRPr="001673AE">
              <w:rPr>
                <w:rFonts w:cstheme="minorHAnsi"/>
                <w:sz w:val="20"/>
                <w:szCs w:val="20"/>
              </w:rPr>
              <w:t xml:space="preserve">ubcontinent: </w:t>
            </w:r>
            <w:r w:rsidR="00BF7A34" w:rsidRPr="001673AE">
              <w:rPr>
                <w:rFonts w:cstheme="minorHAnsi"/>
                <w:sz w:val="20"/>
                <w:szCs w:val="20"/>
              </w:rPr>
              <w:t>Europe</w:t>
            </w:r>
          </w:p>
        </w:tc>
        <w:tc>
          <w:tcPr>
            <w:tcW w:w="448" w:type="dxa"/>
            <w:vAlign w:val="center"/>
          </w:tcPr>
          <w:p w:rsidR="00BF7A34" w:rsidRPr="001673AE" w:rsidRDefault="00BF7A34" w:rsidP="00BF7A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9" w:type="dxa"/>
            <w:vAlign w:val="center"/>
          </w:tcPr>
          <w:p w:rsidR="00BF7A34" w:rsidRPr="001673AE" w:rsidRDefault="00BF7A34" w:rsidP="00BF7A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6.</w:t>
            </w:r>
            <w:r w:rsidR="00CD0C01" w:rsidRPr="001673A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68" w:type="dxa"/>
            <w:vAlign w:val="center"/>
          </w:tcPr>
          <w:p w:rsidR="00BF7A34" w:rsidRPr="001673AE" w:rsidRDefault="00BF7A34" w:rsidP="00BF7A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6.</w:t>
            </w:r>
            <w:r w:rsidR="00CD0C01" w:rsidRPr="001673A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016" w:type="dxa"/>
            <w:vAlign w:val="center"/>
          </w:tcPr>
          <w:p w:rsidR="00BF7A34" w:rsidRPr="001673AE" w:rsidRDefault="00BF7A34" w:rsidP="00BF7A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  <w:r w:rsidR="00CD0C01" w:rsidRPr="001673AE">
              <w:rPr>
                <w:rFonts w:cstheme="minorHAnsi"/>
                <w:sz w:val="20"/>
                <w:szCs w:val="20"/>
              </w:rPr>
              <w:t>9</w:t>
            </w:r>
            <w:r w:rsidRPr="001673AE">
              <w:rPr>
                <w:rFonts w:cstheme="minorHAnsi"/>
                <w:sz w:val="20"/>
                <w:szCs w:val="20"/>
              </w:rPr>
              <w:t>.</w:t>
            </w:r>
            <w:r w:rsidR="00CD0C01" w:rsidRPr="001673A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020" w:type="dxa"/>
            <w:vAlign w:val="center"/>
          </w:tcPr>
          <w:p w:rsidR="00BF7A34" w:rsidRPr="001673AE" w:rsidRDefault="00BF7A34" w:rsidP="00BF7A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0</w:t>
            </w:r>
            <w:r w:rsidR="00CD0C01" w:rsidRPr="001673AE">
              <w:rPr>
                <w:rFonts w:cstheme="minorHAnsi"/>
                <w:sz w:val="20"/>
                <w:szCs w:val="20"/>
              </w:rPr>
              <w:t>86</w:t>
            </w:r>
          </w:p>
        </w:tc>
        <w:tc>
          <w:tcPr>
            <w:tcW w:w="1020" w:type="dxa"/>
            <w:vAlign w:val="center"/>
          </w:tcPr>
          <w:p w:rsidR="00BF7A34" w:rsidRPr="001673AE" w:rsidRDefault="002D51CD" w:rsidP="00BF7A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vAlign w:val="center"/>
          </w:tcPr>
          <w:p w:rsidR="00BF7A34" w:rsidRPr="001673AE" w:rsidRDefault="00BF7A34" w:rsidP="00BF7A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negative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EF553D" w:rsidRPr="001673AE" w:rsidRDefault="00BF7A34" w:rsidP="00EF553D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human footprint</w:t>
            </w:r>
          </w:p>
        </w:tc>
        <w:tc>
          <w:tcPr>
            <w:tcW w:w="448" w:type="dxa"/>
            <w:vAlign w:val="center"/>
          </w:tcPr>
          <w:p w:rsidR="00EF553D" w:rsidRPr="001673AE" w:rsidRDefault="00BF7A34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9" w:type="dxa"/>
            <w:vAlign w:val="center"/>
          </w:tcPr>
          <w:p w:rsidR="00EF553D" w:rsidRPr="001673AE" w:rsidRDefault="00CD0C01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968" w:type="dxa"/>
            <w:vAlign w:val="center"/>
          </w:tcPr>
          <w:p w:rsidR="00EF553D" w:rsidRPr="001673AE" w:rsidRDefault="00CD0C01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1016" w:type="dxa"/>
            <w:vAlign w:val="center"/>
          </w:tcPr>
          <w:p w:rsidR="00EF553D" w:rsidRPr="001673AE" w:rsidRDefault="00CD0C01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4.2</w:t>
            </w:r>
          </w:p>
        </w:tc>
        <w:tc>
          <w:tcPr>
            <w:tcW w:w="1020" w:type="dxa"/>
            <w:vAlign w:val="center"/>
          </w:tcPr>
          <w:p w:rsidR="00EF553D" w:rsidRPr="001673AE" w:rsidRDefault="00BF7A34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0</w:t>
            </w:r>
            <w:r w:rsidR="00CD0C01" w:rsidRPr="001673AE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020" w:type="dxa"/>
            <w:vAlign w:val="center"/>
          </w:tcPr>
          <w:p w:rsidR="00EF553D" w:rsidRPr="001673AE" w:rsidRDefault="00BF7A34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0</w:t>
            </w:r>
            <w:r w:rsidR="00CD0C01" w:rsidRPr="001673AE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166" w:type="dxa"/>
            <w:vAlign w:val="center"/>
          </w:tcPr>
          <w:p w:rsidR="00EF553D" w:rsidRPr="001673AE" w:rsidRDefault="00696251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positive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EF553D" w:rsidRPr="001673AE" w:rsidRDefault="00EF553D" w:rsidP="00EF553D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error</w:t>
            </w:r>
          </w:p>
        </w:tc>
        <w:tc>
          <w:tcPr>
            <w:tcW w:w="448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71</w:t>
            </w:r>
          </w:p>
        </w:tc>
        <w:tc>
          <w:tcPr>
            <w:tcW w:w="1019" w:type="dxa"/>
            <w:vAlign w:val="center"/>
          </w:tcPr>
          <w:p w:rsidR="00EF553D" w:rsidRPr="001673AE" w:rsidRDefault="00BF7A34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5</w:t>
            </w:r>
            <w:r w:rsidR="00EF553D" w:rsidRPr="001673AE">
              <w:rPr>
                <w:rFonts w:cstheme="minorHAnsi"/>
                <w:sz w:val="20"/>
                <w:szCs w:val="20"/>
              </w:rPr>
              <w:t>7.</w:t>
            </w:r>
            <w:r w:rsidRPr="001673A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68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6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F03E4B" w:rsidRPr="001673AE" w:rsidTr="00F03E4B">
        <w:tc>
          <w:tcPr>
            <w:tcW w:w="9209" w:type="dxa"/>
            <w:gridSpan w:val="8"/>
            <w:vAlign w:val="center"/>
          </w:tcPr>
          <w:p w:rsidR="00F03E4B" w:rsidRPr="001673AE" w:rsidRDefault="00F03E4B" w:rsidP="00F03E4B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b/>
                <w:sz w:val="20"/>
                <w:szCs w:val="20"/>
              </w:rPr>
              <w:t>Unicellular (non-yeast) fungi</w:t>
            </w:r>
            <w:r w:rsidRPr="001673AE">
              <w:rPr>
                <w:rFonts w:cstheme="minorHAnsi"/>
                <w:b/>
              </w:rPr>
              <w:t>: average endemicity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EF553D" w:rsidRPr="001673AE" w:rsidRDefault="009B06CD" w:rsidP="00EF553D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1673AE">
              <w:rPr>
                <w:rFonts w:cstheme="minorHAnsi"/>
                <w:sz w:val="20"/>
                <w:szCs w:val="20"/>
              </w:rPr>
              <w:t>MAT</w:t>
            </w:r>
            <w:r w:rsidRPr="001673AE">
              <w:rPr>
                <w:rFonts w:cstheme="minorHAnsi"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448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19" w:type="dxa"/>
            <w:vAlign w:val="center"/>
          </w:tcPr>
          <w:p w:rsidR="00EF553D" w:rsidRPr="001673AE" w:rsidRDefault="009B06CD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2.4</w:t>
            </w:r>
          </w:p>
        </w:tc>
        <w:tc>
          <w:tcPr>
            <w:tcW w:w="968" w:type="dxa"/>
            <w:vAlign w:val="center"/>
          </w:tcPr>
          <w:p w:rsidR="00EF553D" w:rsidRPr="001673AE" w:rsidRDefault="009B06CD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6.2</w:t>
            </w:r>
          </w:p>
        </w:tc>
        <w:tc>
          <w:tcPr>
            <w:tcW w:w="1016" w:type="dxa"/>
            <w:vAlign w:val="center"/>
          </w:tcPr>
          <w:p w:rsidR="00EF553D" w:rsidRPr="001673AE" w:rsidRDefault="009B06CD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61.6</w:t>
            </w:r>
          </w:p>
        </w:tc>
        <w:tc>
          <w:tcPr>
            <w:tcW w:w="1020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</w:t>
            </w:r>
            <w:r w:rsidR="009B06CD" w:rsidRPr="001673AE">
              <w:rPr>
                <w:rFonts w:cstheme="minorHAnsi"/>
                <w:sz w:val="20"/>
                <w:szCs w:val="20"/>
              </w:rPr>
              <w:t>236</w:t>
            </w:r>
          </w:p>
        </w:tc>
        <w:tc>
          <w:tcPr>
            <w:tcW w:w="1020" w:type="dxa"/>
            <w:vAlign w:val="center"/>
          </w:tcPr>
          <w:p w:rsidR="00EF553D" w:rsidRPr="001673AE" w:rsidRDefault="002D51CD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neg. expo.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9B06CD" w:rsidRPr="001673AE" w:rsidRDefault="009B06CD" w:rsidP="00F04FB2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 xml:space="preserve">soil </w:t>
            </w:r>
            <w:proofErr w:type="spellStart"/>
            <w:r w:rsidRPr="001673AE">
              <w:rPr>
                <w:rFonts w:cstheme="minorHAnsi"/>
                <w:sz w:val="20"/>
                <w:szCs w:val="20"/>
              </w:rPr>
              <w:t>pH</w:t>
            </w:r>
            <w:r w:rsidRPr="001673AE">
              <w:rPr>
                <w:rFonts w:cstheme="minorHAnsi"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448" w:type="dxa"/>
            <w:vAlign w:val="center"/>
          </w:tcPr>
          <w:p w:rsidR="009B06CD" w:rsidRPr="001673AE" w:rsidRDefault="009B06CD" w:rsidP="00F04F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9" w:type="dxa"/>
            <w:vAlign w:val="center"/>
          </w:tcPr>
          <w:p w:rsidR="009B06CD" w:rsidRPr="001673AE" w:rsidRDefault="009B06CD" w:rsidP="00F04F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968" w:type="dxa"/>
            <w:vAlign w:val="center"/>
          </w:tcPr>
          <w:p w:rsidR="009B06CD" w:rsidRPr="001673AE" w:rsidRDefault="009B06CD" w:rsidP="00F04F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1016" w:type="dxa"/>
            <w:vAlign w:val="center"/>
          </w:tcPr>
          <w:p w:rsidR="009B06CD" w:rsidRPr="001673AE" w:rsidRDefault="009B06CD" w:rsidP="00F04F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1.0</w:t>
            </w:r>
          </w:p>
        </w:tc>
        <w:tc>
          <w:tcPr>
            <w:tcW w:w="1020" w:type="dxa"/>
            <w:vAlign w:val="center"/>
          </w:tcPr>
          <w:p w:rsidR="009B06CD" w:rsidRPr="001673AE" w:rsidRDefault="009B06CD" w:rsidP="00F04F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039</w:t>
            </w:r>
          </w:p>
        </w:tc>
        <w:tc>
          <w:tcPr>
            <w:tcW w:w="1020" w:type="dxa"/>
            <w:vAlign w:val="center"/>
          </w:tcPr>
          <w:p w:rsidR="009B06CD" w:rsidRPr="001673AE" w:rsidRDefault="009B06CD" w:rsidP="00F04F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166" w:type="dxa"/>
            <w:vAlign w:val="center"/>
          </w:tcPr>
          <w:p w:rsidR="009B06CD" w:rsidRPr="001673AE" w:rsidRDefault="009B06CD" w:rsidP="00F04F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negative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EF553D" w:rsidRPr="001673AE" w:rsidRDefault="009B06CD" w:rsidP="00EF553D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 xml:space="preserve">subcontinent: </w:t>
            </w:r>
            <w:r w:rsidR="00EF553D" w:rsidRPr="001673AE">
              <w:rPr>
                <w:rFonts w:cstheme="minorHAnsi"/>
                <w:sz w:val="20"/>
                <w:szCs w:val="20"/>
              </w:rPr>
              <w:t>Europe</w:t>
            </w:r>
          </w:p>
        </w:tc>
        <w:tc>
          <w:tcPr>
            <w:tcW w:w="448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9" w:type="dxa"/>
            <w:vAlign w:val="center"/>
          </w:tcPr>
          <w:p w:rsidR="00EF553D" w:rsidRPr="001673AE" w:rsidRDefault="009B06CD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2</w:t>
            </w:r>
            <w:r w:rsidR="00EF553D" w:rsidRPr="001673AE">
              <w:rPr>
                <w:rFonts w:cstheme="minorHAnsi"/>
                <w:sz w:val="20"/>
                <w:szCs w:val="20"/>
              </w:rPr>
              <w:t>.</w:t>
            </w:r>
            <w:r w:rsidRPr="001673A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:rsidR="00EF553D" w:rsidRPr="001673AE" w:rsidRDefault="009B06CD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2</w:t>
            </w:r>
            <w:r w:rsidR="00EF553D" w:rsidRPr="001673AE">
              <w:rPr>
                <w:rFonts w:cstheme="minorHAnsi"/>
                <w:sz w:val="20"/>
                <w:szCs w:val="20"/>
              </w:rPr>
              <w:t>.</w:t>
            </w:r>
            <w:r w:rsidRPr="001673A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16" w:type="dxa"/>
            <w:vAlign w:val="center"/>
          </w:tcPr>
          <w:p w:rsidR="00EF553D" w:rsidRPr="001673AE" w:rsidRDefault="009B06CD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0</w:t>
            </w:r>
            <w:r w:rsidR="00EF553D" w:rsidRPr="001673AE">
              <w:rPr>
                <w:rFonts w:cstheme="minorHAnsi"/>
                <w:sz w:val="20"/>
                <w:szCs w:val="20"/>
              </w:rPr>
              <w:t>.</w:t>
            </w:r>
            <w:r w:rsidR="00BF7A34" w:rsidRPr="001673A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0</w:t>
            </w:r>
            <w:r w:rsidR="009B06CD" w:rsidRPr="001673AE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1020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00</w:t>
            </w:r>
            <w:r w:rsidR="009B06CD" w:rsidRPr="001673A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66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negative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EF553D" w:rsidRPr="001673AE" w:rsidRDefault="00EF553D" w:rsidP="00EF553D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error</w:t>
            </w:r>
          </w:p>
        </w:tc>
        <w:tc>
          <w:tcPr>
            <w:tcW w:w="448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  <w:r w:rsidR="00BF7A34" w:rsidRPr="001673AE">
              <w:rPr>
                <w:rFonts w:cstheme="minorHAnsi"/>
                <w:sz w:val="20"/>
                <w:szCs w:val="20"/>
              </w:rPr>
              <w:t>69</w:t>
            </w:r>
          </w:p>
        </w:tc>
        <w:tc>
          <w:tcPr>
            <w:tcW w:w="1019" w:type="dxa"/>
            <w:vAlign w:val="center"/>
          </w:tcPr>
          <w:p w:rsidR="00EF553D" w:rsidRPr="001673AE" w:rsidRDefault="009B06CD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33.9</w:t>
            </w:r>
          </w:p>
        </w:tc>
        <w:tc>
          <w:tcPr>
            <w:tcW w:w="968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6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F03E4B" w:rsidRPr="001673AE" w:rsidTr="00F03E4B">
        <w:tc>
          <w:tcPr>
            <w:tcW w:w="9209" w:type="dxa"/>
            <w:gridSpan w:val="8"/>
            <w:vAlign w:val="center"/>
          </w:tcPr>
          <w:p w:rsidR="00F03E4B" w:rsidRPr="001673AE" w:rsidRDefault="00F03E4B" w:rsidP="00F03E4B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b/>
                <w:sz w:val="20"/>
                <w:szCs w:val="20"/>
              </w:rPr>
              <w:t>Yeasts</w:t>
            </w:r>
            <w:r w:rsidRPr="001673AE">
              <w:rPr>
                <w:rFonts w:cstheme="minorHAnsi"/>
                <w:b/>
              </w:rPr>
              <w:t>: average endemicity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EF553D" w:rsidRPr="001673AE" w:rsidRDefault="00EF553D" w:rsidP="00EF553D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 xml:space="preserve">soil </w:t>
            </w:r>
            <w:proofErr w:type="spellStart"/>
            <w:r w:rsidRPr="001673AE">
              <w:rPr>
                <w:rFonts w:cstheme="minorHAnsi"/>
                <w:sz w:val="20"/>
                <w:szCs w:val="20"/>
              </w:rPr>
              <w:t>pH</w:t>
            </w:r>
            <w:r w:rsidRPr="001673AE">
              <w:rPr>
                <w:rFonts w:cstheme="minorHAnsi"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448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9" w:type="dxa"/>
            <w:vAlign w:val="center"/>
          </w:tcPr>
          <w:p w:rsidR="00EF553D" w:rsidRPr="001673AE" w:rsidRDefault="00496881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6.6</w:t>
            </w:r>
          </w:p>
        </w:tc>
        <w:tc>
          <w:tcPr>
            <w:tcW w:w="968" w:type="dxa"/>
            <w:vAlign w:val="center"/>
          </w:tcPr>
          <w:p w:rsidR="00EF553D" w:rsidRPr="001673AE" w:rsidRDefault="00496881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6.6</w:t>
            </w:r>
          </w:p>
        </w:tc>
        <w:tc>
          <w:tcPr>
            <w:tcW w:w="1016" w:type="dxa"/>
            <w:vAlign w:val="center"/>
          </w:tcPr>
          <w:p w:rsidR="00EF553D" w:rsidRPr="001673AE" w:rsidRDefault="00496881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62.8</w:t>
            </w:r>
          </w:p>
        </w:tc>
        <w:tc>
          <w:tcPr>
            <w:tcW w:w="1020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</w:t>
            </w:r>
            <w:r w:rsidR="00496881" w:rsidRPr="001673AE">
              <w:rPr>
                <w:rFonts w:cstheme="minorHAnsi"/>
                <w:sz w:val="20"/>
                <w:szCs w:val="20"/>
              </w:rPr>
              <w:t>222</w:t>
            </w:r>
          </w:p>
        </w:tc>
        <w:tc>
          <w:tcPr>
            <w:tcW w:w="1020" w:type="dxa"/>
            <w:vAlign w:val="center"/>
          </w:tcPr>
          <w:p w:rsidR="00EF553D" w:rsidRPr="001673AE" w:rsidRDefault="002D51CD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positive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EF553D" w:rsidRPr="001673AE" w:rsidRDefault="00EF553D" w:rsidP="00EF553D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1673AE">
              <w:rPr>
                <w:rFonts w:cstheme="minorHAnsi"/>
                <w:sz w:val="20"/>
                <w:szCs w:val="20"/>
              </w:rPr>
              <w:t>MAT</w:t>
            </w:r>
            <w:r w:rsidRPr="001673AE">
              <w:rPr>
                <w:rFonts w:cstheme="minorHAnsi"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448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9" w:type="dxa"/>
            <w:vAlign w:val="center"/>
          </w:tcPr>
          <w:p w:rsidR="00EF553D" w:rsidRPr="001673AE" w:rsidRDefault="00496881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1.4</w:t>
            </w:r>
          </w:p>
        </w:tc>
        <w:tc>
          <w:tcPr>
            <w:tcW w:w="968" w:type="dxa"/>
            <w:vAlign w:val="center"/>
          </w:tcPr>
          <w:p w:rsidR="00EF553D" w:rsidRPr="001673AE" w:rsidRDefault="00496881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1.4</w:t>
            </w:r>
          </w:p>
        </w:tc>
        <w:tc>
          <w:tcPr>
            <w:tcW w:w="1016" w:type="dxa"/>
            <w:vAlign w:val="center"/>
          </w:tcPr>
          <w:p w:rsidR="00EF553D" w:rsidRPr="001673AE" w:rsidRDefault="00496881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43.2</w:t>
            </w:r>
          </w:p>
        </w:tc>
        <w:tc>
          <w:tcPr>
            <w:tcW w:w="1020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</w:t>
            </w:r>
            <w:r w:rsidR="00496881" w:rsidRPr="001673AE">
              <w:rPr>
                <w:rFonts w:cstheme="minorHAnsi"/>
                <w:sz w:val="20"/>
                <w:szCs w:val="20"/>
              </w:rPr>
              <w:t>151</w:t>
            </w:r>
          </w:p>
        </w:tc>
        <w:tc>
          <w:tcPr>
            <w:tcW w:w="1020" w:type="dxa"/>
            <w:vAlign w:val="center"/>
          </w:tcPr>
          <w:p w:rsidR="00EF553D" w:rsidRPr="001673AE" w:rsidRDefault="002D51CD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negative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EF553D" w:rsidRPr="001673AE" w:rsidRDefault="00EF553D" w:rsidP="00EF553D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error</w:t>
            </w:r>
          </w:p>
        </w:tc>
        <w:tc>
          <w:tcPr>
            <w:tcW w:w="448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71</w:t>
            </w:r>
          </w:p>
        </w:tc>
        <w:tc>
          <w:tcPr>
            <w:tcW w:w="1019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4</w:t>
            </w:r>
            <w:r w:rsidR="00496881" w:rsidRPr="001673AE">
              <w:rPr>
                <w:rFonts w:cstheme="minorHAnsi"/>
                <w:sz w:val="20"/>
                <w:szCs w:val="20"/>
              </w:rPr>
              <w:t>5.1</w:t>
            </w:r>
          </w:p>
        </w:tc>
        <w:tc>
          <w:tcPr>
            <w:tcW w:w="968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6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EF553D" w:rsidRPr="001673AE" w:rsidRDefault="00EF553D" w:rsidP="00EF553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F03E4B" w:rsidRPr="001673AE" w:rsidTr="00F03E4B">
        <w:tc>
          <w:tcPr>
            <w:tcW w:w="9209" w:type="dxa"/>
            <w:gridSpan w:val="8"/>
            <w:vAlign w:val="center"/>
          </w:tcPr>
          <w:p w:rsidR="00F03E4B" w:rsidRPr="001673AE" w:rsidRDefault="00F03E4B" w:rsidP="00897E6C">
            <w:pPr>
              <w:rPr>
                <w:rFonts w:cstheme="minorHAnsi"/>
              </w:rPr>
            </w:pPr>
            <w:r w:rsidRPr="001673AE">
              <w:rPr>
                <w:rFonts w:cstheme="minorHAnsi"/>
                <w:b/>
              </w:rPr>
              <w:t>All fungi: mean maximum distance index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897E6C" w:rsidRPr="001673AE" w:rsidRDefault="00897E6C" w:rsidP="00897E6C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 xml:space="preserve">soil </w:t>
            </w:r>
            <w:proofErr w:type="spellStart"/>
            <w:r w:rsidRPr="001673AE">
              <w:rPr>
                <w:rFonts w:cstheme="minorHAnsi"/>
                <w:sz w:val="20"/>
                <w:szCs w:val="20"/>
              </w:rPr>
              <w:t>pH</w:t>
            </w:r>
            <w:r w:rsidRPr="001673AE">
              <w:rPr>
                <w:rFonts w:cstheme="minorHAnsi"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448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9" w:type="dxa"/>
            <w:vAlign w:val="center"/>
          </w:tcPr>
          <w:p w:rsidR="00897E6C" w:rsidRPr="001673AE" w:rsidRDefault="00C23D3E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25.9</w:t>
            </w:r>
          </w:p>
        </w:tc>
        <w:tc>
          <w:tcPr>
            <w:tcW w:w="968" w:type="dxa"/>
            <w:vAlign w:val="center"/>
          </w:tcPr>
          <w:p w:rsidR="00897E6C" w:rsidRPr="001673AE" w:rsidRDefault="00C23D3E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25.9</w:t>
            </w:r>
          </w:p>
        </w:tc>
        <w:tc>
          <w:tcPr>
            <w:tcW w:w="1016" w:type="dxa"/>
            <w:vAlign w:val="center"/>
          </w:tcPr>
          <w:p w:rsidR="00897E6C" w:rsidRPr="001673AE" w:rsidRDefault="00C23D3E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37.3</w:t>
            </w:r>
          </w:p>
        </w:tc>
        <w:tc>
          <w:tcPr>
            <w:tcW w:w="1020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</w:t>
            </w:r>
            <w:r w:rsidR="00C23D3E" w:rsidRPr="001673AE">
              <w:rPr>
                <w:rFonts w:cstheme="minorHAnsi"/>
                <w:sz w:val="20"/>
                <w:szCs w:val="20"/>
              </w:rPr>
              <w:t>145</w:t>
            </w:r>
          </w:p>
        </w:tc>
        <w:tc>
          <w:tcPr>
            <w:tcW w:w="1020" w:type="dxa"/>
            <w:vAlign w:val="center"/>
          </w:tcPr>
          <w:p w:rsidR="00897E6C" w:rsidRPr="001673AE" w:rsidRDefault="002D51CD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negative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897E6C" w:rsidRPr="001673AE" w:rsidRDefault="00897E6C" w:rsidP="00897E6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673AE">
              <w:rPr>
                <w:rFonts w:cstheme="minorHAnsi"/>
                <w:sz w:val="20"/>
                <w:szCs w:val="20"/>
              </w:rPr>
              <w:t>MAT</w:t>
            </w:r>
            <w:r w:rsidRPr="001673AE">
              <w:rPr>
                <w:rFonts w:cstheme="minorHAnsi"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448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19" w:type="dxa"/>
            <w:vAlign w:val="center"/>
          </w:tcPr>
          <w:p w:rsidR="00897E6C" w:rsidRPr="001673AE" w:rsidRDefault="00E677B3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7.9</w:t>
            </w:r>
          </w:p>
        </w:tc>
        <w:tc>
          <w:tcPr>
            <w:tcW w:w="968" w:type="dxa"/>
            <w:vAlign w:val="center"/>
          </w:tcPr>
          <w:p w:rsidR="00897E6C" w:rsidRPr="001673AE" w:rsidRDefault="00E677B3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8.9</w:t>
            </w:r>
          </w:p>
        </w:tc>
        <w:tc>
          <w:tcPr>
            <w:tcW w:w="1016" w:type="dxa"/>
            <w:vAlign w:val="center"/>
          </w:tcPr>
          <w:p w:rsidR="00897E6C" w:rsidRPr="001673AE" w:rsidRDefault="00E677B3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25.8</w:t>
            </w:r>
          </w:p>
        </w:tc>
        <w:tc>
          <w:tcPr>
            <w:tcW w:w="1020" w:type="dxa"/>
            <w:vAlign w:val="center"/>
          </w:tcPr>
          <w:p w:rsidR="00897E6C" w:rsidRPr="001673AE" w:rsidRDefault="00E677B3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094</w:t>
            </w:r>
          </w:p>
        </w:tc>
        <w:tc>
          <w:tcPr>
            <w:tcW w:w="1020" w:type="dxa"/>
            <w:vAlign w:val="center"/>
          </w:tcPr>
          <w:p w:rsidR="00897E6C" w:rsidRPr="001673AE" w:rsidRDefault="002D51CD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U-shaped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897E6C" w:rsidRPr="001673AE" w:rsidRDefault="00E677B3" w:rsidP="00897E6C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latitudinal span</w:t>
            </w:r>
          </w:p>
        </w:tc>
        <w:tc>
          <w:tcPr>
            <w:tcW w:w="448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9" w:type="dxa"/>
            <w:vAlign w:val="center"/>
          </w:tcPr>
          <w:p w:rsidR="00897E6C" w:rsidRPr="001673AE" w:rsidRDefault="00E677B3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8.4</w:t>
            </w:r>
          </w:p>
        </w:tc>
        <w:tc>
          <w:tcPr>
            <w:tcW w:w="968" w:type="dxa"/>
            <w:vAlign w:val="center"/>
          </w:tcPr>
          <w:p w:rsidR="00897E6C" w:rsidRPr="001673AE" w:rsidRDefault="00E677B3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8.4</w:t>
            </w:r>
          </w:p>
        </w:tc>
        <w:tc>
          <w:tcPr>
            <w:tcW w:w="1016" w:type="dxa"/>
            <w:vAlign w:val="center"/>
          </w:tcPr>
          <w:p w:rsidR="00897E6C" w:rsidRPr="001673AE" w:rsidRDefault="00E677B3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2.1</w:t>
            </w:r>
          </w:p>
        </w:tc>
        <w:tc>
          <w:tcPr>
            <w:tcW w:w="1020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0</w:t>
            </w:r>
            <w:r w:rsidR="00E677B3" w:rsidRPr="001673AE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020" w:type="dxa"/>
            <w:vAlign w:val="center"/>
          </w:tcPr>
          <w:p w:rsidR="00897E6C" w:rsidRPr="001673AE" w:rsidRDefault="002D51CD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negative</w:t>
            </w:r>
          </w:p>
        </w:tc>
      </w:tr>
      <w:tr w:rsidR="00F03E4B" w:rsidRPr="001673AE" w:rsidTr="00EB4F61">
        <w:tc>
          <w:tcPr>
            <w:tcW w:w="2552" w:type="dxa"/>
            <w:vAlign w:val="center"/>
          </w:tcPr>
          <w:p w:rsidR="00E677B3" w:rsidRPr="001673AE" w:rsidRDefault="00F206BE" w:rsidP="00897E6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673AE">
              <w:rPr>
                <w:rFonts w:cstheme="minorHAnsi"/>
                <w:sz w:val="20"/>
                <w:szCs w:val="20"/>
              </w:rPr>
              <w:t>PDM</w:t>
            </w:r>
            <w:r w:rsidR="00E677B3" w:rsidRPr="001673AE">
              <w:rPr>
                <w:rFonts w:cstheme="minorHAnsi"/>
                <w:sz w:val="20"/>
                <w:szCs w:val="20"/>
                <w:vertAlign w:val="subscript"/>
              </w:rPr>
              <w:t>current</w:t>
            </w:r>
            <w:proofErr w:type="spellEnd"/>
            <w:r w:rsidR="00E677B3" w:rsidRPr="001673AE">
              <w:rPr>
                <w:rFonts w:cstheme="minorHAnsi"/>
                <w:sz w:val="20"/>
                <w:szCs w:val="20"/>
                <w:vertAlign w:val="subscript"/>
              </w:rPr>
              <w:t>-LGM</w:t>
            </w:r>
          </w:p>
        </w:tc>
        <w:tc>
          <w:tcPr>
            <w:tcW w:w="448" w:type="dxa"/>
            <w:vAlign w:val="center"/>
          </w:tcPr>
          <w:p w:rsidR="00E677B3" w:rsidRPr="001673AE" w:rsidRDefault="00E677B3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9" w:type="dxa"/>
            <w:vAlign w:val="center"/>
          </w:tcPr>
          <w:p w:rsidR="00E677B3" w:rsidRPr="001673AE" w:rsidRDefault="00E677B3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4.2</w:t>
            </w:r>
          </w:p>
        </w:tc>
        <w:tc>
          <w:tcPr>
            <w:tcW w:w="968" w:type="dxa"/>
            <w:vAlign w:val="center"/>
          </w:tcPr>
          <w:p w:rsidR="00E677B3" w:rsidRPr="001673AE" w:rsidRDefault="00E677B3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4.2</w:t>
            </w:r>
          </w:p>
        </w:tc>
        <w:tc>
          <w:tcPr>
            <w:tcW w:w="1016" w:type="dxa"/>
            <w:vAlign w:val="center"/>
          </w:tcPr>
          <w:p w:rsidR="00E677B3" w:rsidRPr="001673AE" w:rsidRDefault="00E677B3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6.0</w:t>
            </w:r>
          </w:p>
        </w:tc>
        <w:tc>
          <w:tcPr>
            <w:tcW w:w="1020" w:type="dxa"/>
            <w:vAlign w:val="center"/>
          </w:tcPr>
          <w:p w:rsidR="00E677B3" w:rsidRPr="001673AE" w:rsidRDefault="00E677B3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020</w:t>
            </w:r>
          </w:p>
        </w:tc>
        <w:tc>
          <w:tcPr>
            <w:tcW w:w="1020" w:type="dxa"/>
            <w:vAlign w:val="center"/>
          </w:tcPr>
          <w:p w:rsidR="00E677B3" w:rsidRPr="001673AE" w:rsidRDefault="00E677B3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015</w:t>
            </w:r>
          </w:p>
        </w:tc>
        <w:tc>
          <w:tcPr>
            <w:tcW w:w="1166" w:type="dxa"/>
            <w:vAlign w:val="center"/>
          </w:tcPr>
          <w:p w:rsidR="00E677B3" w:rsidRPr="001673AE" w:rsidRDefault="00A2701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positive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897E6C" w:rsidRPr="001673AE" w:rsidRDefault="00897E6C" w:rsidP="00897E6C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error</w:t>
            </w:r>
          </w:p>
        </w:tc>
        <w:tc>
          <w:tcPr>
            <w:tcW w:w="448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69</w:t>
            </w:r>
          </w:p>
        </w:tc>
        <w:tc>
          <w:tcPr>
            <w:tcW w:w="1019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23.9</w:t>
            </w:r>
          </w:p>
        </w:tc>
        <w:tc>
          <w:tcPr>
            <w:tcW w:w="968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6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F03E4B" w:rsidRPr="001673AE" w:rsidTr="00F03E4B">
        <w:tc>
          <w:tcPr>
            <w:tcW w:w="9209" w:type="dxa"/>
            <w:gridSpan w:val="8"/>
            <w:vAlign w:val="center"/>
          </w:tcPr>
          <w:p w:rsidR="00F03E4B" w:rsidRPr="001673AE" w:rsidRDefault="00F03E4B" w:rsidP="00897E6C">
            <w:pPr>
              <w:rPr>
                <w:rFonts w:cstheme="minorHAnsi"/>
              </w:rPr>
            </w:pPr>
            <w:r w:rsidRPr="001673AE">
              <w:rPr>
                <w:rFonts w:cstheme="minorHAnsi"/>
                <w:b/>
              </w:rPr>
              <w:t>All fungi: number of endemic species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897E6C" w:rsidRPr="001673AE" w:rsidRDefault="00E677B3" w:rsidP="00897E6C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1673AE">
              <w:rPr>
                <w:rFonts w:cstheme="minorHAnsi"/>
                <w:sz w:val="20"/>
                <w:szCs w:val="20"/>
              </w:rPr>
              <w:t>MAT</w:t>
            </w:r>
            <w:r w:rsidRPr="001673AE">
              <w:rPr>
                <w:rFonts w:cstheme="minorHAnsi"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448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9" w:type="dxa"/>
            <w:vAlign w:val="center"/>
          </w:tcPr>
          <w:p w:rsidR="00897E6C" w:rsidRPr="001673AE" w:rsidRDefault="00E677B3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35.8</w:t>
            </w:r>
          </w:p>
        </w:tc>
        <w:tc>
          <w:tcPr>
            <w:tcW w:w="968" w:type="dxa"/>
            <w:vAlign w:val="center"/>
          </w:tcPr>
          <w:p w:rsidR="00897E6C" w:rsidRPr="001673AE" w:rsidRDefault="00E677B3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35.8</w:t>
            </w:r>
          </w:p>
        </w:tc>
        <w:tc>
          <w:tcPr>
            <w:tcW w:w="1016" w:type="dxa"/>
            <w:vAlign w:val="center"/>
          </w:tcPr>
          <w:p w:rsidR="00897E6C" w:rsidRPr="001673AE" w:rsidRDefault="00E677B3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75</w:t>
            </w:r>
            <w:r w:rsidR="00897E6C" w:rsidRPr="001673AE">
              <w:rPr>
                <w:rFonts w:cstheme="minorHAnsi"/>
                <w:sz w:val="20"/>
                <w:szCs w:val="20"/>
              </w:rPr>
              <w:t>.2</w:t>
            </w:r>
          </w:p>
        </w:tc>
        <w:tc>
          <w:tcPr>
            <w:tcW w:w="1020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</w:t>
            </w:r>
            <w:r w:rsidR="00E677B3" w:rsidRPr="001673AE">
              <w:rPr>
                <w:rFonts w:cstheme="minorHAnsi"/>
                <w:sz w:val="20"/>
                <w:szCs w:val="20"/>
              </w:rPr>
              <w:t>202</w:t>
            </w:r>
          </w:p>
        </w:tc>
        <w:tc>
          <w:tcPr>
            <w:tcW w:w="1020" w:type="dxa"/>
            <w:vAlign w:val="center"/>
          </w:tcPr>
          <w:p w:rsidR="00897E6C" w:rsidRPr="001673AE" w:rsidRDefault="002D51CD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negative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E677B3" w:rsidRPr="001673AE" w:rsidRDefault="00F206BE" w:rsidP="00F04FB2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 xml:space="preserve">subcontinent: </w:t>
            </w:r>
            <w:r w:rsidR="00E677B3" w:rsidRPr="001673AE">
              <w:rPr>
                <w:rFonts w:cstheme="minorHAnsi"/>
                <w:sz w:val="20"/>
                <w:szCs w:val="20"/>
              </w:rPr>
              <w:t>Europe</w:t>
            </w:r>
          </w:p>
        </w:tc>
        <w:tc>
          <w:tcPr>
            <w:tcW w:w="448" w:type="dxa"/>
            <w:vAlign w:val="center"/>
          </w:tcPr>
          <w:p w:rsidR="00E677B3" w:rsidRPr="001673AE" w:rsidRDefault="00E677B3" w:rsidP="00F04F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9" w:type="dxa"/>
            <w:vAlign w:val="center"/>
          </w:tcPr>
          <w:p w:rsidR="00E677B3" w:rsidRPr="001673AE" w:rsidRDefault="001F1BF0" w:rsidP="00F04F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29.2</w:t>
            </w:r>
          </w:p>
        </w:tc>
        <w:tc>
          <w:tcPr>
            <w:tcW w:w="968" w:type="dxa"/>
            <w:vAlign w:val="center"/>
          </w:tcPr>
          <w:p w:rsidR="00E677B3" w:rsidRPr="001673AE" w:rsidRDefault="001F1BF0" w:rsidP="00F04F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29.2</w:t>
            </w:r>
          </w:p>
        </w:tc>
        <w:tc>
          <w:tcPr>
            <w:tcW w:w="1016" w:type="dxa"/>
            <w:vAlign w:val="center"/>
          </w:tcPr>
          <w:p w:rsidR="00E677B3" w:rsidRPr="001673AE" w:rsidRDefault="001F1BF0" w:rsidP="00F04F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61.3</w:t>
            </w:r>
          </w:p>
        </w:tc>
        <w:tc>
          <w:tcPr>
            <w:tcW w:w="1020" w:type="dxa"/>
            <w:vAlign w:val="center"/>
          </w:tcPr>
          <w:p w:rsidR="00E677B3" w:rsidRPr="001673AE" w:rsidRDefault="00E677B3" w:rsidP="00F04F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</w:t>
            </w:r>
            <w:r w:rsidR="001F1BF0" w:rsidRPr="001673AE">
              <w:rPr>
                <w:rFonts w:cstheme="minorHAnsi"/>
                <w:sz w:val="20"/>
                <w:szCs w:val="20"/>
              </w:rPr>
              <w:t>164</w:t>
            </w:r>
          </w:p>
        </w:tc>
        <w:tc>
          <w:tcPr>
            <w:tcW w:w="1020" w:type="dxa"/>
            <w:vAlign w:val="center"/>
          </w:tcPr>
          <w:p w:rsidR="00E677B3" w:rsidRPr="001673AE" w:rsidRDefault="002D51CD" w:rsidP="00F04F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vAlign w:val="center"/>
          </w:tcPr>
          <w:p w:rsidR="00E677B3" w:rsidRPr="001673AE" w:rsidRDefault="00E677B3" w:rsidP="00F04F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negative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897E6C" w:rsidRPr="001673AE" w:rsidRDefault="00E677B3" w:rsidP="00897E6C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 xml:space="preserve">soil </w:t>
            </w:r>
            <w:proofErr w:type="spellStart"/>
            <w:r w:rsidRPr="001673AE">
              <w:rPr>
                <w:rFonts w:cstheme="minorHAnsi"/>
                <w:sz w:val="20"/>
                <w:szCs w:val="20"/>
              </w:rPr>
              <w:t>pH</w:t>
            </w:r>
            <w:r w:rsidR="00897E6C" w:rsidRPr="001673AE">
              <w:rPr>
                <w:rFonts w:cstheme="minorHAnsi"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448" w:type="dxa"/>
            <w:vAlign w:val="center"/>
          </w:tcPr>
          <w:p w:rsidR="00897E6C" w:rsidRPr="001673AE" w:rsidRDefault="00E677B3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19" w:type="dxa"/>
            <w:vAlign w:val="center"/>
          </w:tcPr>
          <w:p w:rsidR="00897E6C" w:rsidRPr="001673AE" w:rsidRDefault="001F1BF0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21.3</w:t>
            </w:r>
          </w:p>
        </w:tc>
        <w:tc>
          <w:tcPr>
            <w:tcW w:w="968" w:type="dxa"/>
            <w:vAlign w:val="center"/>
          </w:tcPr>
          <w:p w:rsidR="00897E6C" w:rsidRPr="001673AE" w:rsidRDefault="001F1BF0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0.7</w:t>
            </w:r>
          </w:p>
        </w:tc>
        <w:tc>
          <w:tcPr>
            <w:tcW w:w="1016" w:type="dxa"/>
            <w:vAlign w:val="center"/>
          </w:tcPr>
          <w:p w:rsidR="00897E6C" w:rsidRPr="001673AE" w:rsidRDefault="001F1BF0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44.9</w:t>
            </w:r>
          </w:p>
        </w:tc>
        <w:tc>
          <w:tcPr>
            <w:tcW w:w="1020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</w:t>
            </w:r>
            <w:r w:rsidR="001F1BF0" w:rsidRPr="001673AE">
              <w:rPr>
                <w:rFonts w:cstheme="minorHAnsi"/>
                <w:sz w:val="20"/>
                <w:szCs w:val="20"/>
              </w:rPr>
              <w:t>114</w:t>
            </w:r>
          </w:p>
        </w:tc>
        <w:tc>
          <w:tcPr>
            <w:tcW w:w="1020" w:type="dxa"/>
            <w:vAlign w:val="center"/>
          </w:tcPr>
          <w:p w:rsidR="00897E6C" w:rsidRPr="001673AE" w:rsidRDefault="002D51CD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vAlign w:val="center"/>
          </w:tcPr>
          <w:p w:rsidR="00897E6C" w:rsidRPr="001673AE" w:rsidRDefault="00A2701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unimodal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897E6C" w:rsidRPr="001673AE" w:rsidRDefault="001F1BF0" w:rsidP="00897E6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673AE">
              <w:rPr>
                <w:rFonts w:cstheme="minorHAnsi"/>
                <w:sz w:val="20"/>
                <w:szCs w:val="20"/>
              </w:rPr>
              <w:t>MAP</w:t>
            </w:r>
            <w:r w:rsidRPr="001673AE">
              <w:rPr>
                <w:rFonts w:cstheme="minorHAnsi"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448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9" w:type="dxa"/>
            <w:vAlign w:val="center"/>
          </w:tcPr>
          <w:p w:rsidR="00897E6C" w:rsidRPr="001673AE" w:rsidRDefault="001F1BF0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6.8</w:t>
            </w:r>
          </w:p>
        </w:tc>
        <w:tc>
          <w:tcPr>
            <w:tcW w:w="968" w:type="dxa"/>
            <w:vAlign w:val="center"/>
          </w:tcPr>
          <w:p w:rsidR="00897E6C" w:rsidRPr="001673AE" w:rsidRDefault="001F1BF0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6.8</w:t>
            </w:r>
          </w:p>
        </w:tc>
        <w:tc>
          <w:tcPr>
            <w:tcW w:w="1016" w:type="dxa"/>
            <w:vAlign w:val="center"/>
          </w:tcPr>
          <w:p w:rsidR="00897E6C" w:rsidRPr="001673AE" w:rsidRDefault="001F1BF0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4.2</w:t>
            </w:r>
          </w:p>
        </w:tc>
        <w:tc>
          <w:tcPr>
            <w:tcW w:w="1020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0</w:t>
            </w:r>
            <w:r w:rsidR="001F1BF0" w:rsidRPr="001673AE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1020" w:type="dxa"/>
            <w:vAlign w:val="center"/>
          </w:tcPr>
          <w:p w:rsidR="00897E6C" w:rsidRPr="001673AE" w:rsidRDefault="002D51CD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positive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897E6C" w:rsidRPr="001673AE" w:rsidRDefault="00897E6C" w:rsidP="00897E6C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error</w:t>
            </w:r>
          </w:p>
        </w:tc>
        <w:tc>
          <w:tcPr>
            <w:tcW w:w="448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71</w:t>
            </w:r>
          </w:p>
        </w:tc>
        <w:tc>
          <w:tcPr>
            <w:tcW w:w="1019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79.5</w:t>
            </w:r>
          </w:p>
        </w:tc>
        <w:tc>
          <w:tcPr>
            <w:tcW w:w="968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6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F03E4B" w:rsidRPr="001673AE" w:rsidTr="00F03E4B">
        <w:tc>
          <w:tcPr>
            <w:tcW w:w="9209" w:type="dxa"/>
            <w:gridSpan w:val="8"/>
            <w:vAlign w:val="center"/>
          </w:tcPr>
          <w:p w:rsidR="00F03E4B" w:rsidRPr="001673AE" w:rsidRDefault="00F03E4B" w:rsidP="00897E6C">
            <w:pPr>
              <w:rPr>
                <w:rFonts w:cstheme="minorHAnsi"/>
              </w:rPr>
            </w:pPr>
            <w:r w:rsidRPr="001673AE">
              <w:rPr>
                <w:rFonts w:cstheme="minorHAnsi"/>
                <w:b/>
              </w:rPr>
              <w:t>All fungi: proportion of endemic species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897E6C" w:rsidRPr="001673AE" w:rsidRDefault="001F1BF0" w:rsidP="00897E6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673AE">
              <w:rPr>
                <w:rFonts w:cstheme="minorHAnsi"/>
                <w:sz w:val="20"/>
                <w:szCs w:val="20"/>
              </w:rPr>
              <w:t>latitude</w:t>
            </w:r>
          </w:p>
        </w:tc>
        <w:tc>
          <w:tcPr>
            <w:tcW w:w="448" w:type="dxa"/>
            <w:vAlign w:val="center"/>
          </w:tcPr>
          <w:p w:rsidR="00897E6C" w:rsidRPr="001673AE" w:rsidRDefault="001F1BF0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19" w:type="dxa"/>
            <w:vAlign w:val="center"/>
          </w:tcPr>
          <w:p w:rsidR="00897E6C" w:rsidRPr="001673AE" w:rsidRDefault="001F1BF0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65.5</w:t>
            </w:r>
          </w:p>
        </w:tc>
        <w:tc>
          <w:tcPr>
            <w:tcW w:w="968" w:type="dxa"/>
            <w:vAlign w:val="center"/>
          </w:tcPr>
          <w:p w:rsidR="00897E6C" w:rsidRPr="001673AE" w:rsidRDefault="001F1BF0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32.8</w:t>
            </w:r>
          </w:p>
        </w:tc>
        <w:tc>
          <w:tcPr>
            <w:tcW w:w="1016" w:type="dxa"/>
            <w:vAlign w:val="center"/>
          </w:tcPr>
          <w:p w:rsidR="00897E6C" w:rsidRPr="001673AE" w:rsidRDefault="001F1BF0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36.1</w:t>
            </w:r>
          </w:p>
        </w:tc>
        <w:tc>
          <w:tcPr>
            <w:tcW w:w="1020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</w:t>
            </w:r>
            <w:r w:rsidR="001F1BF0" w:rsidRPr="001673AE">
              <w:rPr>
                <w:rFonts w:cstheme="minorHAnsi"/>
                <w:sz w:val="20"/>
                <w:szCs w:val="20"/>
              </w:rPr>
              <w:t>369</w:t>
            </w:r>
          </w:p>
        </w:tc>
        <w:tc>
          <w:tcPr>
            <w:tcW w:w="1020" w:type="dxa"/>
            <w:vAlign w:val="center"/>
          </w:tcPr>
          <w:p w:rsidR="00897E6C" w:rsidRPr="001673AE" w:rsidRDefault="002D51CD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negative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897E6C" w:rsidRPr="001673AE" w:rsidRDefault="00F206BE" w:rsidP="00897E6C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 xml:space="preserve">subcontinent: </w:t>
            </w:r>
            <w:r w:rsidR="00897E6C" w:rsidRPr="001673AE">
              <w:rPr>
                <w:rFonts w:cstheme="minorHAnsi"/>
                <w:sz w:val="20"/>
                <w:szCs w:val="20"/>
              </w:rPr>
              <w:t>Europe</w:t>
            </w:r>
          </w:p>
        </w:tc>
        <w:tc>
          <w:tcPr>
            <w:tcW w:w="448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9" w:type="dxa"/>
            <w:vAlign w:val="center"/>
          </w:tcPr>
          <w:p w:rsidR="00897E6C" w:rsidRPr="001673AE" w:rsidRDefault="001F1BF0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2</w:t>
            </w:r>
            <w:r w:rsidR="00897E6C" w:rsidRPr="001673AE">
              <w:rPr>
                <w:rFonts w:cstheme="minorHAnsi"/>
                <w:sz w:val="20"/>
                <w:szCs w:val="20"/>
              </w:rPr>
              <w:t>.6</w:t>
            </w:r>
          </w:p>
        </w:tc>
        <w:tc>
          <w:tcPr>
            <w:tcW w:w="968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20.6</w:t>
            </w:r>
          </w:p>
        </w:tc>
        <w:tc>
          <w:tcPr>
            <w:tcW w:w="1016" w:type="dxa"/>
            <w:vAlign w:val="center"/>
          </w:tcPr>
          <w:p w:rsidR="00897E6C" w:rsidRPr="001673AE" w:rsidRDefault="001F1BF0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26</w:t>
            </w:r>
            <w:r w:rsidR="00897E6C" w:rsidRPr="001673AE">
              <w:rPr>
                <w:rFonts w:cstheme="minorHAnsi"/>
                <w:sz w:val="20"/>
                <w:szCs w:val="20"/>
              </w:rPr>
              <w:t>.</w:t>
            </w:r>
            <w:r w:rsidRPr="001673A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20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</w:t>
            </w:r>
            <w:r w:rsidR="001F1BF0" w:rsidRPr="001673AE">
              <w:rPr>
                <w:rFonts w:cstheme="minorHAnsi"/>
                <w:sz w:val="20"/>
                <w:szCs w:val="20"/>
              </w:rPr>
              <w:t>068</w:t>
            </w:r>
          </w:p>
        </w:tc>
        <w:tc>
          <w:tcPr>
            <w:tcW w:w="1020" w:type="dxa"/>
            <w:vAlign w:val="center"/>
          </w:tcPr>
          <w:p w:rsidR="00897E6C" w:rsidRPr="001673AE" w:rsidRDefault="002D51CD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negative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897E6C" w:rsidRPr="001673AE" w:rsidRDefault="00897E6C" w:rsidP="00897E6C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 xml:space="preserve">soil </w:t>
            </w:r>
            <w:proofErr w:type="spellStart"/>
            <w:r w:rsidRPr="001673AE">
              <w:rPr>
                <w:rFonts w:cstheme="minorHAnsi"/>
                <w:sz w:val="20"/>
                <w:szCs w:val="20"/>
              </w:rPr>
              <w:t>pH</w:t>
            </w:r>
            <w:r w:rsidRPr="001673AE">
              <w:rPr>
                <w:rFonts w:cstheme="minorHAnsi"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448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9" w:type="dxa"/>
            <w:vAlign w:val="center"/>
          </w:tcPr>
          <w:p w:rsidR="00897E6C" w:rsidRPr="001673AE" w:rsidRDefault="004F22C5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9.8</w:t>
            </w:r>
          </w:p>
        </w:tc>
        <w:tc>
          <w:tcPr>
            <w:tcW w:w="968" w:type="dxa"/>
            <w:vAlign w:val="center"/>
          </w:tcPr>
          <w:p w:rsidR="00897E6C" w:rsidRPr="001673AE" w:rsidRDefault="004F22C5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9.8</w:t>
            </w:r>
          </w:p>
        </w:tc>
        <w:tc>
          <w:tcPr>
            <w:tcW w:w="1016" w:type="dxa"/>
            <w:vAlign w:val="center"/>
          </w:tcPr>
          <w:p w:rsidR="00897E6C" w:rsidRPr="001673AE" w:rsidRDefault="004F22C5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20.5</w:t>
            </w:r>
          </w:p>
        </w:tc>
        <w:tc>
          <w:tcPr>
            <w:tcW w:w="1020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0</w:t>
            </w:r>
            <w:r w:rsidR="004F22C5" w:rsidRPr="001673AE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1020" w:type="dxa"/>
            <w:vAlign w:val="center"/>
          </w:tcPr>
          <w:p w:rsidR="00897E6C" w:rsidRPr="001673AE" w:rsidRDefault="002D51CD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negative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897E6C" w:rsidRPr="001673AE" w:rsidRDefault="00897E6C" w:rsidP="00897E6C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island habitat</w:t>
            </w:r>
          </w:p>
        </w:tc>
        <w:tc>
          <w:tcPr>
            <w:tcW w:w="448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9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4.</w:t>
            </w:r>
            <w:r w:rsidR="004F22C5" w:rsidRPr="001673A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68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4.</w:t>
            </w:r>
            <w:r w:rsidR="004F22C5" w:rsidRPr="001673A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16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8.</w:t>
            </w:r>
            <w:r w:rsidR="004F22C5" w:rsidRPr="001673AE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020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020</w:t>
            </w:r>
          </w:p>
        </w:tc>
        <w:tc>
          <w:tcPr>
            <w:tcW w:w="1020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00</w:t>
            </w:r>
            <w:r w:rsidR="004F22C5" w:rsidRPr="001673A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66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positive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897E6C" w:rsidRPr="001673AE" w:rsidRDefault="00897E6C" w:rsidP="00897E6C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error</w:t>
            </w:r>
          </w:p>
        </w:tc>
        <w:tc>
          <w:tcPr>
            <w:tcW w:w="448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  <w:r w:rsidR="004F22C5" w:rsidRPr="001673AE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1019" w:type="dxa"/>
            <w:vAlign w:val="center"/>
          </w:tcPr>
          <w:p w:rsidR="00897E6C" w:rsidRPr="001673AE" w:rsidRDefault="004F22C5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80.8</w:t>
            </w:r>
          </w:p>
        </w:tc>
        <w:tc>
          <w:tcPr>
            <w:tcW w:w="968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6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F03E4B" w:rsidRPr="001673AE" w:rsidTr="00F03E4B">
        <w:tc>
          <w:tcPr>
            <w:tcW w:w="9209" w:type="dxa"/>
            <w:gridSpan w:val="8"/>
            <w:vAlign w:val="center"/>
          </w:tcPr>
          <w:p w:rsidR="00F03E4B" w:rsidRPr="001673AE" w:rsidRDefault="00F03E4B" w:rsidP="00897E6C">
            <w:pPr>
              <w:rPr>
                <w:rFonts w:cstheme="minorHAnsi"/>
              </w:rPr>
            </w:pPr>
            <w:r w:rsidRPr="001673AE">
              <w:rPr>
                <w:rFonts w:cstheme="minorHAnsi"/>
                <w:b/>
              </w:rPr>
              <w:t>All fungi: Jaccard distance index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897E6C" w:rsidRPr="001673AE" w:rsidRDefault="00B7757C" w:rsidP="00897E6C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1673AE">
              <w:rPr>
                <w:rFonts w:cstheme="minorHAnsi"/>
                <w:sz w:val="20"/>
                <w:szCs w:val="20"/>
              </w:rPr>
              <w:t>MAT</w:t>
            </w:r>
            <w:r w:rsidRPr="001673AE">
              <w:rPr>
                <w:rFonts w:cstheme="minorHAnsi"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448" w:type="dxa"/>
            <w:vAlign w:val="center"/>
          </w:tcPr>
          <w:p w:rsidR="00897E6C" w:rsidRPr="001673AE" w:rsidRDefault="00B7757C" w:rsidP="00897E6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1673A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19" w:type="dxa"/>
            <w:vAlign w:val="center"/>
          </w:tcPr>
          <w:p w:rsidR="00897E6C" w:rsidRPr="001673AE" w:rsidRDefault="00B7757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37.8</w:t>
            </w:r>
          </w:p>
        </w:tc>
        <w:tc>
          <w:tcPr>
            <w:tcW w:w="968" w:type="dxa"/>
            <w:vAlign w:val="center"/>
          </w:tcPr>
          <w:p w:rsidR="00897E6C" w:rsidRPr="001673AE" w:rsidRDefault="00B7757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8.9</w:t>
            </w:r>
          </w:p>
        </w:tc>
        <w:tc>
          <w:tcPr>
            <w:tcW w:w="1016" w:type="dxa"/>
            <w:vAlign w:val="center"/>
          </w:tcPr>
          <w:p w:rsidR="00897E6C" w:rsidRPr="001673AE" w:rsidRDefault="00B7757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51.0</w:t>
            </w:r>
          </w:p>
        </w:tc>
        <w:tc>
          <w:tcPr>
            <w:tcW w:w="1020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</w:t>
            </w:r>
            <w:r w:rsidR="00B7757C" w:rsidRPr="001673AE">
              <w:rPr>
                <w:rFonts w:cstheme="minorHAnsi"/>
                <w:sz w:val="20"/>
                <w:szCs w:val="20"/>
              </w:rPr>
              <w:t>209</w:t>
            </w:r>
          </w:p>
        </w:tc>
        <w:tc>
          <w:tcPr>
            <w:tcW w:w="1020" w:type="dxa"/>
            <w:vAlign w:val="center"/>
          </w:tcPr>
          <w:p w:rsidR="00897E6C" w:rsidRPr="001673AE" w:rsidRDefault="002D51CD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negative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897E6C" w:rsidRPr="001673AE" w:rsidRDefault="00B7757C" w:rsidP="00897E6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673AE">
              <w:rPr>
                <w:rFonts w:cstheme="minorHAnsi"/>
                <w:sz w:val="20"/>
                <w:szCs w:val="20"/>
              </w:rPr>
              <w:t>latitude</w:t>
            </w:r>
            <w:r w:rsidRPr="001673AE">
              <w:rPr>
                <w:rFonts w:cstheme="minorHAnsi"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448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9" w:type="dxa"/>
            <w:vAlign w:val="center"/>
          </w:tcPr>
          <w:p w:rsidR="00897E6C" w:rsidRPr="001673AE" w:rsidRDefault="00B7757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7.4</w:t>
            </w:r>
          </w:p>
        </w:tc>
        <w:tc>
          <w:tcPr>
            <w:tcW w:w="968" w:type="dxa"/>
            <w:vAlign w:val="center"/>
          </w:tcPr>
          <w:p w:rsidR="00897E6C" w:rsidRPr="001673AE" w:rsidRDefault="00B7757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7.4</w:t>
            </w:r>
          </w:p>
        </w:tc>
        <w:tc>
          <w:tcPr>
            <w:tcW w:w="1016" w:type="dxa"/>
            <w:vAlign w:val="center"/>
          </w:tcPr>
          <w:p w:rsidR="00897E6C" w:rsidRPr="001673AE" w:rsidRDefault="00B7757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30.3</w:t>
            </w:r>
          </w:p>
        </w:tc>
        <w:tc>
          <w:tcPr>
            <w:tcW w:w="1020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0</w:t>
            </w:r>
            <w:r w:rsidR="00B7757C" w:rsidRPr="001673AE"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1020" w:type="dxa"/>
            <w:vAlign w:val="center"/>
          </w:tcPr>
          <w:p w:rsidR="00897E6C" w:rsidRPr="001673AE" w:rsidRDefault="002D51CD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negative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897E6C" w:rsidRPr="001673AE" w:rsidRDefault="00B7757C" w:rsidP="00897E6C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environmental uniqueness</w:t>
            </w:r>
          </w:p>
        </w:tc>
        <w:tc>
          <w:tcPr>
            <w:tcW w:w="448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9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  <w:r w:rsidR="00B7757C" w:rsidRPr="001673AE">
              <w:rPr>
                <w:rFonts w:cstheme="minorHAnsi"/>
                <w:sz w:val="20"/>
                <w:szCs w:val="20"/>
              </w:rPr>
              <w:t>2</w:t>
            </w:r>
            <w:r w:rsidRPr="001673AE">
              <w:rPr>
                <w:rFonts w:cstheme="minorHAnsi"/>
                <w:sz w:val="20"/>
                <w:szCs w:val="20"/>
              </w:rPr>
              <w:t>.6</w:t>
            </w:r>
          </w:p>
        </w:tc>
        <w:tc>
          <w:tcPr>
            <w:tcW w:w="968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  <w:r w:rsidR="00B7757C" w:rsidRPr="001673AE">
              <w:rPr>
                <w:rFonts w:cstheme="minorHAnsi"/>
                <w:sz w:val="20"/>
                <w:szCs w:val="20"/>
              </w:rPr>
              <w:t>2</w:t>
            </w:r>
            <w:r w:rsidRPr="001673AE">
              <w:rPr>
                <w:rFonts w:cstheme="minorHAnsi"/>
                <w:sz w:val="20"/>
                <w:szCs w:val="20"/>
              </w:rPr>
              <w:t>.6</w:t>
            </w:r>
          </w:p>
        </w:tc>
        <w:tc>
          <w:tcPr>
            <w:tcW w:w="1016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2</w:t>
            </w:r>
            <w:r w:rsidR="00B7757C" w:rsidRPr="001673AE">
              <w:rPr>
                <w:rFonts w:cstheme="minorHAnsi"/>
                <w:sz w:val="20"/>
                <w:szCs w:val="20"/>
              </w:rPr>
              <w:t>2</w:t>
            </w:r>
            <w:r w:rsidRPr="001673AE">
              <w:rPr>
                <w:rFonts w:cstheme="minorHAnsi"/>
                <w:sz w:val="20"/>
                <w:szCs w:val="20"/>
              </w:rPr>
              <w:t>.</w:t>
            </w:r>
            <w:r w:rsidR="00B7757C" w:rsidRPr="001673A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0</w:t>
            </w:r>
            <w:r w:rsidR="00B7757C" w:rsidRPr="001673AE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1020" w:type="dxa"/>
            <w:vAlign w:val="center"/>
          </w:tcPr>
          <w:p w:rsidR="00897E6C" w:rsidRPr="001673AE" w:rsidRDefault="002D51CD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positive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897E6C" w:rsidRPr="001673AE" w:rsidRDefault="00897E6C" w:rsidP="00897E6C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 xml:space="preserve">soil </w:t>
            </w:r>
            <w:proofErr w:type="spellStart"/>
            <w:r w:rsidRPr="001673AE">
              <w:rPr>
                <w:rFonts w:cstheme="minorHAnsi"/>
                <w:sz w:val="20"/>
                <w:szCs w:val="20"/>
              </w:rPr>
              <w:t>pH</w:t>
            </w:r>
            <w:r w:rsidRPr="001673AE">
              <w:rPr>
                <w:rFonts w:cstheme="minorHAnsi"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448" w:type="dxa"/>
            <w:vAlign w:val="bottom"/>
          </w:tcPr>
          <w:p w:rsidR="00897E6C" w:rsidRPr="001673AE" w:rsidRDefault="00B7757C" w:rsidP="00897E6C">
            <w:pPr>
              <w:jc w:val="right"/>
              <w:rPr>
                <w:rFonts w:cstheme="minorHAnsi"/>
                <w:lang w:val="en-US"/>
              </w:rPr>
            </w:pPr>
            <w:r w:rsidRPr="001673AE">
              <w:rPr>
                <w:rFonts w:cstheme="minorHAnsi"/>
              </w:rPr>
              <w:t>1</w:t>
            </w:r>
          </w:p>
        </w:tc>
        <w:tc>
          <w:tcPr>
            <w:tcW w:w="1019" w:type="dxa"/>
            <w:vAlign w:val="bottom"/>
          </w:tcPr>
          <w:p w:rsidR="00897E6C" w:rsidRPr="001673AE" w:rsidRDefault="00B7757C" w:rsidP="00897E6C">
            <w:pPr>
              <w:jc w:val="right"/>
              <w:rPr>
                <w:rFonts w:cstheme="minorHAnsi"/>
              </w:rPr>
            </w:pPr>
            <w:r w:rsidRPr="001673AE">
              <w:rPr>
                <w:rFonts w:cstheme="minorHAnsi"/>
              </w:rPr>
              <w:t>8</w:t>
            </w:r>
            <w:r w:rsidR="00897E6C" w:rsidRPr="001673AE">
              <w:rPr>
                <w:rFonts w:cstheme="minorHAnsi"/>
              </w:rPr>
              <w:t>.5</w:t>
            </w:r>
          </w:p>
        </w:tc>
        <w:tc>
          <w:tcPr>
            <w:tcW w:w="968" w:type="dxa"/>
            <w:vAlign w:val="bottom"/>
          </w:tcPr>
          <w:p w:rsidR="00897E6C" w:rsidRPr="001673AE" w:rsidRDefault="00B7757C" w:rsidP="00897E6C">
            <w:pPr>
              <w:jc w:val="right"/>
              <w:rPr>
                <w:rFonts w:cstheme="minorHAnsi"/>
              </w:rPr>
            </w:pPr>
            <w:r w:rsidRPr="001673AE">
              <w:rPr>
                <w:rFonts w:cstheme="minorHAnsi"/>
              </w:rPr>
              <w:t>8.5</w:t>
            </w:r>
          </w:p>
        </w:tc>
        <w:tc>
          <w:tcPr>
            <w:tcW w:w="1016" w:type="dxa"/>
            <w:vAlign w:val="bottom"/>
          </w:tcPr>
          <w:p w:rsidR="00897E6C" w:rsidRPr="001673AE" w:rsidRDefault="00B7757C" w:rsidP="00897E6C">
            <w:pPr>
              <w:jc w:val="right"/>
              <w:rPr>
                <w:rFonts w:cstheme="minorHAnsi"/>
              </w:rPr>
            </w:pPr>
            <w:r w:rsidRPr="001673AE">
              <w:rPr>
                <w:rFonts w:cstheme="minorHAnsi"/>
              </w:rPr>
              <w:t>14.8</w:t>
            </w:r>
          </w:p>
        </w:tc>
        <w:tc>
          <w:tcPr>
            <w:tcW w:w="1020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0</w:t>
            </w:r>
            <w:r w:rsidR="00B7757C" w:rsidRPr="001673AE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1020" w:type="dxa"/>
            <w:vAlign w:val="center"/>
          </w:tcPr>
          <w:p w:rsidR="00897E6C" w:rsidRPr="001673AE" w:rsidRDefault="002D51CD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vAlign w:val="center"/>
          </w:tcPr>
          <w:p w:rsidR="00897E6C" w:rsidRPr="001673AE" w:rsidRDefault="00B7757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negative</w:t>
            </w:r>
          </w:p>
        </w:tc>
      </w:tr>
      <w:tr w:rsidR="00F206BE" w:rsidRPr="001673AE" w:rsidTr="00EB4F61">
        <w:tc>
          <w:tcPr>
            <w:tcW w:w="2552" w:type="dxa"/>
          </w:tcPr>
          <w:p w:rsidR="00897E6C" w:rsidRPr="001673AE" w:rsidRDefault="00897E6C" w:rsidP="00897E6C">
            <w:pPr>
              <w:rPr>
                <w:rFonts w:cstheme="minorHAnsi"/>
              </w:rPr>
            </w:pPr>
            <w:r w:rsidRPr="001673AE">
              <w:rPr>
                <w:rFonts w:cstheme="minorHAnsi"/>
              </w:rPr>
              <w:t>error</w:t>
            </w:r>
          </w:p>
        </w:tc>
        <w:tc>
          <w:tcPr>
            <w:tcW w:w="448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6</w:t>
            </w:r>
            <w:r w:rsidR="00B7757C" w:rsidRPr="001673AE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019" w:type="dxa"/>
            <w:vAlign w:val="center"/>
          </w:tcPr>
          <w:p w:rsidR="00897E6C" w:rsidRPr="001673AE" w:rsidRDefault="00B7757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96.6</w:t>
            </w:r>
          </w:p>
        </w:tc>
        <w:tc>
          <w:tcPr>
            <w:tcW w:w="968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6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F03E4B" w:rsidRPr="001673AE" w:rsidTr="00F03E4B">
        <w:tc>
          <w:tcPr>
            <w:tcW w:w="9209" w:type="dxa"/>
            <w:gridSpan w:val="8"/>
            <w:vAlign w:val="center"/>
          </w:tcPr>
          <w:p w:rsidR="00F03E4B" w:rsidRPr="001673AE" w:rsidRDefault="00F03E4B" w:rsidP="00897E6C">
            <w:pPr>
              <w:rPr>
                <w:rFonts w:cstheme="minorHAnsi"/>
              </w:rPr>
            </w:pPr>
            <w:r w:rsidRPr="001673AE">
              <w:rPr>
                <w:rFonts w:cstheme="minorHAnsi"/>
                <w:b/>
              </w:rPr>
              <w:t>All fungi: β-sim distance index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A2701C" w:rsidRPr="001673AE" w:rsidRDefault="00A2701C" w:rsidP="00F04FB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673AE">
              <w:rPr>
                <w:rFonts w:cstheme="minorHAnsi"/>
                <w:sz w:val="20"/>
                <w:szCs w:val="20"/>
              </w:rPr>
              <w:t>MAT</w:t>
            </w:r>
            <w:r w:rsidRPr="001673AE">
              <w:rPr>
                <w:rFonts w:cstheme="minorHAnsi"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448" w:type="dxa"/>
            <w:vAlign w:val="center"/>
          </w:tcPr>
          <w:p w:rsidR="00A2701C" w:rsidRPr="001673AE" w:rsidRDefault="00A2701C" w:rsidP="00F04F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19" w:type="dxa"/>
            <w:vAlign w:val="center"/>
          </w:tcPr>
          <w:p w:rsidR="00A2701C" w:rsidRPr="001673AE" w:rsidRDefault="00A2701C" w:rsidP="00F04F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42.2</w:t>
            </w:r>
          </w:p>
        </w:tc>
        <w:tc>
          <w:tcPr>
            <w:tcW w:w="968" w:type="dxa"/>
            <w:vAlign w:val="center"/>
          </w:tcPr>
          <w:p w:rsidR="00A2701C" w:rsidRPr="001673AE" w:rsidRDefault="00A2701C" w:rsidP="00F04F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21.1</w:t>
            </w:r>
          </w:p>
        </w:tc>
        <w:tc>
          <w:tcPr>
            <w:tcW w:w="1016" w:type="dxa"/>
            <w:vAlign w:val="center"/>
          </w:tcPr>
          <w:p w:rsidR="00A2701C" w:rsidRPr="001673AE" w:rsidRDefault="00A2701C" w:rsidP="00F04F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75.6</w:t>
            </w:r>
          </w:p>
        </w:tc>
        <w:tc>
          <w:tcPr>
            <w:tcW w:w="1020" w:type="dxa"/>
            <w:vAlign w:val="center"/>
          </w:tcPr>
          <w:p w:rsidR="00A2701C" w:rsidRPr="001673AE" w:rsidRDefault="00A2701C" w:rsidP="00F04F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235</w:t>
            </w:r>
          </w:p>
        </w:tc>
        <w:tc>
          <w:tcPr>
            <w:tcW w:w="1020" w:type="dxa"/>
            <w:vAlign w:val="center"/>
          </w:tcPr>
          <w:p w:rsidR="00A2701C" w:rsidRPr="001673AE" w:rsidRDefault="002D51CD" w:rsidP="00F04F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vAlign w:val="center"/>
          </w:tcPr>
          <w:p w:rsidR="00A2701C" w:rsidRPr="001673AE" w:rsidRDefault="00A2701C" w:rsidP="00F04F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U-shaped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897E6C" w:rsidRPr="001673AE" w:rsidRDefault="00B7757C" w:rsidP="00897E6C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1673AE">
              <w:rPr>
                <w:rFonts w:cstheme="minorHAnsi"/>
                <w:sz w:val="20"/>
                <w:szCs w:val="20"/>
              </w:rPr>
              <w:t>l</w:t>
            </w:r>
            <w:r w:rsidR="00897E6C" w:rsidRPr="001673AE">
              <w:rPr>
                <w:rFonts w:cstheme="minorHAnsi"/>
                <w:sz w:val="20"/>
                <w:szCs w:val="20"/>
              </w:rPr>
              <w:t>atitude</w:t>
            </w:r>
            <w:r w:rsidR="00897E6C" w:rsidRPr="001673AE">
              <w:rPr>
                <w:rFonts w:cstheme="minorHAnsi"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448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9" w:type="dxa"/>
            <w:vAlign w:val="center"/>
          </w:tcPr>
          <w:p w:rsidR="00897E6C" w:rsidRPr="001673AE" w:rsidRDefault="00A2701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7.3</w:t>
            </w:r>
          </w:p>
        </w:tc>
        <w:tc>
          <w:tcPr>
            <w:tcW w:w="968" w:type="dxa"/>
            <w:vAlign w:val="center"/>
          </w:tcPr>
          <w:p w:rsidR="00897E6C" w:rsidRPr="001673AE" w:rsidRDefault="00A2701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7.3</w:t>
            </w:r>
          </w:p>
        </w:tc>
        <w:tc>
          <w:tcPr>
            <w:tcW w:w="1016" w:type="dxa"/>
            <w:vAlign w:val="center"/>
          </w:tcPr>
          <w:p w:rsidR="00897E6C" w:rsidRPr="001673AE" w:rsidRDefault="00A2701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30.9</w:t>
            </w:r>
          </w:p>
        </w:tc>
        <w:tc>
          <w:tcPr>
            <w:tcW w:w="1020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</w:t>
            </w:r>
            <w:r w:rsidR="00A2701C" w:rsidRPr="001673AE">
              <w:rPr>
                <w:rFonts w:cstheme="minorHAnsi"/>
                <w:sz w:val="20"/>
                <w:szCs w:val="20"/>
              </w:rPr>
              <w:t>095</w:t>
            </w:r>
          </w:p>
        </w:tc>
        <w:tc>
          <w:tcPr>
            <w:tcW w:w="1020" w:type="dxa"/>
            <w:vAlign w:val="center"/>
          </w:tcPr>
          <w:p w:rsidR="00897E6C" w:rsidRPr="001673AE" w:rsidRDefault="002D51CD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negative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897E6C" w:rsidRPr="001673AE" w:rsidRDefault="00897E6C" w:rsidP="00897E6C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 xml:space="preserve">soil </w:t>
            </w:r>
            <w:proofErr w:type="spellStart"/>
            <w:r w:rsidRPr="001673AE">
              <w:rPr>
                <w:rFonts w:cstheme="minorHAnsi"/>
                <w:sz w:val="20"/>
                <w:szCs w:val="20"/>
              </w:rPr>
              <w:t>pH</w:t>
            </w:r>
            <w:r w:rsidRPr="001673AE">
              <w:rPr>
                <w:rFonts w:cstheme="minorHAnsi"/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448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19" w:type="dxa"/>
            <w:vAlign w:val="center"/>
          </w:tcPr>
          <w:p w:rsidR="00897E6C" w:rsidRPr="001673AE" w:rsidRDefault="00A2701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0.1</w:t>
            </w:r>
          </w:p>
        </w:tc>
        <w:tc>
          <w:tcPr>
            <w:tcW w:w="968" w:type="dxa"/>
            <w:vAlign w:val="center"/>
          </w:tcPr>
          <w:p w:rsidR="00897E6C" w:rsidRPr="001673AE" w:rsidRDefault="00A2701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5.1</w:t>
            </w:r>
          </w:p>
        </w:tc>
        <w:tc>
          <w:tcPr>
            <w:tcW w:w="1016" w:type="dxa"/>
            <w:vAlign w:val="center"/>
          </w:tcPr>
          <w:p w:rsidR="00897E6C" w:rsidRPr="001673AE" w:rsidRDefault="00A2701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8.1</w:t>
            </w:r>
          </w:p>
        </w:tc>
        <w:tc>
          <w:tcPr>
            <w:tcW w:w="1020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0</w:t>
            </w:r>
            <w:r w:rsidR="00A2701C" w:rsidRPr="001673AE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1020" w:type="dxa"/>
            <w:vAlign w:val="center"/>
          </w:tcPr>
          <w:p w:rsidR="00897E6C" w:rsidRPr="001673AE" w:rsidRDefault="002D51CD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66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neg. expo.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897E6C" w:rsidRPr="001673AE" w:rsidRDefault="00897E6C" w:rsidP="00897E6C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human footprint</w:t>
            </w:r>
          </w:p>
        </w:tc>
        <w:tc>
          <w:tcPr>
            <w:tcW w:w="448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9" w:type="dxa"/>
            <w:vAlign w:val="center"/>
          </w:tcPr>
          <w:p w:rsidR="00897E6C" w:rsidRPr="001673AE" w:rsidRDefault="00A2701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5.4</w:t>
            </w:r>
          </w:p>
        </w:tc>
        <w:tc>
          <w:tcPr>
            <w:tcW w:w="968" w:type="dxa"/>
            <w:vAlign w:val="center"/>
          </w:tcPr>
          <w:p w:rsidR="00897E6C" w:rsidRPr="001673AE" w:rsidRDefault="00A2701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5.4</w:t>
            </w:r>
          </w:p>
        </w:tc>
        <w:tc>
          <w:tcPr>
            <w:tcW w:w="1016" w:type="dxa"/>
            <w:vAlign w:val="center"/>
          </w:tcPr>
          <w:p w:rsidR="00897E6C" w:rsidRPr="001673AE" w:rsidRDefault="00A2701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9</w:t>
            </w:r>
            <w:r w:rsidR="00897E6C" w:rsidRPr="001673AE">
              <w:rPr>
                <w:rFonts w:cstheme="minorHAnsi"/>
                <w:sz w:val="20"/>
                <w:szCs w:val="20"/>
              </w:rPr>
              <w:t>.6</w:t>
            </w:r>
          </w:p>
        </w:tc>
        <w:tc>
          <w:tcPr>
            <w:tcW w:w="1020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0</w:t>
            </w:r>
            <w:r w:rsidR="00A2701C" w:rsidRPr="001673AE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020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00</w:t>
            </w:r>
            <w:r w:rsidR="00A2701C" w:rsidRPr="001673A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66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negative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897E6C" w:rsidRPr="001673AE" w:rsidRDefault="00897E6C" w:rsidP="00897E6C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LGM climate change</w:t>
            </w:r>
          </w:p>
        </w:tc>
        <w:tc>
          <w:tcPr>
            <w:tcW w:w="448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19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5.</w:t>
            </w:r>
            <w:r w:rsidR="00A2701C" w:rsidRPr="001673A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68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5.</w:t>
            </w:r>
            <w:r w:rsidR="00A2701C" w:rsidRPr="001673A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16" w:type="dxa"/>
            <w:vAlign w:val="center"/>
          </w:tcPr>
          <w:p w:rsidR="00897E6C" w:rsidRPr="001673AE" w:rsidRDefault="00A2701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9.2</w:t>
            </w:r>
          </w:p>
        </w:tc>
        <w:tc>
          <w:tcPr>
            <w:tcW w:w="1020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02</w:t>
            </w:r>
            <w:r w:rsidR="00A2701C" w:rsidRPr="001673A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020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0.00</w:t>
            </w:r>
            <w:r w:rsidR="00A2701C" w:rsidRPr="001673A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66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positive</w:t>
            </w:r>
          </w:p>
        </w:tc>
      </w:tr>
      <w:tr w:rsidR="00F206BE" w:rsidRPr="001673AE" w:rsidTr="00EB4F61">
        <w:tc>
          <w:tcPr>
            <w:tcW w:w="2552" w:type="dxa"/>
            <w:vAlign w:val="center"/>
          </w:tcPr>
          <w:p w:rsidR="00897E6C" w:rsidRPr="001673AE" w:rsidRDefault="00897E6C" w:rsidP="00897E6C">
            <w:pPr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error</w:t>
            </w:r>
          </w:p>
        </w:tc>
        <w:tc>
          <w:tcPr>
            <w:tcW w:w="448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16</w:t>
            </w:r>
            <w:r w:rsidR="00A2701C" w:rsidRPr="001673A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019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  <w:r w:rsidRPr="001673AE">
              <w:rPr>
                <w:rFonts w:cstheme="minorHAnsi"/>
                <w:sz w:val="20"/>
                <w:szCs w:val="20"/>
              </w:rPr>
              <w:t>86.8</w:t>
            </w:r>
          </w:p>
        </w:tc>
        <w:tc>
          <w:tcPr>
            <w:tcW w:w="968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6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6" w:type="dxa"/>
          </w:tcPr>
          <w:p w:rsidR="00897E6C" w:rsidRPr="001673AE" w:rsidRDefault="00897E6C" w:rsidP="00897E6C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</w:tbl>
    <w:p w:rsidR="007F5536" w:rsidRPr="001673AE" w:rsidRDefault="00F206BE">
      <w:pPr>
        <w:rPr>
          <w:rFonts w:cstheme="minorHAnsi"/>
        </w:rPr>
      </w:pPr>
      <w:r w:rsidRPr="001673AE">
        <w:rPr>
          <w:rFonts w:cstheme="minorHAnsi"/>
          <w:vertAlign w:val="superscript"/>
        </w:rPr>
        <w:t>1</w:t>
      </w:r>
      <w:r w:rsidR="00761642" w:rsidRPr="001673AE">
        <w:rPr>
          <w:rFonts w:cstheme="minorHAnsi"/>
        </w:rPr>
        <w:t>a</w:t>
      </w:r>
      <w:r w:rsidRPr="001673AE">
        <w:rPr>
          <w:rFonts w:cstheme="minorHAnsi"/>
        </w:rPr>
        <w:t>bbreviations: LGM, last glacial maximum; MAP, mean annual precipitation; MAT, mean annual temperature; MDR, mean diurnal range; PDM, precipitation of the driest month</w:t>
      </w:r>
      <w:r w:rsidR="00761642" w:rsidRPr="001673AE">
        <w:rPr>
          <w:rFonts w:cstheme="minorHAnsi"/>
        </w:rPr>
        <w:t>.</w:t>
      </w:r>
    </w:p>
    <w:p w:rsidR="00F206BE" w:rsidRPr="001673AE" w:rsidRDefault="00F206BE">
      <w:pPr>
        <w:rPr>
          <w:rFonts w:cstheme="minorHAnsi"/>
        </w:rPr>
      </w:pPr>
      <w:r w:rsidRPr="001673AE">
        <w:rPr>
          <w:rFonts w:cstheme="minorHAnsi"/>
          <w:vertAlign w:val="superscript"/>
        </w:rPr>
        <w:t>2</w:t>
      </w:r>
      <w:r w:rsidR="00761642" w:rsidRPr="001673AE">
        <w:rPr>
          <w:rFonts w:cstheme="minorHAnsi"/>
        </w:rPr>
        <w:t>s</w:t>
      </w:r>
      <w:r w:rsidRPr="001673AE">
        <w:rPr>
          <w:rFonts w:cstheme="minorHAnsi"/>
        </w:rPr>
        <w:t>ubcontinents: Africa, Antarctica, Australia, Central America, Central Asia, East Asia, Europe, North America, South America, Oceania, South Asia, Southern South America</w:t>
      </w:r>
      <w:r w:rsidR="00761642" w:rsidRPr="001673AE">
        <w:rPr>
          <w:rFonts w:cstheme="minorHAnsi"/>
        </w:rPr>
        <w:t>.</w:t>
      </w:r>
    </w:p>
    <w:p w:rsidR="00761642" w:rsidRPr="001673AE" w:rsidRDefault="00761642">
      <w:pPr>
        <w:rPr>
          <w:rFonts w:cstheme="minorHAnsi"/>
          <w:b/>
        </w:rPr>
      </w:pPr>
      <w:r w:rsidRPr="001673AE">
        <w:rPr>
          <w:rFonts w:cstheme="minorHAnsi"/>
          <w:b/>
        </w:rPr>
        <w:br w:type="page"/>
      </w:r>
    </w:p>
    <w:p w:rsidR="00A65236" w:rsidRPr="001673AE" w:rsidRDefault="001673AE">
      <w:pPr>
        <w:rPr>
          <w:rFonts w:cstheme="minorHAnsi"/>
        </w:rPr>
      </w:pPr>
      <w:r w:rsidRPr="008823E7">
        <w:rPr>
          <w:rFonts w:cstheme="minorHAnsi"/>
          <w:b/>
        </w:rPr>
        <w:lastRenderedPageBreak/>
        <w:t>T</w:t>
      </w:r>
      <w:r w:rsidR="008823E7" w:rsidRPr="008823E7">
        <w:rPr>
          <w:rFonts w:cstheme="minorHAnsi"/>
          <w:b/>
        </w:rPr>
        <w:t>ABLE</w:t>
      </w:r>
      <w:r w:rsidRPr="008823E7">
        <w:rPr>
          <w:rFonts w:cstheme="minorHAnsi"/>
          <w:b/>
        </w:rPr>
        <w:t xml:space="preserve"> </w:t>
      </w:r>
      <w:r w:rsidR="00A65236" w:rsidRPr="008823E7">
        <w:rPr>
          <w:rFonts w:cstheme="minorHAnsi"/>
          <w:b/>
        </w:rPr>
        <w:t>S</w:t>
      </w:r>
      <w:r w:rsidR="003043B7">
        <w:rPr>
          <w:rFonts w:cstheme="minorHAnsi"/>
          <w:b/>
        </w:rPr>
        <w:t>5</w:t>
      </w:r>
      <w:r w:rsidR="00A65236" w:rsidRPr="001673AE">
        <w:rPr>
          <w:rFonts w:cstheme="minorHAnsi"/>
        </w:rPr>
        <w:t xml:space="preserve"> Best predictors of global change vulnerability of </w:t>
      </w:r>
      <w:r w:rsidR="005444A8" w:rsidRPr="001673AE">
        <w:rPr>
          <w:rFonts w:cstheme="minorHAnsi"/>
        </w:rPr>
        <w:t xml:space="preserve">all </w:t>
      </w:r>
      <w:r w:rsidR="00A65236" w:rsidRPr="001673AE">
        <w:rPr>
          <w:rFonts w:cstheme="minorHAnsi"/>
        </w:rPr>
        <w:t xml:space="preserve">fungi and </w:t>
      </w:r>
      <w:r w:rsidR="005444A8" w:rsidRPr="001673AE">
        <w:rPr>
          <w:rFonts w:cstheme="minorHAnsi"/>
        </w:rPr>
        <w:t>functional groups</w:t>
      </w:r>
      <w:r w:rsidR="00A65236" w:rsidRPr="001673AE">
        <w:rPr>
          <w:rFonts w:cstheme="minorHAnsi"/>
        </w:rPr>
        <w:t>.</w:t>
      </w:r>
      <w:r w:rsidR="00905095" w:rsidRPr="001673AE">
        <w:rPr>
          <w:rFonts w:cstheme="minorHAnsi"/>
        </w:rPr>
        <w:t xml:space="preserve"> These models were used for vulnerability </w:t>
      </w:r>
      <w:r w:rsidR="001224E9" w:rsidRPr="001673AE">
        <w:rPr>
          <w:rFonts w:cstheme="minorHAnsi"/>
        </w:rPr>
        <w:t>regression-</w:t>
      </w:r>
      <w:r w:rsidR="00905095" w:rsidRPr="001673AE">
        <w:rPr>
          <w:rFonts w:cstheme="minorHAnsi"/>
        </w:rPr>
        <w:t>cokriging analyses.</w:t>
      </w:r>
    </w:p>
    <w:tbl>
      <w:tblPr>
        <w:tblW w:w="9283" w:type="dxa"/>
        <w:tblLook w:val="04A0" w:firstRow="1" w:lastRow="0" w:firstColumn="1" w:lastColumn="0" w:noHBand="0" w:noVBand="1"/>
      </w:tblPr>
      <w:tblGrid>
        <w:gridCol w:w="2552"/>
        <w:gridCol w:w="663"/>
        <w:gridCol w:w="911"/>
        <w:gridCol w:w="977"/>
        <w:gridCol w:w="993"/>
        <w:gridCol w:w="992"/>
        <w:gridCol w:w="1134"/>
        <w:gridCol w:w="1061"/>
      </w:tblGrid>
      <w:tr w:rsidR="001573AC" w:rsidRPr="001673AE" w:rsidTr="00761642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573AC" w:rsidRPr="001673AE" w:rsidRDefault="001573AC" w:rsidP="00A473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573AC" w:rsidRPr="001673AE" w:rsidRDefault="001573AC" w:rsidP="0076164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3AE">
              <w:rPr>
                <w:rFonts w:cstheme="minorHAnsi"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573AC" w:rsidRPr="001673AE" w:rsidRDefault="001573AC" w:rsidP="0076164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3AE">
              <w:rPr>
                <w:rFonts w:cstheme="minorHAnsi"/>
                <w:color w:val="000000" w:themeColor="text1"/>
                <w:sz w:val="20"/>
                <w:szCs w:val="20"/>
              </w:rPr>
              <w:t>Sum of squares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573AC" w:rsidRPr="001673AE" w:rsidRDefault="001573AC" w:rsidP="0076164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3AE">
              <w:rPr>
                <w:rFonts w:cstheme="minorHAnsi"/>
                <w:color w:val="000000" w:themeColor="text1"/>
                <w:sz w:val="20"/>
                <w:szCs w:val="20"/>
              </w:rPr>
              <w:t>Mean squar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573AC" w:rsidRPr="001673AE" w:rsidRDefault="001573AC" w:rsidP="0076164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3AE">
              <w:rPr>
                <w:rFonts w:cstheme="minorHAnsi"/>
                <w:color w:val="000000" w:themeColor="text1"/>
                <w:sz w:val="20"/>
                <w:szCs w:val="20"/>
              </w:rPr>
              <w:t>F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573AC" w:rsidRPr="001673AE" w:rsidRDefault="001573AC" w:rsidP="0076164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3AE"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  <w:r w:rsidRPr="001673A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673AE">
              <w:rPr>
                <w:rFonts w:cstheme="minorHAnsi"/>
                <w:color w:val="000000" w:themeColor="text1"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573AC" w:rsidRPr="001673AE" w:rsidRDefault="001573AC" w:rsidP="0076164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3AE">
              <w:rPr>
                <w:rFonts w:cstheme="minorHAnsi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573AC" w:rsidRPr="001673AE" w:rsidRDefault="001573AC" w:rsidP="0076164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673AE">
              <w:rPr>
                <w:rFonts w:cstheme="minorHAnsi"/>
                <w:color w:val="000000" w:themeColor="text1"/>
                <w:sz w:val="20"/>
                <w:szCs w:val="20"/>
              </w:rPr>
              <w:t>Trend</w:t>
            </w:r>
          </w:p>
        </w:tc>
      </w:tr>
      <w:tr w:rsidR="00905095" w:rsidRPr="001673AE" w:rsidTr="00761642">
        <w:trPr>
          <w:trHeight w:val="300"/>
        </w:trPr>
        <w:tc>
          <w:tcPr>
            <w:tcW w:w="928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26F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b/>
                <w:bCs/>
                <w:sz w:val="20"/>
                <w:szCs w:val="20"/>
              </w:rPr>
              <w:t>All fungi: average vulnerability</w:t>
            </w: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MTWQ</w:t>
            </w:r>
            <w:r w:rsidR="00905095" w:rsidRPr="001673AE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094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094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826C3B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limate </w:t>
            </w:r>
            <w:proofErr w:type="spellStart"/>
            <w:r w:rsidR="001573AC" w:rsidRPr="001673AE">
              <w:rPr>
                <w:rFonts w:eastAsia="Times New Roman" w:cstheme="minorHAnsi"/>
                <w:sz w:val="20"/>
                <w:szCs w:val="20"/>
                <w:lang w:val="en-US"/>
              </w:rPr>
              <w:t>isothermality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61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61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826C3B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MD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49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49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land </w:t>
            </w:r>
            <w:r w:rsidR="00826C3B" w:rsidRPr="001673AE">
              <w:rPr>
                <w:rFonts w:eastAsia="Times New Roman" w:cstheme="minorHAnsi"/>
                <w:sz w:val="20"/>
                <w:szCs w:val="20"/>
                <w:lang w:val="en-US"/>
              </w:rPr>
              <w:t>cover typ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37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5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826C3B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land cover type </w:t>
            </w:r>
            <w:r w:rsidR="001573AC" w:rsidRPr="001673AE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x </w:t>
            </w: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MD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26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4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erro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56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305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905095" w:rsidRPr="001673AE" w:rsidTr="00761642">
        <w:trPr>
          <w:trHeight w:val="300"/>
        </w:trPr>
        <w:tc>
          <w:tcPr>
            <w:tcW w:w="928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b/>
                <w:bCs/>
                <w:sz w:val="20"/>
                <w:szCs w:val="20"/>
              </w:rPr>
              <w:t>All fungi: vulnerability to drought</w:t>
            </w:r>
          </w:p>
        </w:tc>
      </w:tr>
      <w:tr w:rsidR="00905095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95" w:rsidRPr="001673AE" w:rsidRDefault="00905095" w:rsidP="00897E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precipitation seasonality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3509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3509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905095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95" w:rsidRPr="001673AE" w:rsidRDefault="00905095" w:rsidP="00897E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MPW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90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9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905095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95" w:rsidRPr="001673AE" w:rsidRDefault="00826C3B" w:rsidP="00897E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land cover typ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415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6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905095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95" w:rsidRPr="001673AE" w:rsidRDefault="00826C3B" w:rsidP="00897E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land cover type </w:t>
            </w:r>
            <w:r w:rsidR="00905095" w:rsidRPr="001673AE">
              <w:rPr>
                <w:rFonts w:eastAsia="Times New Roman" w:cstheme="minorHAnsi"/>
                <w:sz w:val="20"/>
                <w:szCs w:val="20"/>
                <w:lang w:val="en-US"/>
              </w:rPr>
              <w:t>x MPW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30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4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905095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95" w:rsidRPr="001673AE" w:rsidRDefault="00905095" w:rsidP="00897E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erro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56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3501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095" w:rsidRPr="001673AE" w:rsidRDefault="00905095" w:rsidP="00897E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905095" w:rsidRPr="001673AE" w:rsidRDefault="00905095" w:rsidP="00897E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905095" w:rsidRPr="001673AE" w:rsidTr="00761642">
        <w:trPr>
          <w:trHeight w:val="300"/>
        </w:trPr>
        <w:tc>
          <w:tcPr>
            <w:tcW w:w="3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b/>
                <w:bCs/>
                <w:sz w:val="20"/>
                <w:szCs w:val="20"/>
              </w:rPr>
              <w:t>All fungi: vulnerability to heat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905095" w:rsidRPr="001673AE" w:rsidRDefault="00905095" w:rsidP="00897E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905095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MTW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4235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4235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43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5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905095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MTWQ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01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01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905095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826C3B" w:rsidP="00897E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land cover typ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85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31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905095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826C3B" w:rsidP="00897E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land cover type </w:t>
            </w:r>
            <w:r w:rsidR="00905095" w:rsidRPr="001673AE">
              <w:rPr>
                <w:rFonts w:eastAsia="Times New Roman" w:cstheme="minorHAnsi"/>
                <w:sz w:val="20"/>
                <w:szCs w:val="20"/>
                <w:lang w:val="en-US"/>
              </w:rPr>
              <w:t>x MTW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58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7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905095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erro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56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4655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897E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905095" w:rsidRPr="001673AE" w:rsidRDefault="00905095" w:rsidP="00897E6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905095" w:rsidRPr="001673AE" w:rsidTr="00761642">
        <w:trPr>
          <w:trHeight w:val="300"/>
        </w:trPr>
        <w:tc>
          <w:tcPr>
            <w:tcW w:w="928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095" w:rsidRPr="001673AE" w:rsidRDefault="00905095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b/>
                <w:bCs/>
                <w:sz w:val="20"/>
                <w:szCs w:val="20"/>
              </w:rPr>
              <w:t>All fungi: vulnerability to land use change</w:t>
            </w: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826C3B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limate </w:t>
            </w:r>
            <w:proofErr w:type="spellStart"/>
            <w:r w:rsidR="001573AC" w:rsidRPr="001673AE">
              <w:rPr>
                <w:rFonts w:eastAsia="Times New Roman" w:cstheme="minorHAnsi"/>
                <w:sz w:val="20"/>
                <w:szCs w:val="20"/>
                <w:lang w:val="en-US"/>
              </w:rPr>
              <w:t>isothermality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2804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280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4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human footprint</w:t>
            </w:r>
            <w:r w:rsidR="00826C3B" w:rsidRPr="001673AE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index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4646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464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MTW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39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39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826C3B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land cover typ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350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38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826C3B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land cover type </w:t>
            </w:r>
            <w:r w:rsidR="001573AC" w:rsidRPr="001673AE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x </w:t>
            </w:r>
            <w:proofErr w:type="spellStart"/>
            <w:r w:rsidR="001573AC" w:rsidRPr="001673AE">
              <w:rPr>
                <w:rFonts w:eastAsia="Times New Roman" w:cstheme="minorHAnsi"/>
                <w:sz w:val="20"/>
                <w:szCs w:val="20"/>
                <w:lang w:val="en-US"/>
              </w:rPr>
              <w:t>isothermality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07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1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826C3B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land cover type </w:t>
            </w:r>
            <w:r w:rsidR="001573AC" w:rsidRPr="001673AE">
              <w:rPr>
                <w:rFonts w:eastAsia="Times New Roman" w:cstheme="minorHAnsi"/>
                <w:sz w:val="20"/>
                <w:szCs w:val="20"/>
                <w:lang w:val="en-US"/>
              </w:rPr>
              <w:t>x MTW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19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3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erro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49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70833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573AC" w:rsidRPr="001673AE" w:rsidTr="00761642">
        <w:trPr>
          <w:trHeight w:val="300"/>
        </w:trPr>
        <w:tc>
          <w:tcPr>
            <w:tcW w:w="60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Agaricomycetes (non-mycorrhizal): average </w:t>
            </w:r>
            <w:r w:rsidR="00905095" w:rsidRPr="001673AE">
              <w:rPr>
                <w:rFonts w:eastAsia="Times New Roman" w:cstheme="minorHAnsi"/>
                <w:b/>
                <w:bCs/>
                <w:sz w:val="20"/>
                <w:szCs w:val="20"/>
              </w:rPr>
              <w:t>vulnerabi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MTW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506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506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4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latitud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323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61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3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unimodal</w:t>
            </w: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826C3B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air </w:t>
            </w:r>
            <w:r w:rsidR="001573AC" w:rsidRPr="001673AE">
              <w:rPr>
                <w:rFonts w:eastAsia="Times New Roman" w:cstheme="minorHAnsi"/>
                <w:sz w:val="20"/>
                <w:szCs w:val="20"/>
                <w:lang w:val="en-US"/>
              </w:rPr>
              <w:t>MAP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9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9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826C3B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land cover typ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72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9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826C3B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land cover type </w:t>
            </w:r>
            <w:r w:rsidR="001573AC" w:rsidRPr="001673AE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x </w:t>
            </w: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air </w:t>
            </w:r>
            <w:r w:rsidR="001573AC" w:rsidRPr="001673AE">
              <w:rPr>
                <w:rFonts w:eastAsia="Times New Roman" w:cstheme="minorHAnsi"/>
                <w:sz w:val="20"/>
                <w:szCs w:val="20"/>
                <w:lang w:val="en-US"/>
              </w:rPr>
              <w:t>MAP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069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1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erro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54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6269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573AC" w:rsidRPr="001673AE" w:rsidTr="00761642">
        <w:trPr>
          <w:trHeight w:val="300"/>
        </w:trPr>
        <w:tc>
          <w:tcPr>
            <w:tcW w:w="70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b/>
                <w:bCs/>
                <w:sz w:val="20"/>
                <w:szCs w:val="20"/>
              </w:rPr>
              <w:t>Arbuscular mycorrhizal (</w:t>
            </w:r>
            <w:proofErr w:type="spellStart"/>
            <w:r w:rsidRPr="001673AE">
              <w:rPr>
                <w:rFonts w:eastAsia="Times New Roman" w:cstheme="minorHAnsi"/>
                <w:b/>
                <w:bCs/>
                <w:sz w:val="20"/>
                <w:szCs w:val="20"/>
              </w:rPr>
              <w:t>Glomeromycota</w:t>
            </w:r>
            <w:proofErr w:type="spellEnd"/>
            <w:r w:rsidRPr="001673AE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): average </w:t>
            </w:r>
            <w:r w:rsidR="00905095" w:rsidRPr="001673AE">
              <w:rPr>
                <w:rFonts w:eastAsia="Times New Roman" w:cstheme="minorHAnsi"/>
                <w:b/>
                <w:bCs/>
                <w:sz w:val="20"/>
                <w:szCs w:val="20"/>
              </w:rPr>
              <w:t>vulner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MAT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41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41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7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826C3B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MD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3649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364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latitud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599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79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unimodal</w:t>
            </w: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826C3B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land cover typ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05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1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erro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24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4407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573AC" w:rsidRPr="001673AE" w:rsidTr="00761642">
        <w:trPr>
          <w:trHeight w:val="300"/>
        </w:trPr>
        <w:tc>
          <w:tcPr>
            <w:tcW w:w="51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Ectomycorrhizal fungi: average </w:t>
            </w:r>
            <w:r w:rsidR="00905095" w:rsidRPr="001673AE">
              <w:rPr>
                <w:rFonts w:eastAsia="Times New Roman" w:cstheme="minorHAnsi"/>
                <w:b/>
                <w:bCs/>
                <w:sz w:val="20"/>
                <w:szCs w:val="20"/>
              </w:rPr>
              <w:t>vulnerabil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lastRenderedPageBreak/>
              <w:t>MAT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247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247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6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AC" w:rsidRPr="001673AE" w:rsidRDefault="00826C3B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MD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386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386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MTWQ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05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05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AC" w:rsidRPr="001673AE" w:rsidRDefault="00826C3B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land cover typ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69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9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AC" w:rsidRPr="001673AE" w:rsidRDefault="00826C3B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land cover type</w:t>
            </w:r>
            <w:r w:rsidR="001573AC" w:rsidRPr="001673AE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x </w:t>
            </w: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MD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969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1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erro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38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4275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573AC" w:rsidRPr="001673AE" w:rsidTr="00761642">
        <w:trPr>
          <w:trHeight w:val="300"/>
        </w:trPr>
        <w:tc>
          <w:tcPr>
            <w:tcW w:w="4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673AE">
              <w:rPr>
                <w:rFonts w:eastAsia="Times New Roman" w:cstheme="minorHAnsi"/>
                <w:b/>
                <w:bCs/>
                <w:sz w:val="20"/>
                <w:szCs w:val="20"/>
              </w:rPr>
              <w:t>Molds</w:t>
            </w:r>
            <w:proofErr w:type="spellEnd"/>
            <w:r w:rsidRPr="001673AE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: average </w:t>
            </w:r>
            <w:r w:rsidR="00905095" w:rsidRPr="001673AE">
              <w:rPr>
                <w:rFonts w:eastAsia="Times New Roman" w:cstheme="minorHAnsi"/>
                <w:b/>
                <w:bCs/>
                <w:sz w:val="20"/>
                <w:szCs w:val="20"/>
              </w:rPr>
              <w:t>vulnerability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MTWQ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145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145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5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3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precipitation seasonality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522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522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MTW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330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330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826C3B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land cover typ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83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0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erro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54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3432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573AC" w:rsidRPr="001673AE" w:rsidTr="00761642">
        <w:trPr>
          <w:trHeight w:val="300"/>
        </w:trPr>
        <w:tc>
          <w:tcPr>
            <w:tcW w:w="60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Opportunistic human pathogens: average </w:t>
            </w:r>
            <w:r w:rsidR="00905095" w:rsidRPr="001673AE">
              <w:rPr>
                <w:rFonts w:eastAsia="Times New Roman" w:cstheme="minorHAnsi"/>
                <w:b/>
                <w:bCs/>
                <w:sz w:val="20"/>
                <w:szCs w:val="20"/>
              </w:rPr>
              <w:t>vulnerabi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MTWQ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293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293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precipitation seasonality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5149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514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4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MTW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71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71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826C3B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land cover typ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18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3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erro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56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3022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573AC" w:rsidRPr="001673AE" w:rsidTr="00761642">
        <w:trPr>
          <w:trHeight w:val="300"/>
        </w:trPr>
        <w:tc>
          <w:tcPr>
            <w:tcW w:w="4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Pathogens: average </w:t>
            </w:r>
            <w:r w:rsidR="00905095" w:rsidRPr="001673AE">
              <w:rPr>
                <w:rFonts w:eastAsia="Times New Roman" w:cstheme="minorHAnsi"/>
                <w:b/>
                <w:bCs/>
                <w:sz w:val="20"/>
                <w:szCs w:val="20"/>
              </w:rPr>
              <w:t>vulnerability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MTWQ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189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189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826C3B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MD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479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479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4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826C3B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land cover typ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15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2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826C3B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land cover type</w:t>
            </w:r>
            <w:r w:rsidR="001573AC" w:rsidRPr="001673AE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x </w:t>
            </w: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MD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48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6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erro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55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634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573AC" w:rsidRPr="001673AE" w:rsidTr="00761642">
        <w:trPr>
          <w:trHeight w:val="300"/>
        </w:trPr>
        <w:tc>
          <w:tcPr>
            <w:tcW w:w="60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Unicellular (non-yeast) fungi: average </w:t>
            </w:r>
            <w:r w:rsidR="00905095" w:rsidRPr="001673AE">
              <w:rPr>
                <w:rFonts w:eastAsia="Times New Roman" w:cstheme="minorHAnsi"/>
                <w:b/>
                <w:bCs/>
                <w:sz w:val="20"/>
                <w:szCs w:val="20"/>
              </w:rPr>
              <w:t>vulnerabi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MAT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033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033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temperature annual rang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90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90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A62E38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negative</w:t>
            </w: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826C3B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limate </w:t>
            </w:r>
            <w:proofErr w:type="spellStart"/>
            <w:r w:rsidR="001573AC" w:rsidRPr="001673AE">
              <w:rPr>
                <w:rFonts w:eastAsia="Times New Roman" w:cstheme="minorHAnsi"/>
                <w:sz w:val="20"/>
                <w:szCs w:val="20"/>
                <w:lang w:val="en-US"/>
              </w:rPr>
              <w:t>isothermality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99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99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826C3B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land cover typ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275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4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erro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56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609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573AC" w:rsidRPr="001673AE" w:rsidTr="00761642">
        <w:trPr>
          <w:trHeight w:val="300"/>
        </w:trPr>
        <w:tc>
          <w:tcPr>
            <w:tcW w:w="4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Yeasts: average </w:t>
            </w:r>
            <w:r w:rsidR="00905095" w:rsidRPr="001673AE">
              <w:rPr>
                <w:rFonts w:eastAsia="Times New Roman" w:cstheme="minorHAnsi"/>
                <w:b/>
                <w:bCs/>
                <w:sz w:val="20"/>
                <w:szCs w:val="20"/>
              </w:rPr>
              <w:t>vulnerability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MTWQ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110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110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7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826C3B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MD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431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431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precipitation seasonality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301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301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positive</w:t>
            </w: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826C3B" w:rsidP="00A4739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land cover type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3685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63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3AC" w:rsidRPr="001673AE" w:rsidRDefault="00905095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:rsidR="001573AC" w:rsidRPr="001673AE" w:rsidRDefault="001573AC" w:rsidP="00A4739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573AC" w:rsidRPr="001673AE" w:rsidTr="007616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73AC" w:rsidRPr="001673AE" w:rsidRDefault="001573AC" w:rsidP="001573A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error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73AC" w:rsidRPr="001673AE" w:rsidRDefault="001573AC" w:rsidP="001573A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54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73AC" w:rsidRPr="001673AE" w:rsidRDefault="001573AC" w:rsidP="001573A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sz w:val="20"/>
                <w:szCs w:val="20"/>
                <w:lang w:val="en-US"/>
              </w:rPr>
              <w:t>29960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73AC" w:rsidRPr="001673AE" w:rsidRDefault="001573AC" w:rsidP="001573A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73AC" w:rsidRPr="001673AE" w:rsidRDefault="001573AC" w:rsidP="001573A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73AC" w:rsidRPr="001673AE" w:rsidRDefault="001573AC" w:rsidP="001573A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73AC" w:rsidRPr="001673AE" w:rsidRDefault="001573AC" w:rsidP="001573A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73AC" w:rsidRPr="001673AE" w:rsidRDefault="001573AC" w:rsidP="001573A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</w:tbl>
    <w:p w:rsidR="001224E9" w:rsidRPr="001673AE" w:rsidRDefault="00826C3B">
      <w:pPr>
        <w:rPr>
          <w:rFonts w:eastAsia="Times New Roman" w:cstheme="minorHAnsi"/>
          <w:color w:val="000000"/>
          <w:sz w:val="20"/>
          <w:szCs w:val="20"/>
          <w:lang w:val="en-US"/>
        </w:rPr>
      </w:pPr>
      <w:r w:rsidRPr="001673AE">
        <w:rPr>
          <w:rFonts w:eastAsia="Times New Roman" w:cstheme="minorHAnsi"/>
          <w:color w:val="000000"/>
          <w:sz w:val="20"/>
          <w:szCs w:val="20"/>
          <w:vertAlign w:val="superscript"/>
          <w:lang w:val="en-US"/>
        </w:rPr>
        <w:t>1</w:t>
      </w:r>
      <w:r w:rsidRPr="001673AE">
        <w:rPr>
          <w:rFonts w:eastAsia="Times New Roman" w:cstheme="minorHAnsi"/>
          <w:color w:val="000000"/>
          <w:sz w:val="20"/>
          <w:szCs w:val="20"/>
          <w:lang w:val="en-US"/>
        </w:rPr>
        <w:t xml:space="preserve">abbreviations: </w:t>
      </w:r>
      <w:r w:rsidR="001573AC" w:rsidRPr="001673AE">
        <w:rPr>
          <w:rFonts w:eastAsia="Times New Roman" w:cstheme="minorHAnsi"/>
          <w:color w:val="000000"/>
          <w:sz w:val="20"/>
          <w:szCs w:val="20"/>
          <w:lang w:val="en-US"/>
        </w:rPr>
        <w:t xml:space="preserve">MAP, mean annual precipitation; MAT, mean annual temperature; </w:t>
      </w:r>
      <w:r w:rsidRPr="001673AE">
        <w:rPr>
          <w:rFonts w:eastAsia="Times New Roman" w:cstheme="minorHAnsi"/>
          <w:color w:val="000000"/>
          <w:sz w:val="20"/>
          <w:szCs w:val="20"/>
          <w:lang w:val="en-US"/>
        </w:rPr>
        <w:t xml:space="preserve">MDR, mean diurnal range; </w:t>
      </w:r>
      <w:r w:rsidR="001573AC" w:rsidRPr="001673AE">
        <w:rPr>
          <w:rFonts w:eastAsia="Times New Roman" w:cstheme="minorHAnsi"/>
          <w:color w:val="000000"/>
          <w:sz w:val="20"/>
          <w:szCs w:val="20"/>
          <w:lang w:val="en-US"/>
        </w:rPr>
        <w:t xml:space="preserve">MPWM, mean precipitation of wettest month; </w:t>
      </w:r>
      <w:r w:rsidR="001224E9" w:rsidRPr="001673AE">
        <w:rPr>
          <w:rFonts w:eastAsia="Times New Roman" w:cstheme="minorHAnsi"/>
          <w:color w:val="000000"/>
          <w:sz w:val="20"/>
          <w:szCs w:val="20"/>
          <w:lang w:val="en-US"/>
        </w:rPr>
        <w:t xml:space="preserve">MTWM, mean temperature of warmest month; </w:t>
      </w:r>
      <w:r w:rsidR="001573AC" w:rsidRPr="001673AE">
        <w:rPr>
          <w:rFonts w:eastAsia="Times New Roman" w:cstheme="minorHAnsi"/>
          <w:color w:val="000000"/>
          <w:sz w:val="20"/>
          <w:szCs w:val="20"/>
          <w:lang w:val="en-US"/>
        </w:rPr>
        <w:t>MTWQ, mean temperature of warmest quarter</w:t>
      </w:r>
      <w:r w:rsidR="00761642" w:rsidRPr="001673AE">
        <w:rPr>
          <w:rFonts w:eastAsia="Times New Roman" w:cstheme="minorHAnsi"/>
          <w:color w:val="000000"/>
          <w:sz w:val="20"/>
          <w:szCs w:val="20"/>
          <w:lang w:val="en-US"/>
        </w:rPr>
        <w:t>.</w:t>
      </w:r>
    </w:p>
    <w:p w:rsidR="001673AE" w:rsidRPr="001673AE" w:rsidRDefault="00826C3B">
      <w:pPr>
        <w:rPr>
          <w:rFonts w:eastAsia="Times New Roman" w:cstheme="minorHAnsi"/>
          <w:color w:val="000000"/>
          <w:sz w:val="20"/>
          <w:szCs w:val="20"/>
          <w:lang w:val="en-US"/>
        </w:rPr>
      </w:pPr>
      <w:r w:rsidRPr="001673AE">
        <w:rPr>
          <w:rFonts w:eastAsia="Times New Roman" w:cstheme="minorHAnsi"/>
          <w:color w:val="000000"/>
          <w:sz w:val="20"/>
          <w:szCs w:val="20"/>
          <w:vertAlign w:val="superscript"/>
          <w:lang w:val="en-US"/>
        </w:rPr>
        <w:t>2</w:t>
      </w:r>
      <w:r w:rsidRPr="001673AE">
        <w:rPr>
          <w:rFonts w:eastAsia="Times New Roman" w:cstheme="minorHAnsi"/>
          <w:color w:val="000000"/>
          <w:sz w:val="20"/>
          <w:szCs w:val="20"/>
          <w:lang w:val="en-US"/>
        </w:rPr>
        <w:t xml:space="preserve">Copernicus </w:t>
      </w:r>
      <w:r w:rsidR="005444A8" w:rsidRPr="001673AE">
        <w:rPr>
          <w:rFonts w:eastAsia="Times New Roman" w:cstheme="minorHAnsi"/>
          <w:color w:val="000000"/>
          <w:sz w:val="20"/>
          <w:szCs w:val="20"/>
          <w:lang w:val="en-US"/>
        </w:rPr>
        <w:t xml:space="preserve">land </w:t>
      </w:r>
      <w:r w:rsidRPr="001673AE">
        <w:rPr>
          <w:rFonts w:eastAsia="Times New Roman" w:cstheme="minorHAnsi"/>
          <w:color w:val="000000"/>
          <w:sz w:val="20"/>
          <w:szCs w:val="20"/>
          <w:lang w:val="en-US"/>
        </w:rPr>
        <w:t>cover types</w:t>
      </w:r>
      <w:r w:rsidR="005444A8" w:rsidRPr="001673AE">
        <w:rPr>
          <w:rFonts w:eastAsia="Times New Roman" w:cstheme="minorHAnsi"/>
          <w:color w:val="000000"/>
          <w:sz w:val="20"/>
          <w:szCs w:val="20"/>
          <w:lang w:val="en-US"/>
        </w:rPr>
        <w:t>: broadleaf forest, mixed forest, coniferous forest, shrubland, tundra, grassland, desert, wetland, cropland, and urban and village.</w:t>
      </w:r>
    </w:p>
    <w:p w:rsidR="001673AE" w:rsidRPr="001673AE" w:rsidRDefault="001673AE">
      <w:pPr>
        <w:rPr>
          <w:rFonts w:eastAsia="Times New Roman" w:cstheme="minorHAnsi"/>
          <w:color w:val="000000"/>
          <w:sz w:val="20"/>
          <w:szCs w:val="20"/>
          <w:lang w:val="en-US"/>
        </w:rPr>
      </w:pPr>
      <w:r w:rsidRPr="001673AE">
        <w:rPr>
          <w:rFonts w:eastAsia="Times New Roman" w:cstheme="minorHAnsi"/>
          <w:color w:val="000000"/>
          <w:sz w:val="20"/>
          <w:szCs w:val="20"/>
          <w:lang w:val="en-US"/>
        </w:rPr>
        <w:br w:type="page"/>
      </w:r>
    </w:p>
    <w:p w:rsidR="001673AE" w:rsidRPr="001673AE" w:rsidRDefault="001673AE">
      <w:pPr>
        <w:rPr>
          <w:rFonts w:eastAsia="Times New Roman" w:cstheme="minorHAnsi"/>
          <w:color w:val="000000"/>
          <w:lang w:val="en-US"/>
        </w:rPr>
      </w:pPr>
      <w:r w:rsidRPr="008823E7">
        <w:rPr>
          <w:rFonts w:eastAsia="Times New Roman" w:cstheme="minorHAnsi"/>
          <w:b/>
          <w:color w:val="000000"/>
          <w:lang w:val="en-US"/>
        </w:rPr>
        <w:lastRenderedPageBreak/>
        <w:t>T</w:t>
      </w:r>
      <w:r w:rsidR="008823E7" w:rsidRPr="008823E7">
        <w:rPr>
          <w:rFonts w:eastAsia="Times New Roman" w:cstheme="minorHAnsi"/>
          <w:b/>
          <w:color w:val="000000"/>
          <w:lang w:val="en-US"/>
        </w:rPr>
        <w:t>ABLE</w:t>
      </w:r>
      <w:r w:rsidRPr="008823E7">
        <w:rPr>
          <w:rFonts w:eastAsia="Times New Roman" w:cstheme="minorHAnsi"/>
          <w:b/>
          <w:color w:val="000000"/>
          <w:lang w:val="en-US"/>
        </w:rPr>
        <w:t xml:space="preserve"> S</w:t>
      </w:r>
      <w:r w:rsidR="003043B7">
        <w:rPr>
          <w:rFonts w:eastAsia="Times New Roman" w:cstheme="minorHAnsi"/>
          <w:b/>
          <w:color w:val="000000"/>
          <w:lang w:val="en-US"/>
        </w:rPr>
        <w:t>6</w:t>
      </w:r>
      <w:r w:rsidRPr="001673AE">
        <w:rPr>
          <w:rFonts w:eastAsia="Times New Roman" w:cstheme="minorHAnsi"/>
          <w:color w:val="000000"/>
          <w:lang w:val="en-US"/>
        </w:rPr>
        <w:t xml:space="preserve"> Additional funding sources by authors.</w:t>
      </w:r>
    </w:p>
    <w:tbl>
      <w:tblPr>
        <w:tblW w:w="8260" w:type="dxa"/>
        <w:tblLook w:val="04A0" w:firstRow="1" w:lastRow="0" w:firstColumn="1" w:lastColumn="0" w:noHBand="0" w:noVBand="1"/>
      </w:tblPr>
      <w:tblGrid>
        <w:gridCol w:w="2680"/>
        <w:gridCol w:w="5580"/>
      </w:tblGrid>
      <w:tr w:rsidR="001673AE" w:rsidRPr="001673AE" w:rsidTr="001673AE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Researcher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Funding acknowledgements</w:t>
            </w:r>
          </w:p>
        </w:tc>
      </w:tr>
      <w:tr w:rsidR="001673AE" w:rsidRPr="001673AE" w:rsidTr="001673A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Leho Tedersoo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Estonian Science Foundation (grants PRG632, MOBTP198), EEA Financial Mechanism Baltic Research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rogramme</w:t>
            </w:r>
            <w:proofErr w:type="spellEnd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EMP442), King Saud University DFSP-2020-2 and Novo Nordisk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Fonden</w:t>
            </w:r>
            <w:proofErr w:type="spellEnd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NNF20OC0059948). </w:t>
            </w:r>
          </w:p>
        </w:tc>
      </w:tr>
      <w:tr w:rsidR="001673AE" w:rsidRPr="001673AE" w:rsidTr="001673A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Vladimir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ikryukov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stonian Science Foundation grant PRG632</w:t>
            </w:r>
          </w:p>
        </w:tc>
      </w:tr>
      <w:tr w:rsidR="001673AE" w:rsidRPr="001673AE" w:rsidTr="001673A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ohammad Bahram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stonian Science Foundation grant PRG632</w:t>
            </w:r>
          </w:p>
        </w:tc>
      </w:tr>
      <w:tr w:rsidR="001673AE" w:rsidRPr="001673AE" w:rsidTr="001673A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iloufar</w:t>
            </w:r>
            <w:proofErr w:type="spellEnd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Hagh-Doust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stonian Science Foundation grant PRG632</w:t>
            </w:r>
          </w:p>
        </w:tc>
      </w:tr>
      <w:tr w:rsidR="001673AE" w:rsidRPr="001673AE" w:rsidTr="001673A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ten</w:t>
            </w:r>
            <w:proofErr w:type="spellEnd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nslan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stonian Science Foundation (grants PRG632, MOBTP198)</w:t>
            </w:r>
          </w:p>
        </w:tc>
      </w:tr>
      <w:tr w:rsidR="001673AE" w:rsidRPr="001673AE" w:rsidTr="001673A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anuel Delgado-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Baquerizo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73AE" w:rsidRPr="001673AE" w:rsidRDefault="008823E7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8823E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British Ecological Society (grant agreement No LRB17\1019 [MUSGONET]), Spanish Ministry of Science and Innovation (PID2020-115813RA-I00 [SOIL4GROWTH] funded by MCIN/AEI/10.13039/501100011033a), Marie </w:t>
            </w:r>
            <w:proofErr w:type="spellStart"/>
            <w:r w:rsidRPr="008823E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klodowska</w:t>
            </w:r>
            <w:proofErr w:type="spellEnd"/>
            <w:r w:rsidRPr="008823E7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Curie (grant agreement No 702057 [CLIMIFUN]), and a project PAIDI 2020 from the Junta de Andalucía (P20_00879)</w:t>
            </w:r>
          </w:p>
        </w:tc>
      </w:tr>
      <w:tr w:rsidR="001673AE" w:rsidRPr="001673AE" w:rsidTr="001673A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Fernando T.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aestre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European Research Council (ERC Grant agreement 647038 [BIODESERT]),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eneralitat</w:t>
            </w:r>
            <w:proofErr w:type="spellEnd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Valenciana</w:t>
            </w:r>
            <w:proofErr w:type="spellEnd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CIDEGENT/2018/041)</w:t>
            </w:r>
          </w:p>
        </w:tc>
      </w:tr>
      <w:tr w:rsidR="001673AE" w:rsidRPr="001673AE" w:rsidTr="001673A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aarja</w:t>
            </w:r>
            <w:proofErr w:type="spellEnd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Öpik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European Regional Development Fund (Centre of Excellence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colChange</w:t>
            </w:r>
            <w:proofErr w:type="spellEnd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; TK131)</w:t>
            </w:r>
          </w:p>
        </w:tc>
      </w:tr>
      <w:tr w:rsidR="001673AE" w:rsidRPr="001673AE" w:rsidTr="001673A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Mari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oora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stonian Research Council, PRG1065</w:t>
            </w:r>
          </w:p>
        </w:tc>
      </w:tr>
      <w:tr w:rsidR="001673AE" w:rsidRPr="001673AE" w:rsidTr="001673A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artin Zobel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European Regional Development Fund (Centre of Excellence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colChange</w:t>
            </w:r>
            <w:proofErr w:type="spellEnd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, Estonian Research Council (PRG1065).</w:t>
            </w:r>
          </w:p>
        </w:tc>
      </w:tr>
      <w:tr w:rsidR="001673AE" w:rsidRPr="001673AE" w:rsidTr="001673A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ikk</w:t>
            </w:r>
            <w:proofErr w:type="spellEnd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spenberg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Estonian Research Council, PRG352; European Regional Development Fund (Centre of Excellence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colChange</w:t>
            </w:r>
            <w:proofErr w:type="spellEnd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; TK131)</w:t>
            </w:r>
          </w:p>
        </w:tc>
      </w:tr>
      <w:tr w:rsidR="001673AE" w:rsidRPr="001673AE" w:rsidTr="001673A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nnemieke</w:t>
            </w:r>
            <w:proofErr w:type="spellEnd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Verbeken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Funding BOF (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bijzonder</w:t>
            </w:r>
            <w:proofErr w:type="spellEnd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onderzoeksfonds</w:t>
            </w:r>
            <w:proofErr w:type="spellEnd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 Ghent University</w:t>
            </w:r>
          </w:p>
        </w:tc>
      </w:tr>
      <w:tr w:rsidR="001673AE" w:rsidRPr="001673AE" w:rsidTr="001673A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Casper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yamukondiwa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Botswana International University of Science and Technology</w:t>
            </w:r>
          </w:p>
        </w:tc>
      </w:tr>
      <w:tr w:rsidR="001673AE" w:rsidRPr="001673AE" w:rsidTr="001673A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ésar Marín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Fondecyt</w:t>
            </w:r>
            <w:proofErr w:type="spellEnd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project No. 1190642 (ANID – Chile)</w:t>
            </w:r>
          </w:p>
        </w:tc>
      </w:tr>
      <w:tr w:rsidR="001673AE" w:rsidRPr="001673AE" w:rsidTr="001673A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Darta</w:t>
            </w:r>
            <w:proofErr w:type="spellEnd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Klavina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RDF project No. 1.1.1.2/VIAA/2/18/298</w:t>
            </w:r>
          </w:p>
        </w:tc>
      </w:tr>
      <w:tr w:rsidR="001673AE" w:rsidRPr="001673AE" w:rsidTr="001673A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Eduardo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ouhra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ecretaria</w:t>
            </w:r>
            <w:proofErr w:type="spellEnd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de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iencia</w:t>
            </w:r>
            <w:proofErr w:type="spellEnd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y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Técnica</w:t>
            </w:r>
            <w:proofErr w:type="spellEnd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SECYT) of Universidad Nacional de Córdoba and CONICET</w:t>
            </w:r>
          </w:p>
        </w:tc>
      </w:tr>
      <w:tr w:rsidR="001673AE" w:rsidRPr="001673AE" w:rsidTr="001673A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Elisabeth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achteld</w:t>
            </w:r>
            <w:proofErr w:type="spellEnd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Biersma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ERC‐CONICYT Grant NE/P003079/1 and Carlsberg Foundation Grant CF18‐0267</w:t>
            </w:r>
          </w:p>
        </w:tc>
      </w:tr>
      <w:tr w:rsidR="001673AE" w:rsidRPr="001673AE" w:rsidTr="001673A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ske</w:t>
            </w:r>
            <w:proofErr w:type="spellEnd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De Crop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Funding BOF (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bijzonder</w:t>
            </w:r>
            <w:proofErr w:type="spellEnd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onderzoeksfonds</w:t>
            </w:r>
            <w:proofErr w:type="spellEnd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 Ghent University</w:t>
            </w:r>
          </w:p>
        </w:tc>
      </w:tr>
      <w:tr w:rsidR="001673AE" w:rsidRPr="001673AE" w:rsidTr="001673A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egory Bonito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US National Science Foundation DEB 1737898</w:t>
            </w:r>
          </w:p>
        </w:tc>
      </w:tr>
      <w:tr w:rsidR="001673AE" w:rsidRPr="001673AE" w:rsidTr="001673A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Inga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Hiiesalu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stonian Research Council grant PSG1170</w:t>
            </w:r>
          </w:p>
        </w:tc>
      </w:tr>
      <w:tr w:rsidR="001673AE" w:rsidRPr="001673AE" w:rsidTr="001673A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Jelena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nkuda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The research work carried out to obtain the results has been funded by the EEA Financial Mechanism Baltic Research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rogramme</w:t>
            </w:r>
            <w:proofErr w:type="spellEnd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in Estonia. A number of the project is: “EMP442”.</w:t>
            </w:r>
          </w:p>
        </w:tc>
      </w:tr>
      <w:tr w:rsidR="001673AE" w:rsidRPr="001673AE" w:rsidTr="001673A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József</w:t>
            </w:r>
            <w:proofErr w:type="spellEnd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eml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Funding: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Lendület</w:t>
            </w:r>
            <w:proofErr w:type="spellEnd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rogramme</w:t>
            </w:r>
            <w:proofErr w:type="spellEnd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No. 96049) of the Hungarian Academy of Sciences and the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ötvös</w:t>
            </w:r>
            <w:proofErr w:type="spellEnd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Loránd</w:t>
            </w:r>
            <w:proofErr w:type="spellEnd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Research Network</w:t>
            </w:r>
          </w:p>
        </w:tc>
      </w:tr>
      <w:tr w:rsidR="001673AE" w:rsidRPr="001673AE" w:rsidTr="001673A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Juha</w:t>
            </w:r>
            <w:proofErr w:type="spellEnd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M.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latalo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Funding: Qatar Petroleum, QUEX-CAS-QP-RD-18/19</w:t>
            </w:r>
          </w:p>
        </w:tc>
      </w:tr>
      <w:tr w:rsidR="001673AE" w:rsidRPr="001673AE" w:rsidTr="001673A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Kadri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õldmaa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stonian Research Council, PRG1170</w:t>
            </w:r>
          </w:p>
        </w:tc>
      </w:tr>
      <w:tr w:rsidR="001673AE" w:rsidRPr="001673AE" w:rsidTr="001673A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Kari Anne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Bråthen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EEA Financial Mechanism Baltic Research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rogramme</w:t>
            </w:r>
            <w:proofErr w:type="spellEnd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EMP442) </w:t>
            </w:r>
          </w:p>
        </w:tc>
      </w:tr>
      <w:tr w:rsidR="001673AE" w:rsidRPr="001673AE" w:rsidTr="001673A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Kęstutis</w:t>
            </w:r>
            <w:proofErr w:type="spellEnd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rmolaitis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The research work carried out to obtain the results has been funded by the EEA Financial Mechanism Baltic Research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rogramme</w:t>
            </w:r>
            <w:proofErr w:type="spellEnd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in Estonia. A number of the project is: “EMP442”.</w:t>
            </w:r>
          </w:p>
        </w:tc>
      </w:tr>
      <w:tr w:rsidR="001673AE" w:rsidRPr="001673AE" w:rsidTr="001673A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Kevin K.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ewsham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ERC core funding to the BAS Biodiversity, Evolution and Adaptation Team</w:t>
            </w:r>
          </w:p>
        </w:tc>
      </w:tr>
      <w:tr w:rsidR="001673AE" w:rsidRPr="001673AE" w:rsidTr="001673A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Kristel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anksep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stonian Science Foundation (P190250PKKH)</w:t>
            </w:r>
          </w:p>
        </w:tc>
      </w:tr>
      <w:tr w:rsidR="001673AE" w:rsidRPr="001673AE" w:rsidTr="001673A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Linda Hansson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IRIS scholarship for progressive and ambitious women</w:t>
            </w:r>
          </w:p>
        </w:tc>
      </w:tr>
      <w:tr w:rsidR="001673AE" w:rsidRPr="001673AE" w:rsidTr="001673A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lastRenderedPageBreak/>
              <w:t>Malka Saba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Higher Education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ommision</w:t>
            </w:r>
            <w:proofErr w:type="spellEnd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HEC), Islamabad, Pakistan for indigenous and International research support initiative program (IRSIP) scholarships</w:t>
            </w:r>
          </w:p>
        </w:tc>
      </w:tr>
      <w:tr w:rsidR="001673AE" w:rsidRPr="001673AE" w:rsidTr="001673A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Maria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Tuomi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EEA Financial Mechanism Baltic Research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rogramme</w:t>
            </w:r>
            <w:proofErr w:type="spellEnd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(EMP442) </w:t>
            </w:r>
          </w:p>
        </w:tc>
      </w:tr>
      <w:tr w:rsidR="001673AE" w:rsidRPr="001673AE" w:rsidTr="001673A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eike</w:t>
            </w:r>
            <w:proofErr w:type="spellEnd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iepenbring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Volkswagen Foundation</w:t>
            </w:r>
          </w:p>
        </w:tc>
      </w:tr>
      <w:tr w:rsidR="001673AE" w:rsidRPr="001673AE" w:rsidTr="001673A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eter E. Mortime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"High-End Foreign Experts" in the High-Level Talent Recruitment Plan of Yunnan </w:t>
            </w:r>
            <w:proofErr w:type="gram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rovince ,</w:t>
            </w:r>
            <w:proofErr w:type="gramEnd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2021</w:t>
            </w:r>
          </w:p>
        </w:tc>
      </w:tr>
      <w:tr w:rsidR="001673AE" w:rsidRPr="001673AE" w:rsidTr="001673A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Rein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Drenkhan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The Estonian Research Council grants PSG136 and PRG1615.</w:t>
            </w:r>
          </w:p>
        </w:tc>
      </w:tr>
      <w:tr w:rsidR="001673AE" w:rsidRPr="001673AE" w:rsidTr="001673A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Roberto Garibay-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Orijel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ONACYT-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iencia</w:t>
            </w:r>
            <w:proofErr w:type="spellEnd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Básica</w:t>
            </w:r>
            <w:proofErr w:type="spellEnd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Project 2392669</w:t>
            </w:r>
          </w:p>
        </w:tc>
      </w:tr>
      <w:tr w:rsidR="001673AE" w:rsidRPr="001673AE" w:rsidTr="001673A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Roberto Godoy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Fondecyt</w:t>
            </w:r>
            <w:proofErr w:type="spellEnd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project No. 1190642 (ANID – Chile)</w:t>
            </w:r>
          </w:p>
        </w:tc>
      </w:tr>
      <w:tr w:rsidR="001673AE" w:rsidRPr="001673AE" w:rsidTr="001673A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unil Mundra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tart-up grant from research council of UAE University (#G00003320)</w:t>
            </w:r>
          </w:p>
        </w:tc>
      </w:tr>
      <w:tr w:rsidR="001673AE" w:rsidRPr="001673AE" w:rsidTr="001673A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Terry W. Henkel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U.S. National Science Foundation grants DEB-0918591 and DEB-1556338</w:t>
            </w:r>
          </w:p>
        </w:tc>
      </w:tr>
      <w:tr w:rsidR="001673AE" w:rsidRPr="001673AE" w:rsidTr="001673A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Tomas Roslin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uropean Research Council (Synergy Grant 856506 – LIFEPLAN); Academy of Finland grant 322266</w:t>
            </w:r>
          </w:p>
        </w:tc>
      </w:tr>
      <w:tr w:rsidR="001673AE" w:rsidRPr="001673AE" w:rsidTr="001673A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Vladimir E.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Fedosov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Russian Ministry of Science and Higher Education (# 075-15-2021-1396)</w:t>
            </w:r>
          </w:p>
        </w:tc>
      </w:tr>
      <w:tr w:rsidR="001673AE" w:rsidRPr="001673AE" w:rsidTr="001673A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Vladimir G. </w:t>
            </w:r>
            <w:proofErr w:type="spellStart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Onipchenko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Russian Ministry of Science and Higher Education (# 075-15-2021-1396)</w:t>
            </w:r>
          </w:p>
        </w:tc>
      </w:tr>
      <w:tr w:rsidR="001673AE" w:rsidRPr="001673AE" w:rsidTr="001673AE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lexandr</w:t>
            </w:r>
            <w:bookmarkStart w:id="0" w:name="_GoBack"/>
            <w:bookmarkEnd w:id="0"/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 Antonelli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673AE" w:rsidRPr="001673AE" w:rsidRDefault="001673AE" w:rsidP="001673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673A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wedish Research Council (2019-05191), the Swedish Foundation for Strategic Research (FFL15-0196) and the Royal Botanic Gardens, Kew.</w:t>
            </w:r>
          </w:p>
        </w:tc>
      </w:tr>
    </w:tbl>
    <w:p w:rsidR="001673AE" w:rsidRPr="001673AE" w:rsidRDefault="001673AE">
      <w:pPr>
        <w:rPr>
          <w:rFonts w:eastAsia="Times New Roman" w:cstheme="minorHAnsi"/>
          <w:color w:val="000000"/>
          <w:sz w:val="20"/>
          <w:szCs w:val="20"/>
          <w:lang w:val="en-US"/>
        </w:rPr>
      </w:pPr>
    </w:p>
    <w:sectPr w:rsidR="001673AE" w:rsidRPr="001673AE" w:rsidSect="001224E9">
      <w:pgSz w:w="11906" w:h="16838"/>
      <w:pgMar w:top="1440" w:right="1133" w:bottom="141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2AE"/>
    <w:rsid w:val="000253B3"/>
    <w:rsid w:val="00033CB7"/>
    <w:rsid w:val="0005536D"/>
    <w:rsid w:val="000654ED"/>
    <w:rsid w:val="00096951"/>
    <w:rsid w:val="000A4CAF"/>
    <w:rsid w:val="000A740C"/>
    <w:rsid w:val="000C26E4"/>
    <w:rsid w:val="000E693F"/>
    <w:rsid w:val="001224E9"/>
    <w:rsid w:val="001573AC"/>
    <w:rsid w:val="001673AE"/>
    <w:rsid w:val="00170E94"/>
    <w:rsid w:val="00176EE8"/>
    <w:rsid w:val="001B283F"/>
    <w:rsid w:val="001E0F10"/>
    <w:rsid w:val="001F1BF0"/>
    <w:rsid w:val="002127C7"/>
    <w:rsid w:val="00231715"/>
    <w:rsid w:val="00275340"/>
    <w:rsid w:val="002806E8"/>
    <w:rsid w:val="002832F7"/>
    <w:rsid w:val="00284271"/>
    <w:rsid w:val="00293F04"/>
    <w:rsid w:val="002A327D"/>
    <w:rsid w:val="002D51CD"/>
    <w:rsid w:val="002E39F0"/>
    <w:rsid w:val="003043B7"/>
    <w:rsid w:val="003058FB"/>
    <w:rsid w:val="00310991"/>
    <w:rsid w:val="00330F5D"/>
    <w:rsid w:val="0033318F"/>
    <w:rsid w:val="00333EE0"/>
    <w:rsid w:val="00342401"/>
    <w:rsid w:val="0035515E"/>
    <w:rsid w:val="0038455A"/>
    <w:rsid w:val="003A4AD6"/>
    <w:rsid w:val="003F5E22"/>
    <w:rsid w:val="00411D72"/>
    <w:rsid w:val="00434046"/>
    <w:rsid w:val="00496881"/>
    <w:rsid w:val="004A0D6B"/>
    <w:rsid w:val="004A4592"/>
    <w:rsid w:val="004B5417"/>
    <w:rsid w:val="004C1ABF"/>
    <w:rsid w:val="004C572D"/>
    <w:rsid w:val="004D6976"/>
    <w:rsid w:val="004F22C5"/>
    <w:rsid w:val="00501E26"/>
    <w:rsid w:val="005444A8"/>
    <w:rsid w:val="00561824"/>
    <w:rsid w:val="00572FC9"/>
    <w:rsid w:val="00574BF4"/>
    <w:rsid w:val="0063263F"/>
    <w:rsid w:val="00643109"/>
    <w:rsid w:val="006517F9"/>
    <w:rsid w:val="00657DA0"/>
    <w:rsid w:val="00696251"/>
    <w:rsid w:val="006A41ED"/>
    <w:rsid w:val="006D28F3"/>
    <w:rsid w:val="007227B4"/>
    <w:rsid w:val="00742AA4"/>
    <w:rsid w:val="0074411A"/>
    <w:rsid w:val="00751433"/>
    <w:rsid w:val="00761642"/>
    <w:rsid w:val="00767F3A"/>
    <w:rsid w:val="007745CA"/>
    <w:rsid w:val="007C2444"/>
    <w:rsid w:val="007F2C0F"/>
    <w:rsid w:val="007F5536"/>
    <w:rsid w:val="00803153"/>
    <w:rsid w:val="00826C3B"/>
    <w:rsid w:val="00826FBC"/>
    <w:rsid w:val="00851510"/>
    <w:rsid w:val="008515B0"/>
    <w:rsid w:val="00872D5A"/>
    <w:rsid w:val="008823E7"/>
    <w:rsid w:val="00897E6C"/>
    <w:rsid w:val="008A504B"/>
    <w:rsid w:val="008E5C64"/>
    <w:rsid w:val="0090135F"/>
    <w:rsid w:val="00905095"/>
    <w:rsid w:val="009325DD"/>
    <w:rsid w:val="0094128B"/>
    <w:rsid w:val="0094190F"/>
    <w:rsid w:val="00967FDA"/>
    <w:rsid w:val="009B06CD"/>
    <w:rsid w:val="009D450C"/>
    <w:rsid w:val="00A2701C"/>
    <w:rsid w:val="00A3476F"/>
    <w:rsid w:val="00A439B4"/>
    <w:rsid w:val="00A47391"/>
    <w:rsid w:val="00A47808"/>
    <w:rsid w:val="00A62C25"/>
    <w:rsid w:val="00A62E38"/>
    <w:rsid w:val="00A65236"/>
    <w:rsid w:val="00AF1541"/>
    <w:rsid w:val="00B2426A"/>
    <w:rsid w:val="00B7757C"/>
    <w:rsid w:val="00B834D6"/>
    <w:rsid w:val="00B91115"/>
    <w:rsid w:val="00BB02A1"/>
    <w:rsid w:val="00BB24AC"/>
    <w:rsid w:val="00BF7A34"/>
    <w:rsid w:val="00C23D3E"/>
    <w:rsid w:val="00C263C2"/>
    <w:rsid w:val="00C318BB"/>
    <w:rsid w:val="00C77D1B"/>
    <w:rsid w:val="00CB5A5F"/>
    <w:rsid w:val="00CD0C01"/>
    <w:rsid w:val="00D51A2A"/>
    <w:rsid w:val="00D94C35"/>
    <w:rsid w:val="00DB12AE"/>
    <w:rsid w:val="00DB54B8"/>
    <w:rsid w:val="00DB7555"/>
    <w:rsid w:val="00DD0788"/>
    <w:rsid w:val="00DE1F65"/>
    <w:rsid w:val="00E24F49"/>
    <w:rsid w:val="00E677B3"/>
    <w:rsid w:val="00E87C37"/>
    <w:rsid w:val="00EA6391"/>
    <w:rsid w:val="00EB2493"/>
    <w:rsid w:val="00EB4F61"/>
    <w:rsid w:val="00ED1B7B"/>
    <w:rsid w:val="00EE58D3"/>
    <w:rsid w:val="00EE5ECA"/>
    <w:rsid w:val="00EE6453"/>
    <w:rsid w:val="00EF553D"/>
    <w:rsid w:val="00F03E4B"/>
    <w:rsid w:val="00F04FB2"/>
    <w:rsid w:val="00F13F8A"/>
    <w:rsid w:val="00F206BE"/>
    <w:rsid w:val="00F20AC3"/>
    <w:rsid w:val="00F50405"/>
    <w:rsid w:val="00F606F8"/>
    <w:rsid w:val="00FD2496"/>
    <w:rsid w:val="00FE3D01"/>
    <w:rsid w:val="00FE4EDD"/>
    <w:rsid w:val="00FE5F94"/>
    <w:rsid w:val="00FF37AF"/>
    <w:rsid w:val="00FF4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CC23AC"/>
  <w15:chartTrackingRefBased/>
  <w15:docId w15:val="{08626679-72C3-46C9-836F-DBABE1977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2D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0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0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5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2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9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A64D58-8102-43AB-9703-355A65EB98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1938</Words>
  <Characters>11049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ho Tedersoo</dc:creator>
  <cp:keywords/>
  <dc:description/>
  <cp:lastModifiedBy>Leho Tedersoo</cp:lastModifiedBy>
  <cp:revision>6</cp:revision>
  <dcterms:created xsi:type="dcterms:W3CDTF">2022-04-17T20:51:00Z</dcterms:created>
  <dcterms:modified xsi:type="dcterms:W3CDTF">2022-08-15T19:09:00Z</dcterms:modified>
</cp:coreProperties>
</file>